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9A06D" w14:textId="77777777" w:rsidR="00571942" w:rsidRPr="001F4FF3" w:rsidRDefault="00571942" w:rsidP="00571942">
      <w:pPr>
        <w:pStyle w:val="Heading1"/>
        <w:keepNext w:val="0"/>
        <w:keepLines w:val="0"/>
        <w:widowControl w:val="0"/>
        <w:spacing w:line="360" w:lineRule="auto"/>
        <w:jc w:val="left"/>
        <w:rPr>
          <w:rFonts w:ascii="Times New Roman" w:hAnsi="Times New Roman" w:cs="Times New Roman"/>
          <w:b w:val="0"/>
        </w:rPr>
      </w:pPr>
      <w:r w:rsidRPr="001F4FF3">
        <w:t>Supplementary</w:t>
      </w:r>
    </w:p>
    <w:p w14:paraId="7ECC53EE" w14:textId="77777777" w:rsidR="00571942" w:rsidRPr="001F4FF3" w:rsidRDefault="00571942" w:rsidP="00571942">
      <w:pPr>
        <w:pStyle w:val="Caption"/>
        <w:widowControl w:val="0"/>
        <w:spacing w:line="360" w:lineRule="auto"/>
        <w:jc w:val="left"/>
        <w:rPr>
          <w:rFonts w:ascii="Times New Roman" w:hAnsi="Times New Roman" w:cs="Times New Roman"/>
          <w:bCs/>
          <w:i w:val="0"/>
          <w:iCs w:val="0"/>
          <w:color w:val="auto"/>
        </w:rPr>
      </w:pPr>
      <w:r w:rsidRPr="001F4FF3">
        <w:rPr>
          <w:b/>
          <w:bCs/>
          <w:i w:val="0"/>
          <w:iCs w:val="0"/>
          <w:color w:val="auto"/>
        </w:rPr>
        <w:t xml:space="preserve">Table S1: </w:t>
      </w:r>
      <w:r w:rsidRPr="001F4FF3">
        <w:rPr>
          <w:i w:val="0"/>
          <w:iCs w:val="0"/>
          <w:color w:val="auto"/>
        </w:rPr>
        <w:t xml:space="preserve">Buffer and plasma stability of </w:t>
      </w:r>
      <w:r w:rsidRPr="001F4FF3">
        <w:rPr>
          <w:i w:val="0"/>
          <w:iCs w:val="0"/>
          <w:color w:val="auto"/>
          <w:vertAlign w:val="superscript"/>
        </w:rPr>
        <w:t>89</w:t>
      </w:r>
      <w:r w:rsidRPr="001F4FF3">
        <w:rPr>
          <w:i w:val="0"/>
          <w:iCs w:val="0"/>
          <w:color w:val="auto"/>
        </w:rPr>
        <w:t>Zr-DFO-</w:t>
      </w:r>
      <w:r w:rsidRPr="001F4FF3">
        <w:rPr>
          <w:i w:val="0"/>
          <w:iCs w:val="0"/>
          <w:color w:val="000000" w:themeColor="text1"/>
          <w:szCs w:val="20"/>
        </w:rPr>
        <w:t>6E11</w:t>
      </w:r>
      <w:r w:rsidRPr="001F4FF3">
        <w:rPr>
          <w:i w:val="0"/>
          <w:iCs w:val="0"/>
          <w:color w:val="auto"/>
        </w:rPr>
        <w:t xml:space="preserve"> evaluated by size exclusion-h</w:t>
      </w:r>
      <w:r w:rsidRPr="001F4FF3">
        <w:rPr>
          <w:bCs/>
          <w:i w:val="0"/>
          <w:iCs w:val="0"/>
          <w:color w:val="auto"/>
        </w:rPr>
        <w:t>igh performance liquid</w:t>
      </w:r>
      <w:r w:rsidRPr="001F4FF3">
        <w:rPr>
          <w:bCs/>
          <w:color w:val="auto"/>
        </w:rPr>
        <w:t xml:space="preserve"> </w:t>
      </w:r>
      <w:r w:rsidRPr="001F4FF3">
        <w:rPr>
          <w:i w:val="0"/>
          <w:iCs w:val="0"/>
          <w:color w:val="auto"/>
        </w:rPr>
        <w:t>chromatography (SEC-HPLC) and radio-thin layer chromatography (radio-TLC) 24, 72 and 144 hours after end-of-synthesis (EOS). Data are expressed as % intact tracer.</w:t>
      </w:r>
    </w:p>
    <w:tbl>
      <w:tblPr>
        <w:tblStyle w:val="PlainTable4"/>
        <w:tblW w:w="5000" w:type="pct"/>
        <w:tblLook w:val="0600" w:firstRow="0" w:lastRow="0" w:firstColumn="0" w:lastColumn="0" w:noHBand="1" w:noVBand="1"/>
      </w:tblPr>
      <w:tblGrid>
        <w:gridCol w:w="1265"/>
        <w:gridCol w:w="3596"/>
        <w:gridCol w:w="1777"/>
        <w:gridCol w:w="1778"/>
        <w:gridCol w:w="1778"/>
      </w:tblGrid>
      <w:tr w:rsidR="00571942" w:rsidRPr="001F4FF3" w14:paraId="6FAB23A7" w14:textId="77777777" w:rsidTr="00C80E18">
        <w:tc>
          <w:tcPr>
            <w:tcW w:w="799" w:type="pct"/>
            <w:shd w:val="clear" w:color="auto" w:fill="auto"/>
            <w:vAlign w:val="center"/>
          </w:tcPr>
          <w:p w14:paraId="7FBCC599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0" w:type="pct"/>
            <w:shd w:val="clear" w:color="auto" w:fill="auto"/>
            <w:vAlign w:val="center"/>
          </w:tcPr>
          <w:p w14:paraId="07F56D41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Buffer (HPLC)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D6D1507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Buffer (TLC)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CCC9326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Plasma (HPLC)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F35D7F9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Plasma (TLC)</w:t>
            </w:r>
          </w:p>
        </w:tc>
      </w:tr>
      <w:tr w:rsidR="00571942" w:rsidRPr="001F4FF3" w14:paraId="37657E8E" w14:textId="77777777" w:rsidTr="00C80E18">
        <w:tc>
          <w:tcPr>
            <w:tcW w:w="799" w:type="pct"/>
            <w:shd w:val="clear" w:color="auto" w:fill="auto"/>
            <w:vAlign w:val="center"/>
          </w:tcPr>
          <w:p w14:paraId="1383A05A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EOS (0 h)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BAB58B7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97.7%</w:t>
            </w:r>
          </w:p>
          <w:tbl>
            <w:tblPr>
              <w:tblW w:w="3360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3360"/>
            </w:tblGrid>
            <w:tr w:rsidR="00571942" w:rsidRPr="001F4FF3" w14:paraId="71B622F4" w14:textId="77777777" w:rsidTr="00C80E18">
              <w:trPr>
                <w:trHeight w:val="584"/>
              </w:trPr>
              <w:tc>
                <w:tcPr>
                  <w:tcW w:w="3360" w:type="dxa"/>
                  <w:tcBorders>
                    <w:top w:val="single" w:sz="8" w:space="0" w:color="FEFFFE"/>
                    <w:left w:val="single" w:sz="8" w:space="0" w:color="FEFFFE"/>
                    <w:bottom w:val="single" w:sz="24" w:space="0" w:color="FEFFFE"/>
                    <w:right w:val="single" w:sz="8" w:space="0" w:color="FEFFFE"/>
                  </w:tcBorders>
                  <w:shd w:val="clear" w:color="auto" w:fill="3C507E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7772AEA" w14:textId="77777777" w:rsidR="00571942" w:rsidRPr="001F4FF3" w:rsidRDefault="00571942" w:rsidP="00C80E18">
                  <w:pPr>
                    <w:widowControl w:val="0"/>
                    <w:spacing w:line="360" w:lineRule="auto"/>
                    <w:jc w:val="center"/>
                    <w:rPr>
                      <w:sz w:val="18"/>
                      <w:szCs w:val="18"/>
                    </w:rPr>
                  </w:pPr>
                  <w:r w:rsidRPr="001F4FF3">
                    <w:rPr>
                      <w:b/>
                      <w:bCs/>
                      <w:sz w:val="18"/>
                      <w:szCs w:val="18"/>
                    </w:rPr>
                    <w:t>97.5 %</w:t>
                  </w:r>
                </w:p>
              </w:tc>
            </w:tr>
            <w:tr w:rsidR="00571942" w:rsidRPr="001F4FF3" w14:paraId="73925EAF" w14:textId="77777777" w:rsidTr="00C80E18">
              <w:trPr>
                <w:trHeight w:val="584"/>
              </w:trPr>
              <w:tc>
                <w:tcPr>
                  <w:tcW w:w="3360" w:type="dxa"/>
                  <w:tcBorders>
                    <w:top w:val="single" w:sz="24" w:space="0" w:color="FEFFFE"/>
                    <w:left w:val="single" w:sz="8" w:space="0" w:color="FEFFFE"/>
                    <w:bottom w:val="single" w:sz="8" w:space="0" w:color="FEFFFE"/>
                    <w:right w:val="single" w:sz="8" w:space="0" w:color="FEFFFE"/>
                  </w:tcBorders>
                  <w:shd w:val="clear" w:color="auto" w:fill="CED0D8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367E392" w14:textId="77777777" w:rsidR="00571942" w:rsidRPr="001F4FF3" w:rsidRDefault="00571942" w:rsidP="00C80E18">
                  <w:pPr>
                    <w:widowControl w:val="0"/>
                    <w:spacing w:line="360" w:lineRule="auto"/>
                    <w:jc w:val="center"/>
                    <w:rPr>
                      <w:sz w:val="18"/>
                      <w:szCs w:val="18"/>
                    </w:rPr>
                  </w:pPr>
                  <w:r w:rsidRPr="001F4FF3">
                    <w:rPr>
                      <w:sz w:val="18"/>
                      <w:szCs w:val="18"/>
                    </w:rPr>
                    <w:t>92.3 %</w:t>
                  </w:r>
                </w:p>
              </w:tc>
            </w:tr>
            <w:tr w:rsidR="00571942" w:rsidRPr="001F4FF3" w14:paraId="36CE0E19" w14:textId="77777777" w:rsidTr="00C80E18">
              <w:trPr>
                <w:trHeight w:val="584"/>
              </w:trPr>
              <w:tc>
                <w:tcPr>
                  <w:tcW w:w="3360" w:type="dxa"/>
                  <w:tcBorders>
                    <w:top w:val="single" w:sz="8" w:space="0" w:color="FEFFFE"/>
                    <w:left w:val="single" w:sz="8" w:space="0" w:color="FEFFFE"/>
                    <w:bottom w:val="single" w:sz="8" w:space="0" w:color="FEFFFE"/>
                    <w:right w:val="single" w:sz="8" w:space="0" w:color="FEFFFE"/>
                  </w:tcBorders>
                  <w:shd w:val="clear" w:color="auto" w:fill="E8E9EC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1474926" w14:textId="77777777" w:rsidR="00571942" w:rsidRPr="001F4FF3" w:rsidRDefault="00571942" w:rsidP="00C80E18">
                  <w:pPr>
                    <w:widowControl w:val="0"/>
                    <w:spacing w:line="360" w:lineRule="auto"/>
                    <w:jc w:val="center"/>
                    <w:rPr>
                      <w:sz w:val="18"/>
                      <w:szCs w:val="18"/>
                    </w:rPr>
                  </w:pPr>
                  <w:r w:rsidRPr="001F4FF3">
                    <w:rPr>
                      <w:sz w:val="18"/>
                      <w:szCs w:val="18"/>
                    </w:rPr>
                    <w:t>83.8 %</w:t>
                  </w:r>
                </w:p>
              </w:tc>
            </w:tr>
            <w:tr w:rsidR="00571942" w:rsidRPr="001F4FF3" w14:paraId="7EAA5F23" w14:textId="77777777" w:rsidTr="00C80E18">
              <w:trPr>
                <w:trHeight w:val="584"/>
              </w:trPr>
              <w:tc>
                <w:tcPr>
                  <w:tcW w:w="3360" w:type="dxa"/>
                  <w:tcBorders>
                    <w:top w:val="single" w:sz="8" w:space="0" w:color="FEFFFE"/>
                    <w:left w:val="single" w:sz="8" w:space="0" w:color="FEFFFE"/>
                    <w:bottom w:val="single" w:sz="8" w:space="0" w:color="FEFFFE"/>
                    <w:right w:val="single" w:sz="8" w:space="0" w:color="FEFFFE"/>
                  </w:tcBorders>
                  <w:shd w:val="clear" w:color="auto" w:fill="CED0D8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9FFA003" w14:textId="77777777" w:rsidR="00571942" w:rsidRPr="001F4FF3" w:rsidRDefault="00571942" w:rsidP="00C80E18">
                  <w:pPr>
                    <w:widowControl w:val="0"/>
                    <w:spacing w:line="360" w:lineRule="auto"/>
                    <w:jc w:val="center"/>
                    <w:rPr>
                      <w:sz w:val="18"/>
                      <w:szCs w:val="18"/>
                    </w:rPr>
                  </w:pPr>
                  <w:r w:rsidRPr="001F4FF3">
                    <w:rPr>
                      <w:sz w:val="18"/>
                      <w:szCs w:val="18"/>
                    </w:rPr>
                    <w:t>72.0 %</w:t>
                  </w:r>
                </w:p>
              </w:tc>
            </w:tr>
          </w:tbl>
          <w:p w14:paraId="6910CFED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0" w:type="pct"/>
            <w:shd w:val="clear" w:color="auto" w:fill="auto"/>
            <w:vAlign w:val="center"/>
          </w:tcPr>
          <w:p w14:paraId="4505ADDC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&gt;99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5EBA6F2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-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C70331C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-</w:t>
            </w:r>
          </w:p>
        </w:tc>
      </w:tr>
      <w:tr w:rsidR="00571942" w:rsidRPr="001F4FF3" w14:paraId="0DE55344" w14:textId="77777777" w:rsidTr="00C80E18">
        <w:tc>
          <w:tcPr>
            <w:tcW w:w="799" w:type="pct"/>
            <w:shd w:val="clear" w:color="auto" w:fill="auto"/>
            <w:vAlign w:val="center"/>
          </w:tcPr>
          <w:p w14:paraId="4BB4EF11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24 h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7444513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92.3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11AEB4F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&gt;99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0C1DD7C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50.8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385AC932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&gt;99%</w:t>
            </w:r>
          </w:p>
        </w:tc>
      </w:tr>
      <w:tr w:rsidR="00571942" w:rsidRPr="001F4FF3" w14:paraId="7FC55943" w14:textId="77777777" w:rsidTr="00C80E18">
        <w:tc>
          <w:tcPr>
            <w:tcW w:w="799" w:type="pct"/>
            <w:shd w:val="clear" w:color="auto" w:fill="auto"/>
            <w:vAlign w:val="center"/>
          </w:tcPr>
          <w:p w14:paraId="31B811D9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72 h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D9189DF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83.8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3631A42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&gt;99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BF3458C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50.9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5EBFD117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&gt;99%</w:t>
            </w:r>
          </w:p>
        </w:tc>
      </w:tr>
      <w:tr w:rsidR="00571942" w:rsidRPr="001F4FF3" w14:paraId="3A39803D" w14:textId="77777777" w:rsidTr="00C80E18">
        <w:tc>
          <w:tcPr>
            <w:tcW w:w="799" w:type="pct"/>
            <w:shd w:val="clear" w:color="auto" w:fill="auto"/>
            <w:vAlign w:val="center"/>
          </w:tcPr>
          <w:p w14:paraId="50FE4D7C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144 h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6EF6856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72.0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6982805C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&gt;99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4E833073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47.8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9E67C41" w14:textId="77777777" w:rsidR="00571942" w:rsidRPr="001F4FF3" w:rsidRDefault="00571942" w:rsidP="00C80E1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F4FF3">
              <w:rPr>
                <w:sz w:val="18"/>
                <w:szCs w:val="18"/>
              </w:rPr>
              <w:t>&gt;99%</w:t>
            </w:r>
          </w:p>
        </w:tc>
      </w:tr>
    </w:tbl>
    <w:p w14:paraId="4AF96798" w14:textId="77777777" w:rsidR="00571942" w:rsidRPr="001F4FF3" w:rsidRDefault="00571942" w:rsidP="00571942">
      <w:pPr>
        <w:widowControl w:val="0"/>
        <w:spacing w:line="360" w:lineRule="auto"/>
        <w:jc w:val="left"/>
        <w:rPr>
          <w:rFonts w:ascii="Times New Roman" w:hAnsi="Times New Roman" w:cs="Times New Roman"/>
        </w:rPr>
      </w:pPr>
    </w:p>
    <w:p w14:paraId="5D081E57" w14:textId="77777777" w:rsidR="00571942" w:rsidRPr="001F4FF3" w:rsidRDefault="00571942" w:rsidP="00571942">
      <w:pPr>
        <w:widowControl w:val="0"/>
        <w:spacing w:after="160" w:line="360" w:lineRule="auto"/>
        <w:jc w:val="left"/>
      </w:pPr>
    </w:p>
    <w:p w14:paraId="1B80CD91" w14:textId="77777777" w:rsidR="00571942" w:rsidRPr="001F4FF3" w:rsidRDefault="00571942" w:rsidP="00571942">
      <w:pPr>
        <w:widowControl w:val="0"/>
        <w:spacing w:after="160" w:line="360" w:lineRule="auto"/>
        <w:jc w:val="left"/>
        <w:rPr>
          <w:rFonts w:ascii="Times New Roman" w:hAnsi="Times New Roman" w:cs="Times New Roman"/>
        </w:rPr>
      </w:pPr>
    </w:p>
    <w:p w14:paraId="110BC509" w14:textId="33C2B226" w:rsidR="001F4FF3" w:rsidRPr="00571942" w:rsidRDefault="001F4FF3" w:rsidP="00571942">
      <w:bookmarkStart w:id="0" w:name="_GoBack"/>
      <w:bookmarkEnd w:id="0"/>
    </w:p>
    <w:sectPr w:rsidR="001F4FF3" w:rsidRPr="00571942" w:rsidSect="00C75AFB">
      <w:footerReference w:type="default" r:id="rId13"/>
      <w:pgSz w:w="11906" w:h="16838"/>
      <w:pgMar w:top="1701" w:right="964" w:bottom="1701" w:left="96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648D1" w14:textId="77777777" w:rsidR="00F970C1" w:rsidRPr="001F4FF3" w:rsidRDefault="00F970C1" w:rsidP="001F4FF3">
      <w:pPr>
        <w:spacing w:line="360" w:lineRule="auto"/>
        <w:jc w:val="left"/>
      </w:pPr>
      <w:r w:rsidRPr="001F4FF3">
        <w:separator/>
      </w:r>
    </w:p>
  </w:endnote>
  <w:endnote w:type="continuationSeparator" w:id="0">
    <w:p w14:paraId="56E285B3" w14:textId="77777777" w:rsidR="00F970C1" w:rsidRPr="001F4FF3" w:rsidRDefault="00F970C1" w:rsidP="001F4FF3">
      <w:pPr>
        <w:spacing w:line="360" w:lineRule="auto"/>
        <w:jc w:val="left"/>
      </w:pPr>
      <w:r w:rsidRPr="001F4FF3">
        <w:continuationSeparator/>
      </w:r>
    </w:p>
  </w:endnote>
  <w:endnote w:type="continuationNotice" w:id="1">
    <w:p w14:paraId="0A508927" w14:textId="77777777" w:rsidR="00F970C1" w:rsidRPr="001F4FF3" w:rsidRDefault="00F970C1" w:rsidP="001F4FF3">
      <w:pPr>
        <w:spacing w:line="360" w:lineRule="auto"/>
        <w:jc w:val="lef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0378809"/>
      <w:docPartObj>
        <w:docPartGallery w:val="Page Numbers (Bottom of Page)"/>
        <w:docPartUnique/>
      </w:docPartObj>
    </w:sdtPr>
    <w:sdtEndPr/>
    <w:sdtContent>
      <w:sdt>
        <w:sdtPr>
          <w:id w:val="-380868790"/>
          <w:docPartObj>
            <w:docPartGallery w:val="Page Numbers (Top of Page)"/>
            <w:docPartUnique/>
          </w:docPartObj>
        </w:sdtPr>
        <w:sdtEndPr/>
        <w:sdtContent>
          <w:p w14:paraId="7D60CBD9" w14:textId="77777777" w:rsidR="00DE44B2" w:rsidRPr="001F4FF3" w:rsidRDefault="00DE44B2" w:rsidP="001F4FF3">
            <w:pPr>
              <w:pStyle w:val="Footer"/>
              <w:spacing w:line="360" w:lineRule="auto"/>
              <w:jc w:val="right"/>
            </w:pPr>
          </w:p>
          <w:p w14:paraId="5B754758" w14:textId="21E60039" w:rsidR="00DE44B2" w:rsidRPr="001F4FF3" w:rsidRDefault="00DE44B2" w:rsidP="001F4FF3">
            <w:pPr>
              <w:pStyle w:val="Footer"/>
              <w:spacing w:line="360" w:lineRule="auto"/>
              <w:jc w:val="right"/>
            </w:pPr>
            <w:r w:rsidRPr="001F4FF3">
              <w:t>Quantitative PET imaging of PD-L1 expression</w:t>
            </w:r>
            <w:r w:rsidRPr="001F4FF3">
              <w:tab/>
              <w:t xml:space="preserve">     </w:t>
            </w:r>
            <w:r w:rsidR="00AC5A6C" w:rsidRPr="001F4FF3">
              <w:t xml:space="preserve"> </w:t>
            </w:r>
            <w:r w:rsidRPr="001F4FF3">
              <w:t xml:space="preserve">                                                                            Page </w:t>
            </w:r>
            <w:r w:rsidRPr="001F4FF3">
              <w:rPr>
                <w:b/>
                <w:bCs/>
                <w:sz w:val="24"/>
              </w:rPr>
              <w:fldChar w:fldCharType="begin"/>
            </w:r>
            <w:r w:rsidRPr="001F4FF3">
              <w:rPr>
                <w:b/>
                <w:bCs/>
              </w:rPr>
              <w:instrText xml:space="preserve"> PAGE </w:instrText>
            </w:r>
            <w:r w:rsidRPr="001F4FF3">
              <w:rPr>
                <w:b/>
                <w:bCs/>
                <w:sz w:val="24"/>
              </w:rPr>
              <w:fldChar w:fldCharType="separate"/>
            </w:r>
            <w:r w:rsidR="00F970C1">
              <w:rPr>
                <w:b/>
                <w:bCs/>
                <w:noProof/>
              </w:rPr>
              <w:t>1</w:t>
            </w:r>
            <w:r w:rsidRPr="001F4FF3">
              <w:rPr>
                <w:b/>
                <w:bCs/>
                <w:sz w:val="24"/>
              </w:rPr>
              <w:fldChar w:fldCharType="end"/>
            </w:r>
            <w:r w:rsidRPr="001F4FF3">
              <w:t xml:space="preserve"> of </w:t>
            </w:r>
            <w:r w:rsidRPr="001F4FF3">
              <w:rPr>
                <w:b/>
                <w:bCs/>
                <w:sz w:val="24"/>
              </w:rPr>
              <w:fldChar w:fldCharType="begin"/>
            </w:r>
            <w:r w:rsidRPr="001F4FF3">
              <w:rPr>
                <w:b/>
                <w:bCs/>
              </w:rPr>
              <w:instrText xml:space="preserve"> NUMPAGES  </w:instrText>
            </w:r>
            <w:r w:rsidRPr="001F4FF3">
              <w:rPr>
                <w:b/>
                <w:bCs/>
                <w:sz w:val="24"/>
              </w:rPr>
              <w:fldChar w:fldCharType="separate"/>
            </w:r>
            <w:r w:rsidR="00F970C1">
              <w:rPr>
                <w:b/>
                <w:bCs/>
                <w:noProof/>
              </w:rPr>
              <w:t>1</w:t>
            </w:r>
            <w:r w:rsidRPr="001F4FF3"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4492084D" w14:textId="01C0DC28" w:rsidR="002F28B9" w:rsidRPr="001F4FF3" w:rsidRDefault="002F28B9" w:rsidP="001F4FF3">
    <w:pPr>
      <w:pStyle w:val="Footer"/>
      <w:spacing w:line="360" w:lineRule="auto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90886" w14:textId="77777777" w:rsidR="00F970C1" w:rsidRPr="001F4FF3" w:rsidRDefault="00F970C1" w:rsidP="001F4FF3">
      <w:pPr>
        <w:spacing w:line="360" w:lineRule="auto"/>
        <w:jc w:val="left"/>
      </w:pPr>
      <w:r w:rsidRPr="001F4FF3">
        <w:separator/>
      </w:r>
    </w:p>
  </w:footnote>
  <w:footnote w:type="continuationSeparator" w:id="0">
    <w:p w14:paraId="673E2F6E" w14:textId="77777777" w:rsidR="00F970C1" w:rsidRPr="001F4FF3" w:rsidRDefault="00F970C1" w:rsidP="001F4FF3">
      <w:pPr>
        <w:spacing w:line="360" w:lineRule="auto"/>
        <w:jc w:val="left"/>
      </w:pPr>
      <w:r w:rsidRPr="001F4FF3">
        <w:continuationSeparator/>
      </w:r>
    </w:p>
  </w:footnote>
  <w:footnote w:type="continuationNotice" w:id="1">
    <w:p w14:paraId="5DE8193D" w14:textId="77777777" w:rsidR="00F970C1" w:rsidRPr="001F4FF3" w:rsidRDefault="00F970C1" w:rsidP="001F4FF3">
      <w:pPr>
        <w:spacing w:line="360" w:lineRule="auto"/>
        <w:jc w:val="lef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E18283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701A0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F36B95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2846DD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D16A2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B8E2F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722B8C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F5E7B5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09CA48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FAA7B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E73B35"/>
    <w:multiLevelType w:val="hybridMultilevel"/>
    <w:tmpl w:val="389295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CD218EA"/>
    <w:multiLevelType w:val="hybridMultilevel"/>
    <w:tmpl w:val="18722CC2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0855462"/>
    <w:multiLevelType w:val="multilevel"/>
    <w:tmpl w:val="DD664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28876AA"/>
    <w:multiLevelType w:val="hybridMultilevel"/>
    <w:tmpl w:val="58B23644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D538FF"/>
    <w:multiLevelType w:val="hybridMultilevel"/>
    <w:tmpl w:val="FEB4D82C"/>
    <w:lvl w:ilvl="0" w:tplc="97F2C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9F2ADF"/>
    <w:multiLevelType w:val="multilevel"/>
    <w:tmpl w:val="A3162EC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12"/>
  </w:num>
  <w:num w:numId="3">
    <w:abstractNumId w:val="14"/>
  </w:num>
  <w:num w:numId="4">
    <w:abstractNumId w:val="10"/>
  </w:num>
  <w:num w:numId="5">
    <w:abstractNumId w:val="13"/>
  </w:num>
  <w:num w:numId="6">
    <w:abstractNumId w:val="11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3G_CleanUp" w:val="BGPC000031354P :: USER :: 12/7/2019 1:08:23 PM"/>
  </w:docVars>
  <w:rsids>
    <w:rsidRoot w:val="000268DF"/>
    <w:rsid w:val="00006A60"/>
    <w:rsid w:val="000072FB"/>
    <w:rsid w:val="000120E5"/>
    <w:rsid w:val="00012FD3"/>
    <w:rsid w:val="0001346A"/>
    <w:rsid w:val="00015B8E"/>
    <w:rsid w:val="000160E8"/>
    <w:rsid w:val="00016601"/>
    <w:rsid w:val="000172EE"/>
    <w:rsid w:val="000175FB"/>
    <w:rsid w:val="00017A9A"/>
    <w:rsid w:val="000207A0"/>
    <w:rsid w:val="00020B6E"/>
    <w:rsid w:val="00021C38"/>
    <w:rsid w:val="000220B6"/>
    <w:rsid w:val="00022BD4"/>
    <w:rsid w:val="00023BC1"/>
    <w:rsid w:val="000262E5"/>
    <w:rsid w:val="0002683F"/>
    <w:rsid w:val="000268DF"/>
    <w:rsid w:val="00026DD7"/>
    <w:rsid w:val="00027DE2"/>
    <w:rsid w:val="0003023E"/>
    <w:rsid w:val="000308DE"/>
    <w:rsid w:val="00031438"/>
    <w:rsid w:val="00031FD5"/>
    <w:rsid w:val="00032209"/>
    <w:rsid w:val="00032378"/>
    <w:rsid w:val="00032AFF"/>
    <w:rsid w:val="00033B14"/>
    <w:rsid w:val="00033B39"/>
    <w:rsid w:val="00034178"/>
    <w:rsid w:val="0003443E"/>
    <w:rsid w:val="00034BFA"/>
    <w:rsid w:val="0003729F"/>
    <w:rsid w:val="00037503"/>
    <w:rsid w:val="00037A9E"/>
    <w:rsid w:val="00037D09"/>
    <w:rsid w:val="000424A5"/>
    <w:rsid w:val="000433AB"/>
    <w:rsid w:val="00044631"/>
    <w:rsid w:val="00044D66"/>
    <w:rsid w:val="00045786"/>
    <w:rsid w:val="00046E4B"/>
    <w:rsid w:val="00051CAA"/>
    <w:rsid w:val="000537C5"/>
    <w:rsid w:val="00054C22"/>
    <w:rsid w:val="0005588C"/>
    <w:rsid w:val="00055B85"/>
    <w:rsid w:val="00055D05"/>
    <w:rsid w:val="00057A49"/>
    <w:rsid w:val="00060B3B"/>
    <w:rsid w:val="000618CD"/>
    <w:rsid w:val="00062179"/>
    <w:rsid w:val="00062614"/>
    <w:rsid w:val="00062D34"/>
    <w:rsid w:val="00063415"/>
    <w:rsid w:val="0006499E"/>
    <w:rsid w:val="0006607A"/>
    <w:rsid w:val="00071980"/>
    <w:rsid w:val="000720DD"/>
    <w:rsid w:val="00072AB8"/>
    <w:rsid w:val="0007334C"/>
    <w:rsid w:val="00080834"/>
    <w:rsid w:val="00080986"/>
    <w:rsid w:val="00081C32"/>
    <w:rsid w:val="00082278"/>
    <w:rsid w:val="0008282D"/>
    <w:rsid w:val="00082EA1"/>
    <w:rsid w:val="00083BF8"/>
    <w:rsid w:val="00085194"/>
    <w:rsid w:val="00085EA0"/>
    <w:rsid w:val="0009066A"/>
    <w:rsid w:val="00091481"/>
    <w:rsid w:val="00092EAB"/>
    <w:rsid w:val="00095C4C"/>
    <w:rsid w:val="00096ED7"/>
    <w:rsid w:val="00097008"/>
    <w:rsid w:val="000A0507"/>
    <w:rsid w:val="000A0FAF"/>
    <w:rsid w:val="000A244F"/>
    <w:rsid w:val="000A258A"/>
    <w:rsid w:val="000A2E6A"/>
    <w:rsid w:val="000A3A22"/>
    <w:rsid w:val="000A3E1D"/>
    <w:rsid w:val="000A4A18"/>
    <w:rsid w:val="000A538A"/>
    <w:rsid w:val="000A6835"/>
    <w:rsid w:val="000A777A"/>
    <w:rsid w:val="000B0C38"/>
    <w:rsid w:val="000B191A"/>
    <w:rsid w:val="000B1F37"/>
    <w:rsid w:val="000B3AD2"/>
    <w:rsid w:val="000B4A35"/>
    <w:rsid w:val="000B6B72"/>
    <w:rsid w:val="000B6EE0"/>
    <w:rsid w:val="000B723F"/>
    <w:rsid w:val="000B76D3"/>
    <w:rsid w:val="000C06B3"/>
    <w:rsid w:val="000C0BE3"/>
    <w:rsid w:val="000C13EC"/>
    <w:rsid w:val="000C2BA4"/>
    <w:rsid w:val="000C3786"/>
    <w:rsid w:val="000C4621"/>
    <w:rsid w:val="000C6B4B"/>
    <w:rsid w:val="000C6C29"/>
    <w:rsid w:val="000C70B9"/>
    <w:rsid w:val="000D0258"/>
    <w:rsid w:val="000D2870"/>
    <w:rsid w:val="000D3229"/>
    <w:rsid w:val="000D350F"/>
    <w:rsid w:val="000D3538"/>
    <w:rsid w:val="000D39D1"/>
    <w:rsid w:val="000D49ED"/>
    <w:rsid w:val="000D4CA5"/>
    <w:rsid w:val="000D6073"/>
    <w:rsid w:val="000E12D1"/>
    <w:rsid w:val="000E1368"/>
    <w:rsid w:val="000E209F"/>
    <w:rsid w:val="000E2621"/>
    <w:rsid w:val="000E2794"/>
    <w:rsid w:val="000E2AA6"/>
    <w:rsid w:val="000E4779"/>
    <w:rsid w:val="000E5CDE"/>
    <w:rsid w:val="000E612B"/>
    <w:rsid w:val="000E752C"/>
    <w:rsid w:val="000E77BD"/>
    <w:rsid w:val="000F0220"/>
    <w:rsid w:val="000F0A89"/>
    <w:rsid w:val="000F10A6"/>
    <w:rsid w:val="000F1130"/>
    <w:rsid w:val="000F1E5D"/>
    <w:rsid w:val="000F234B"/>
    <w:rsid w:val="000F422E"/>
    <w:rsid w:val="000F43DC"/>
    <w:rsid w:val="000F4D67"/>
    <w:rsid w:val="000F5EDD"/>
    <w:rsid w:val="001006F2"/>
    <w:rsid w:val="00101DA1"/>
    <w:rsid w:val="0010209D"/>
    <w:rsid w:val="00102DFA"/>
    <w:rsid w:val="00105077"/>
    <w:rsid w:val="0010564E"/>
    <w:rsid w:val="001105E9"/>
    <w:rsid w:val="0011062B"/>
    <w:rsid w:val="00110830"/>
    <w:rsid w:val="0011092A"/>
    <w:rsid w:val="00112266"/>
    <w:rsid w:val="00112E18"/>
    <w:rsid w:val="0011346D"/>
    <w:rsid w:val="00114A9E"/>
    <w:rsid w:val="00115082"/>
    <w:rsid w:val="001150B0"/>
    <w:rsid w:val="00115FAF"/>
    <w:rsid w:val="00116461"/>
    <w:rsid w:val="0011663D"/>
    <w:rsid w:val="00116F6F"/>
    <w:rsid w:val="001206DB"/>
    <w:rsid w:val="001215B1"/>
    <w:rsid w:val="00122CC0"/>
    <w:rsid w:val="001231E0"/>
    <w:rsid w:val="00123CCE"/>
    <w:rsid w:val="001246E5"/>
    <w:rsid w:val="00125681"/>
    <w:rsid w:val="0012582F"/>
    <w:rsid w:val="001258E9"/>
    <w:rsid w:val="00126BF7"/>
    <w:rsid w:val="00126FEB"/>
    <w:rsid w:val="00127722"/>
    <w:rsid w:val="00127F21"/>
    <w:rsid w:val="00132840"/>
    <w:rsid w:val="00133222"/>
    <w:rsid w:val="001339CD"/>
    <w:rsid w:val="00133B31"/>
    <w:rsid w:val="0013691D"/>
    <w:rsid w:val="0013720E"/>
    <w:rsid w:val="00137AA7"/>
    <w:rsid w:val="00137ED4"/>
    <w:rsid w:val="00137F60"/>
    <w:rsid w:val="00142F2F"/>
    <w:rsid w:val="00143553"/>
    <w:rsid w:val="001437EF"/>
    <w:rsid w:val="00143D6F"/>
    <w:rsid w:val="0014494E"/>
    <w:rsid w:val="00144A76"/>
    <w:rsid w:val="00146CC3"/>
    <w:rsid w:val="00146D93"/>
    <w:rsid w:val="00150C22"/>
    <w:rsid w:val="0015188C"/>
    <w:rsid w:val="0015379C"/>
    <w:rsid w:val="00154E88"/>
    <w:rsid w:val="00156120"/>
    <w:rsid w:val="00156ECB"/>
    <w:rsid w:val="0015777C"/>
    <w:rsid w:val="00157D03"/>
    <w:rsid w:val="0016015C"/>
    <w:rsid w:val="0016251D"/>
    <w:rsid w:val="00162738"/>
    <w:rsid w:val="00162F69"/>
    <w:rsid w:val="00165D3D"/>
    <w:rsid w:val="00165FEE"/>
    <w:rsid w:val="00166AF2"/>
    <w:rsid w:val="001671AA"/>
    <w:rsid w:val="00167913"/>
    <w:rsid w:val="001715DD"/>
    <w:rsid w:val="001719C7"/>
    <w:rsid w:val="0017303B"/>
    <w:rsid w:val="00173D73"/>
    <w:rsid w:val="00173F25"/>
    <w:rsid w:val="00174C77"/>
    <w:rsid w:val="00175B1B"/>
    <w:rsid w:val="00176DA4"/>
    <w:rsid w:val="00182D21"/>
    <w:rsid w:val="001851B8"/>
    <w:rsid w:val="001852F8"/>
    <w:rsid w:val="00185913"/>
    <w:rsid w:val="00185C19"/>
    <w:rsid w:val="00185CF8"/>
    <w:rsid w:val="00186011"/>
    <w:rsid w:val="00187338"/>
    <w:rsid w:val="00187740"/>
    <w:rsid w:val="00187C53"/>
    <w:rsid w:val="00190C50"/>
    <w:rsid w:val="001932C2"/>
    <w:rsid w:val="00193939"/>
    <w:rsid w:val="00193950"/>
    <w:rsid w:val="00193959"/>
    <w:rsid w:val="00195558"/>
    <w:rsid w:val="00195595"/>
    <w:rsid w:val="001966CA"/>
    <w:rsid w:val="00197B51"/>
    <w:rsid w:val="001A1364"/>
    <w:rsid w:val="001A294E"/>
    <w:rsid w:val="001A2C69"/>
    <w:rsid w:val="001A355A"/>
    <w:rsid w:val="001A51AF"/>
    <w:rsid w:val="001A6E53"/>
    <w:rsid w:val="001A7CCE"/>
    <w:rsid w:val="001B044A"/>
    <w:rsid w:val="001B2D9D"/>
    <w:rsid w:val="001B3BCC"/>
    <w:rsid w:val="001B4BED"/>
    <w:rsid w:val="001B5AC2"/>
    <w:rsid w:val="001B5CB2"/>
    <w:rsid w:val="001C13A3"/>
    <w:rsid w:val="001C172B"/>
    <w:rsid w:val="001C2C1A"/>
    <w:rsid w:val="001C2CBD"/>
    <w:rsid w:val="001C2F20"/>
    <w:rsid w:val="001C3437"/>
    <w:rsid w:val="001C4A6D"/>
    <w:rsid w:val="001C4C82"/>
    <w:rsid w:val="001C7110"/>
    <w:rsid w:val="001C77D3"/>
    <w:rsid w:val="001D2384"/>
    <w:rsid w:val="001D2570"/>
    <w:rsid w:val="001D292D"/>
    <w:rsid w:val="001D3287"/>
    <w:rsid w:val="001D41CE"/>
    <w:rsid w:val="001D5337"/>
    <w:rsid w:val="001D5749"/>
    <w:rsid w:val="001E1EC3"/>
    <w:rsid w:val="001E2AD3"/>
    <w:rsid w:val="001E4C88"/>
    <w:rsid w:val="001E620F"/>
    <w:rsid w:val="001E67DF"/>
    <w:rsid w:val="001E725F"/>
    <w:rsid w:val="001F24B4"/>
    <w:rsid w:val="001F32B4"/>
    <w:rsid w:val="001F3382"/>
    <w:rsid w:val="001F4C83"/>
    <w:rsid w:val="001F4FF3"/>
    <w:rsid w:val="001F5018"/>
    <w:rsid w:val="001F7AF2"/>
    <w:rsid w:val="001F7B12"/>
    <w:rsid w:val="002006A8"/>
    <w:rsid w:val="00202D84"/>
    <w:rsid w:val="002036E4"/>
    <w:rsid w:val="00203DF8"/>
    <w:rsid w:val="00204E49"/>
    <w:rsid w:val="00205099"/>
    <w:rsid w:val="0020790B"/>
    <w:rsid w:val="002079DC"/>
    <w:rsid w:val="00207D48"/>
    <w:rsid w:val="00207F65"/>
    <w:rsid w:val="0021026B"/>
    <w:rsid w:val="00210407"/>
    <w:rsid w:val="00210F2C"/>
    <w:rsid w:val="002110BF"/>
    <w:rsid w:val="002121E3"/>
    <w:rsid w:val="00212E22"/>
    <w:rsid w:val="002134E1"/>
    <w:rsid w:val="002145AC"/>
    <w:rsid w:val="002148A4"/>
    <w:rsid w:val="00214C86"/>
    <w:rsid w:val="00215866"/>
    <w:rsid w:val="00216186"/>
    <w:rsid w:val="00217A36"/>
    <w:rsid w:val="00220374"/>
    <w:rsid w:val="0022062B"/>
    <w:rsid w:val="00220EAF"/>
    <w:rsid w:val="0022254F"/>
    <w:rsid w:val="00222EEE"/>
    <w:rsid w:val="00222F86"/>
    <w:rsid w:val="00223BEA"/>
    <w:rsid w:val="0022482B"/>
    <w:rsid w:val="0022527B"/>
    <w:rsid w:val="0022536D"/>
    <w:rsid w:val="0022630E"/>
    <w:rsid w:val="00226476"/>
    <w:rsid w:val="002271E2"/>
    <w:rsid w:val="002272F6"/>
    <w:rsid w:val="0023161D"/>
    <w:rsid w:val="0023194F"/>
    <w:rsid w:val="00231FEE"/>
    <w:rsid w:val="00232421"/>
    <w:rsid w:val="002345E1"/>
    <w:rsid w:val="00235B14"/>
    <w:rsid w:val="002360B0"/>
    <w:rsid w:val="00236C25"/>
    <w:rsid w:val="00236E9D"/>
    <w:rsid w:val="00236FA9"/>
    <w:rsid w:val="002370AB"/>
    <w:rsid w:val="00237CD1"/>
    <w:rsid w:val="00240161"/>
    <w:rsid w:val="002414F9"/>
    <w:rsid w:val="00241B23"/>
    <w:rsid w:val="002420B7"/>
    <w:rsid w:val="00242168"/>
    <w:rsid w:val="0024224B"/>
    <w:rsid w:val="00244E1D"/>
    <w:rsid w:val="0024649F"/>
    <w:rsid w:val="00246D6E"/>
    <w:rsid w:val="00250911"/>
    <w:rsid w:val="00250B75"/>
    <w:rsid w:val="0025240E"/>
    <w:rsid w:val="00252D82"/>
    <w:rsid w:val="00253A2D"/>
    <w:rsid w:val="00253AE6"/>
    <w:rsid w:val="00253E66"/>
    <w:rsid w:val="00254760"/>
    <w:rsid w:val="002551AF"/>
    <w:rsid w:val="00256E43"/>
    <w:rsid w:val="0025716B"/>
    <w:rsid w:val="00257ED6"/>
    <w:rsid w:val="00261D1B"/>
    <w:rsid w:val="00261E49"/>
    <w:rsid w:val="002620A9"/>
    <w:rsid w:val="0026230D"/>
    <w:rsid w:val="00262B67"/>
    <w:rsid w:val="002634D0"/>
    <w:rsid w:val="002635AA"/>
    <w:rsid w:val="00265695"/>
    <w:rsid w:val="002659B3"/>
    <w:rsid w:val="00266218"/>
    <w:rsid w:val="00270C47"/>
    <w:rsid w:val="00270FDC"/>
    <w:rsid w:val="0027111C"/>
    <w:rsid w:val="00271CA7"/>
    <w:rsid w:val="00272D05"/>
    <w:rsid w:val="00273DEB"/>
    <w:rsid w:val="00274A3D"/>
    <w:rsid w:val="00274A74"/>
    <w:rsid w:val="00275978"/>
    <w:rsid w:val="00276278"/>
    <w:rsid w:val="00276557"/>
    <w:rsid w:val="002767B6"/>
    <w:rsid w:val="00276F41"/>
    <w:rsid w:val="00277822"/>
    <w:rsid w:val="0028044D"/>
    <w:rsid w:val="00281281"/>
    <w:rsid w:val="00281569"/>
    <w:rsid w:val="00282CC1"/>
    <w:rsid w:val="00282F8C"/>
    <w:rsid w:val="0028323F"/>
    <w:rsid w:val="00283AE7"/>
    <w:rsid w:val="00283D32"/>
    <w:rsid w:val="00283E70"/>
    <w:rsid w:val="0028439E"/>
    <w:rsid w:val="002849DB"/>
    <w:rsid w:val="00285883"/>
    <w:rsid w:val="00286424"/>
    <w:rsid w:val="0028773F"/>
    <w:rsid w:val="00290617"/>
    <w:rsid w:val="0029100C"/>
    <w:rsid w:val="00293D27"/>
    <w:rsid w:val="002943A0"/>
    <w:rsid w:val="00294A27"/>
    <w:rsid w:val="00294AEF"/>
    <w:rsid w:val="0029636E"/>
    <w:rsid w:val="002970EA"/>
    <w:rsid w:val="00297262"/>
    <w:rsid w:val="002A02D6"/>
    <w:rsid w:val="002A0E09"/>
    <w:rsid w:val="002A17A4"/>
    <w:rsid w:val="002A19C1"/>
    <w:rsid w:val="002A24DA"/>
    <w:rsid w:val="002A2F50"/>
    <w:rsid w:val="002A300B"/>
    <w:rsid w:val="002A37E8"/>
    <w:rsid w:val="002A5248"/>
    <w:rsid w:val="002A5F0B"/>
    <w:rsid w:val="002A66B0"/>
    <w:rsid w:val="002A6FE9"/>
    <w:rsid w:val="002A7523"/>
    <w:rsid w:val="002A79D1"/>
    <w:rsid w:val="002B0F03"/>
    <w:rsid w:val="002B182A"/>
    <w:rsid w:val="002B3196"/>
    <w:rsid w:val="002B363D"/>
    <w:rsid w:val="002B6952"/>
    <w:rsid w:val="002B6E03"/>
    <w:rsid w:val="002B6E31"/>
    <w:rsid w:val="002B78C0"/>
    <w:rsid w:val="002C0E2C"/>
    <w:rsid w:val="002C10A7"/>
    <w:rsid w:val="002C1D50"/>
    <w:rsid w:val="002C2573"/>
    <w:rsid w:val="002C275E"/>
    <w:rsid w:val="002C2F82"/>
    <w:rsid w:val="002C56C8"/>
    <w:rsid w:val="002C582A"/>
    <w:rsid w:val="002D0A60"/>
    <w:rsid w:val="002D0B42"/>
    <w:rsid w:val="002D192A"/>
    <w:rsid w:val="002D4466"/>
    <w:rsid w:val="002D4BC3"/>
    <w:rsid w:val="002D4E2B"/>
    <w:rsid w:val="002D4FFC"/>
    <w:rsid w:val="002D6D9E"/>
    <w:rsid w:val="002D7469"/>
    <w:rsid w:val="002D75E2"/>
    <w:rsid w:val="002D7E99"/>
    <w:rsid w:val="002E0421"/>
    <w:rsid w:val="002E0B31"/>
    <w:rsid w:val="002E26A9"/>
    <w:rsid w:val="002E335C"/>
    <w:rsid w:val="002E3BEA"/>
    <w:rsid w:val="002E5CD7"/>
    <w:rsid w:val="002E5F4C"/>
    <w:rsid w:val="002E68BE"/>
    <w:rsid w:val="002E6F91"/>
    <w:rsid w:val="002F0461"/>
    <w:rsid w:val="002F1502"/>
    <w:rsid w:val="002F1DA5"/>
    <w:rsid w:val="002F28B9"/>
    <w:rsid w:val="002F2D03"/>
    <w:rsid w:val="002F30E7"/>
    <w:rsid w:val="002F34A3"/>
    <w:rsid w:val="002F3B30"/>
    <w:rsid w:val="002F5662"/>
    <w:rsid w:val="002F5C0C"/>
    <w:rsid w:val="002F79A7"/>
    <w:rsid w:val="002F7F46"/>
    <w:rsid w:val="00300CA9"/>
    <w:rsid w:val="00301CC2"/>
    <w:rsid w:val="00301D35"/>
    <w:rsid w:val="00302F1D"/>
    <w:rsid w:val="00303BE7"/>
    <w:rsid w:val="00303C5C"/>
    <w:rsid w:val="00304565"/>
    <w:rsid w:val="00305261"/>
    <w:rsid w:val="00306E9E"/>
    <w:rsid w:val="00310A8A"/>
    <w:rsid w:val="00310F42"/>
    <w:rsid w:val="0031170D"/>
    <w:rsid w:val="00311965"/>
    <w:rsid w:val="00311DD2"/>
    <w:rsid w:val="0031227B"/>
    <w:rsid w:val="00312BEC"/>
    <w:rsid w:val="0031375A"/>
    <w:rsid w:val="003147A5"/>
    <w:rsid w:val="00317240"/>
    <w:rsid w:val="0031735E"/>
    <w:rsid w:val="00317D58"/>
    <w:rsid w:val="003207E1"/>
    <w:rsid w:val="00320BA1"/>
    <w:rsid w:val="00320E25"/>
    <w:rsid w:val="003210BD"/>
    <w:rsid w:val="00326FED"/>
    <w:rsid w:val="00327500"/>
    <w:rsid w:val="0032774B"/>
    <w:rsid w:val="0033021C"/>
    <w:rsid w:val="0033026A"/>
    <w:rsid w:val="0033077C"/>
    <w:rsid w:val="00330A8A"/>
    <w:rsid w:val="0033268E"/>
    <w:rsid w:val="003333FC"/>
    <w:rsid w:val="003336E9"/>
    <w:rsid w:val="00333EE0"/>
    <w:rsid w:val="00334A00"/>
    <w:rsid w:val="00334F30"/>
    <w:rsid w:val="00335BED"/>
    <w:rsid w:val="00337363"/>
    <w:rsid w:val="00340228"/>
    <w:rsid w:val="00340C67"/>
    <w:rsid w:val="003424A2"/>
    <w:rsid w:val="00342E55"/>
    <w:rsid w:val="003432BA"/>
    <w:rsid w:val="00343D93"/>
    <w:rsid w:val="00344725"/>
    <w:rsid w:val="003470B4"/>
    <w:rsid w:val="00347A00"/>
    <w:rsid w:val="00347C47"/>
    <w:rsid w:val="003534B6"/>
    <w:rsid w:val="003539F8"/>
    <w:rsid w:val="00353D32"/>
    <w:rsid w:val="003555DE"/>
    <w:rsid w:val="003556C8"/>
    <w:rsid w:val="0035586A"/>
    <w:rsid w:val="00355DAC"/>
    <w:rsid w:val="003563F6"/>
    <w:rsid w:val="0035665A"/>
    <w:rsid w:val="00356B6F"/>
    <w:rsid w:val="003573FC"/>
    <w:rsid w:val="00361322"/>
    <w:rsid w:val="003619D4"/>
    <w:rsid w:val="00361BA7"/>
    <w:rsid w:val="0036272B"/>
    <w:rsid w:val="00362925"/>
    <w:rsid w:val="003634A0"/>
    <w:rsid w:val="00363B85"/>
    <w:rsid w:val="003645B5"/>
    <w:rsid w:val="00364EE7"/>
    <w:rsid w:val="00365C84"/>
    <w:rsid w:val="00365E22"/>
    <w:rsid w:val="003670DD"/>
    <w:rsid w:val="00367126"/>
    <w:rsid w:val="003674B6"/>
    <w:rsid w:val="00367AC9"/>
    <w:rsid w:val="00370215"/>
    <w:rsid w:val="003717EE"/>
    <w:rsid w:val="0037254D"/>
    <w:rsid w:val="00372BD4"/>
    <w:rsid w:val="00372EBD"/>
    <w:rsid w:val="00373B93"/>
    <w:rsid w:val="00374C9F"/>
    <w:rsid w:val="0037572D"/>
    <w:rsid w:val="00376E94"/>
    <w:rsid w:val="003802C6"/>
    <w:rsid w:val="003805BB"/>
    <w:rsid w:val="003807D0"/>
    <w:rsid w:val="003807E6"/>
    <w:rsid w:val="00380D99"/>
    <w:rsid w:val="003840AA"/>
    <w:rsid w:val="0038461F"/>
    <w:rsid w:val="00384B3C"/>
    <w:rsid w:val="00385DD7"/>
    <w:rsid w:val="00386927"/>
    <w:rsid w:val="00391F2D"/>
    <w:rsid w:val="00392937"/>
    <w:rsid w:val="0039294B"/>
    <w:rsid w:val="00392B64"/>
    <w:rsid w:val="00393786"/>
    <w:rsid w:val="00393F97"/>
    <w:rsid w:val="00394C53"/>
    <w:rsid w:val="00394CD9"/>
    <w:rsid w:val="00396441"/>
    <w:rsid w:val="0039663D"/>
    <w:rsid w:val="003975CD"/>
    <w:rsid w:val="00397644"/>
    <w:rsid w:val="003A0896"/>
    <w:rsid w:val="003A1314"/>
    <w:rsid w:val="003A2015"/>
    <w:rsid w:val="003A22CA"/>
    <w:rsid w:val="003A3027"/>
    <w:rsid w:val="003A5B93"/>
    <w:rsid w:val="003A5C93"/>
    <w:rsid w:val="003B1FF7"/>
    <w:rsid w:val="003B223A"/>
    <w:rsid w:val="003B2452"/>
    <w:rsid w:val="003B2508"/>
    <w:rsid w:val="003B2D26"/>
    <w:rsid w:val="003B3F58"/>
    <w:rsid w:val="003B4AFA"/>
    <w:rsid w:val="003B5DF8"/>
    <w:rsid w:val="003B61A6"/>
    <w:rsid w:val="003B662D"/>
    <w:rsid w:val="003B7677"/>
    <w:rsid w:val="003C00F2"/>
    <w:rsid w:val="003C0292"/>
    <w:rsid w:val="003C25C2"/>
    <w:rsid w:val="003C31D7"/>
    <w:rsid w:val="003C43AD"/>
    <w:rsid w:val="003C60C2"/>
    <w:rsid w:val="003C6F7C"/>
    <w:rsid w:val="003C7FDF"/>
    <w:rsid w:val="003D0391"/>
    <w:rsid w:val="003D0480"/>
    <w:rsid w:val="003D0916"/>
    <w:rsid w:val="003D0BB2"/>
    <w:rsid w:val="003D1DB3"/>
    <w:rsid w:val="003D37E7"/>
    <w:rsid w:val="003D398A"/>
    <w:rsid w:val="003D3A76"/>
    <w:rsid w:val="003D41A5"/>
    <w:rsid w:val="003D42EB"/>
    <w:rsid w:val="003D56EB"/>
    <w:rsid w:val="003D7C3C"/>
    <w:rsid w:val="003E17FB"/>
    <w:rsid w:val="003E1DA1"/>
    <w:rsid w:val="003E3113"/>
    <w:rsid w:val="003E41CA"/>
    <w:rsid w:val="003E4C83"/>
    <w:rsid w:val="003E4CB6"/>
    <w:rsid w:val="003E6A6E"/>
    <w:rsid w:val="003E6E36"/>
    <w:rsid w:val="003F0410"/>
    <w:rsid w:val="003F0746"/>
    <w:rsid w:val="003F0993"/>
    <w:rsid w:val="003F19A6"/>
    <w:rsid w:val="003F19A9"/>
    <w:rsid w:val="003F25EC"/>
    <w:rsid w:val="003F2940"/>
    <w:rsid w:val="003F5259"/>
    <w:rsid w:val="003F570E"/>
    <w:rsid w:val="003F7F70"/>
    <w:rsid w:val="004000F8"/>
    <w:rsid w:val="00400510"/>
    <w:rsid w:val="004014CF"/>
    <w:rsid w:val="00401756"/>
    <w:rsid w:val="00403DC1"/>
    <w:rsid w:val="00404DFC"/>
    <w:rsid w:val="00405029"/>
    <w:rsid w:val="004056BF"/>
    <w:rsid w:val="00405F2D"/>
    <w:rsid w:val="00411F55"/>
    <w:rsid w:val="00412762"/>
    <w:rsid w:val="004129D9"/>
    <w:rsid w:val="00412DDC"/>
    <w:rsid w:val="0041428B"/>
    <w:rsid w:val="004146C1"/>
    <w:rsid w:val="00414FB5"/>
    <w:rsid w:val="004151E7"/>
    <w:rsid w:val="0041541A"/>
    <w:rsid w:val="004166D1"/>
    <w:rsid w:val="00416886"/>
    <w:rsid w:val="004175C7"/>
    <w:rsid w:val="004176DC"/>
    <w:rsid w:val="00417E2F"/>
    <w:rsid w:val="0042088D"/>
    <w:rsid w:val="004219B1"/>
    <w:rsid w:val="004220C4"/>
    <w:rsid w:val="00422713"/>
    <w:rsid w:val="004230D5"/>
    <w:rsid w:val="004234B0"/>
    <w:rsid w:val="004240D3"/>
    <w:rsid w:val="004249F8"/>
    <w:rsid w:val="00424B68"/>
    <w:rsid w:val="00425E61"/>
    <w:rsid w:val="004262B0"/>
    <w:rsid w:val="00433165"/>
    <w:rsid w:val="00434F0A"/>
    <w:rsid w:val="0043763D"/>
    <w:rsid w:val="00437643"/>
    <w:rsid w:val="004403FE"/>
    <w:rsid w:val="004407A0"/>
    <w:rsid w:val="00440C14"/>
    <w:rsid w:val="0044131B"/>
    <w:rsid w:val="00441BFF"/>
    <w:rsid w:val="00442C2F"/>
    <w:rsid w:val="004438E2"/>
    <w:rsid w:val="0044477A"/>
    <w:rsid w:val="00444C9F"/>
    <w:rsid w:val="00450091"/>
    <w:rsid w:val="00450495"/>
    <w:rsid w:val="00450E5E"/>
    <w:rsid w:val="004517C4"/>
    <w:rsid w:val="0045269C"/>
    <w:rsid w:val="00453421"/>
    <w:rsid w:val="00453BD3"/>
    <w:rsid w:val="004553E5"/>
    <w:rsid w:val="0045592D"/>
    <w:rsid w:val="00456683"/>
    <w:rsid w:val="00460EAA"/>
    <w:rsid w:val="00461250"/>
    <w:rsid w:val="004618DB"/>
    <w:rsid w:val="004633A5"/>
    <w:rsid w:val="004638CA"/>
    <w:rsid w:val="0047029E"/>
    <w:rsid w:val="004710D5"/>
    <w:rsid w:val="00471DE8"/>
    <w:rsid w:val="00471EE3"/>
    <w:rsid w:val="00473BAF"/>
    <w:rsid w:val="00475B7F"/>
    <w:rsid w:val="00475F6A"/>
    <w:rsid w:val="00476138"/>
    <w:rsid w:val="004762ED"/>
    <w:rsid w:val="00477BFA"/>
    <w:rsid w:val="00481801"/>
    <w:rsid w:val="0048225C"/>
    <w:rsid w:val="004844E0"/>
    <w:rsid w:val="004846DF"/>
    <w:rsid w:val="00485E7D"/>
    <w:rsid w:val="00486743"/>
    <w:rsid w:val="004879C2"/>
    <w:rsid w:val="0049123F"/>
    <w:rsid w:val="00491E4F"/>
    <w:rsid w:val="00492001"/>
    <w:rsid w:val="00492810"/>
    <w:rsid w:val="00492B22"/>
    <w:rsid w:val="00493E3A"/>
    <w:rsid w:val="00494E70"/>
    <w:rsid w:val="00495A9C"/>
    <w:rsid w:val="004A07E7"/>
    <w:rsid w:val="004A2137"/>
    <w:rsid w:val="004A25A2"/>
    <w:rsid w:val="004A3BD4"/>
    <w:rsid w:val="004A4545"/>
    <w:rsid w:val="004A47FF"/>
    <w:rsid w:val="004A4D19"/>
    <w:rsid w:val="004A6D43"/>
    <w:rsid w:val="004A73A7"/>
    <w:rsid w:val="004B0BC8"/>
    <w:rsid w:val="004B0E4F"/>
    <w:rsid w:val="004B1590"/>
    <w:rsid w:val="004B2CC2"/>
    <w:rsid w:val="004B327E"/>
    <w:rsid w:val="004B54DA"/>
    <w:rsid w:val="004B6C74"/>
    <w:rsid w:val="004B7020"/>
    <w:rsid w:val="004B74C5"/>
    <w:rsid w:val="004B77B9"/>
    <w:rsid w:val="004C15B2"/>
    <w:rsid w:val="004C1AD7"/>
    <w:rsid w:val="004C3D30"/>
    <w:rsid w:val="004C481E"/>
    <w:rsid w:val="004C4AEC"/>
    <w:rsid w:val="004C50F3"/>
    <w:rsid w:val="004C524A"/>
    <w:rsid w:val="004C57AD"/>
    <w:rsid w:val="004C5CAF"/>
    <w:rsid w:val="004C6773"/>
    <w:rsid w:val="004C6D70"/>
    <w:rsid w:val="004D0C6A"/>
    <w:rsid w:val="004D11D8"/>
    <w:rsid w:val="004D13D0"/>
    <w:rsid w:val="004D1A96"/>
    <w:rsid w:val="004D2626"/>
    <w:rsid w:val="004D28DB"/>
    <w:rsid w:val="004D2EDA"/>
    <w:rsid w:val="004D2FE2"/>
    <w:rsid w:val="004D35BC"/>
    <w:rsid w:val="004D3CE3"/>
    <w:rsid w:val="004D5325"/>
    <w:rsid w:val="004D5448"/>
    <w:rsid w:val="004D5973"/>
    <w:rsid w:val="004D6564"/>
    <w:rsid w:val="004D7DA9"/>
    <w:rsid w:val="004E048A"/>
    <w:rsid w:val="004E0A8F"/>
    <w:rsid w:val="004E1C6C"/>
    <w:rsid w:val="004E20BF"/>
    <w:rsid w:val="004E2150"/>
    <w:rsid w:val="004E2368"/>
    <w:rsid w:val="004E2520"/>
    <w:rsid w:val="004E362B"/>
    <w:rsid w:val="004E3CDE"/>
    <w:rsid w:val="004E47F8"/>
    <w:rsid w:val="004E4966"/>
    <w:rsid w:val="004E5CE8"/>
    <w:rsid w:val="004E733E"/>
    <w:rsid w:val="004F06D4"/>
    <w:rsid w:val="004F0E72"/>
    <w:rsid w:val="004F1323"/>
    <w:rsid w:val="004F1BE1"/>
    <w:rsid w:val="004F3437"/>
    <w:rsid w:val="004F4488"/>
    <w:rsid w:val="004F4693"/>
    <w:rsid w:val="004F512C"/>
    <w:rsid w:val="004F5691"/>
    <w:rsid w:val="004F6424"/>
    <w:rsid w:val="004F6B75"/>
    <w:rsid w:val="004F7675"/>
    <w:rsid w:val="00500CB2"/>
    <w:rsid w:val="00500F5D"/>
    <w:rsid w:val="00501673"/>
    <w:rsid w:val="00501A04"/>
    <w:rsid w:val="00501CBC"/>
    <w:rsid w:val="00501E94"/>
    <w:rsid w:val="005023A4"/>
    <w:rsid w:val="00503239"/>
    <w:rsid w:val="005032F2"/>
    <w:rsid w:val="00504E4E"/>
    <w:rsid w:val="005052E0"/>
    <w:rsid w:val="00507268"/>
    <w:rsid w:val="00507F13"/>
    <w:rsid w:val="00510105"/>
    <w:rsid w:val="005110A4"/>
    <w:rsid w:val="00511121"/>
    <w:rsid w:val="00511EA5"/>
    <w:rsid w:val="005126AC"/>
    <w:rsid w:val="00512E62"/>
    <w:rsid w:val="005159A6"/>
    <w:rsid w:val="00515FAF"/>
    <w:rsid w:val="00520782"/>
    <w:rsid w:val="00522ECA"/>
    <w:rsid w:val="005267C4"/>
    <w:rsid w:val="00526907"/>
    <w:rsid w:val="00526ECB"/>
    <w:rsid w:val="00527069"/>
    <w:rsid w:val="00530774"/>
    <w:rsid w:val="0053145A"/>
    <w:rsid w:val="00531920"/>
    <w:rsid w:val="00531959"/>
    <w:rsid w:val="00532074"/>
    <w:rsid w:val="00533414"/>
    <w:rsid w:val="005339C6"/>
    <w:rsid w:val="00535D83"/>
    <w:rsid w:val="005361A9"/>
    <w:rsid w:val="00536B34"/>
    <w:rsid w:val="00536DAB"/>
    <w:rsid w:val="00536FE9"/>
    <w:rsid w:val="00537E5F"/>
    <w:rsid w:val="005405D5"/>
    <w:rsid w:val="00541344"/>
    <w:rsid w:val="00542180"/>
    <w:rsid w:val="0054293C"/>
    <w:rsid w:val="0054376C"/>
    <w:rsid w:val="00543B54"/>
    <w:rsid w:val="00544BB4"/>
    <w:rsid w:val="00544D80"/>
    <w:rsid w:val="005450A3"/>
    <w:rsid w:val="00545CAB"/>
    <w:rsid w:val="00550271"/>
    <w:rsid w:val="0055074E"/>
    <w:rsid w:val="00551DE3"/>
    <w:rsid w:val="005526D8"/>
    <w:rsid w:val="0055393F"/>
    <w:rsid w:val="00553DF3"/>
    <w:rsid w:val="00554064"/>
    <w:rsid w:val="00554628"/>
    <w:rsid w:val="00554B7D"/>
    <w:rsid w:val="00554C9A"/>
    <w:rsid w:val="00554F00"/>
    <w:rsid w:val="00555106"/>
    <w:rsid w:val="00556C32"/>
    <w:rsid w:val="005579A0"/>
    <w:rsid w:val="00560AFA"/>
    <w:rsid w:val="00561C4C"/>
    <w:rsid w:val="005622AF"/>
    <w:rsid w:val="00562858"/>
    <w:rsid w:val="00562A66"/>
    <w:rsid w:val="00562D7E"/>
    <w:rsid w:val="005632F6"/>
    <w:rsid w:val="00563720"/>
    <w:rsid w:val="00563B7F"/>
    <w:rsid w:val="00564C98"/>
    <w:rsid w:val="00566AC1"/>
    <w:rsid w:val="005704E9"/>
    <w:rsid w:val="00571942"/>
    <w:rsid w:val="00573224"/>
    <w:rsid w:val="00573467"/>
    <w:rsid w:val="005734F3"/>
    <w:rsid w:val="005749AA"/>
    <w:rsid w:val="00574B3A"/>
    <w:rsid w:val="0057503C"/>
    <w:rsid w:val="00576B06"/>
    <w:rsid w:val="00580391"/>
    <w:rsid w:val="0058092E"/>
    <w:rsid w:val="00582F50"/>
    <w:rsid w:val="005845C6"/>
    <w:rsid w:val="0058516D"/>
    <w:rsid w:val="005859EF"/>
    <w:rsid w:val="00590353"/>
    <w:rsid w:val="00591DA8"/>
    <w:rsid w:val="0059219C"/>
    <w:rsid w:val="0059255D"/>
    <w:rsid w:val="00592BA2"/>
    <w:rsid w:val="00592E2C"/>
    <w:rsid w:val="00593D66"/>
    <w:rsid w:val="00593FA2"/>
    <w:rsid w:val="0059662B"/>
    <w:rsid w:val="00596943"/>
    <w:rsid w:val="005A02F9"/>
    <w:rsid w:val="005A0943"/>
    <w:rsid w:val="005A122F"/>
    <w:rsid w:val="005A127B"/>
    <w:rsid w:val="005A1291"/>
    <w:rsid w:val="005A277A"/>
    <w:rsid w:val="005A349A"/>
    <w:rsid w:val="005A4E07"/>
    <w:rsid w:val="005A791E"/>
    <w:rsid w:val="005A7975"/>
    <w:rsid w:val="005B051C"/>
    <w:rsid w:val="005B1924"/>
    <w:rsid w:val="005B21E4"/>
    <w:rsid w:val="005B21F9"/>
    <w:rsid w:val="005B2F6E"/>
    <w:rsid w:val="005B3F3D"/>
    <w:rsid w:val="005B4450"/>
    <w:rsid w:val="005B4D7E"/>
    <w:rsid w:val="005B6F72"/>
    <w:rsid w:val="005B6FFA"/>
    <w:rsid w:val="005C0506"/>
    <w:rsid w:val="005C1921"/>
    <w:rsid w:val="005C19DA"/>
    <w:rsid w:val="005C2D5A"/>
    <w:rsid w:val="005C32D1"/>
    <w:rsid w:val="005C33E6"/>
    <w:rsid w:val="005C3BE0"/>
    <w:rsid w:val="005C4A27"/>
    <w:rsid w:val="005C547A"/>
    <w:rsid w:val="005C5AC7"/>
    <w:rsid w:val="005C620F"/>
    <w:rsid w:val="005C6F89"/>
    <w:rsid w:val="005C7491"/>
    <w:rsid w:val="005C7FB2"/>
    <w:rsid w:val="005D0813"/>
    <w:rsid w:val="005D0886"/>
    <w:rsid w:val="005D0ED3"/>
    <w:rsid w:val="005D1BC0"/>
    <w:rsid w:val="005D222B"/>
    <w:rsid w:val="005D3D37"/>
    <w:rsid w:val="005D4560"/>
    <w:rsid w:val="005D4F94"/>
    <w:rsid w:val="005D6776"/>
    <w:rsid w:val="005D6C85"/>
    <w:rsid w:val="005D7627"/>
    <w:rsid w:val="005E0336"/>
    <w:rsid w:val="005E0C04"/>
    <w:rsid w:val="005E0CBB"/>
    <w:rsid w:val="005E0D54"/>
    <w:rsid w:val="005E1023"/>
    <w:rsid w:val="005E123B"/>
    <w:rsid w:val="005E1716"/>
    <w:rsid w:val="005E19B3"/>
    <w:rsid w:val="005E1CB4"/>
    <w:rsid w:val="005E1E23"/>
    <w:rsid w:val="005E2116"/>
    <w:rsid w:val="005E252C"/>
    <w:rsid w:val="005E306F"/>
    <w:rsid w:val="005E35E5"/>
    <w:rsid w:val="005E3620"/>
    <w:rsid w:val="005E5062"/>
    <w:rsid w:val="005E5FE9"/>
    <w:rsid w:val="005E6A67"/>
    <w:rsid w:val="005F24AE"/>
    <w:rsid w:val="005F3E63"/>
    <w:rsid w:val="005F64EB"/>
    <w:rsid w:val="005F710D"/>
    <w:rsid w:val="00602211"/>
    <w:rsid w:val="006023BF"/>
    <w:rsid w:val="00602EF9"/>
    <w:rsid w:val="00603361"/>
    <w:rsid w:val="006038F0"/>
    <w:rsid w:val="00605B5C"/>
    <w:rsid w:val="00606476"/>
    <w:rsid w:val="0061014B"/>
    <w:rsid w:val="006103F4"/>
    <w:rsid w:val="006105D4"/>
    <w:rsid w:val="00610BC5"/>
    <w:rsid w:val="00611E21"/>
    <w:rsid w:val="00611E62"/>
    <w:rsid w:val="00612928"/>
    <w:rsid w:val="00613B9F"/>
    <w:rsid w:val="00615220"/>
    <w:rsid w:val="00616818"/>
    <w:rsid w:val="00620598"/>
    <w:rsid w:val="00620912"/>
    <w:rsid w:val="00620E6A"/>
    <w:rsid w:val="0062252B"/>
    <w:rsid w:val="00623B00"/>
    <w:rsid w:val="00623EE2"/>
    <w:rsid w:val="00624436"/>
    <w:rsid w:val="0062489B"/>
    <w:rsid w:val="00624F67"/>
    <w:rsid w:val="006250C9"/>
    <w:rsid w:val="0062514C"/>
    <w:rsid w:val="006251DE"/>
    <w:rsid w:val="006258A7"/>
    <w:rsid w:val="00625FA2"/>
    <w:rsid w:val="00626F49"/>
    <w:rsid w:val="006278D7"/>
    <w:rsid w:val="00630493"/>
    <w:rsid w:val="00630836"/>
    <w:rsid w:val="00630FD8"/>
    <w:rsid w:val="00631BEE"/>
    <w:rsid w:val="00632606"/>
    <w:rsid w:val="00633977"/>
    <w:rsid w:val="00633E72"/>
    <w:rsid w:val="006352FD"/>
    <w:rsid w:val="00636160"/>
    <w:rsid w:val="0063621A"/>
    <w:rsid w:val="006366C1"/>
    <w:rsid w:val="00636745"/>
    <w:rsid w:val="00636C01"/>
    <w:rsid w:val="0064112D"/>
    <w:rsid w:val="006414F6"/>
    <w:rsid w:val="00642E00"/>
    <w:rsid w:val="00643901"/>
    <w:rsid w:val="00643B93"/>
    <w:rsid w:val="00643BF6"/>
    <w:rsid w:val="00644CEF"/>
    <w:rsid w:val="00653B07"/>
    <w:rsid w:val="006542C5"/>
    <w:rsid w:val="00654357"/>
    <w:rsid w:val="006574D2"/>
    <w:rsid w:val="00657867"/>
    <w:rsid w:val="006578C8"/>
    <w:rsid w:val="00657927"/>
    <w:rsid w:val="006601DB"/>
    <w:rsid w:val="006602A7"/>
    <w:rsid w:val="006607A5"/>
    <w:rsid w:val="0066141F"/>
    <w:rsid w:val="006614DF"/>
    <w:rsid w:val="00661870"/>
    <w:rsid w:val="006627F1"/>
    <w:rsid w:val="006630FF"/>
    <w:rsid w:val="0066377C"/>
    <w:rsid w:val="00666594"/>
    <w:rsid w:val="00667FF7"/>
    <w:rsid w:val="00670B0C"/>
    <w:rsid w:val="006717C6"/>
    <w:rsid w:val="006723E2"/>
    <w:rsid w:val="00672F95"/>
    <w:rsid w:val="0067493B"/>
    <w:rsid w:val="00674B98"/>
    <w:rsid w:val="00674EFA"/>
    <w:rsid w:val="00675095"/>
    <w:rsid w:val="00675274"/>
    <w:rsid w:val="00675555"/>
    <w:rsid w:val="00675AED"/>
    <w:rsid w:val="0067660F"/>
    <w:rsid w:val="00677885"/>
    <w:rsid w:val="00677BF5"/>
    <w:rsid w:val="00680946"/>
    <w:rsid w:val="00681E1D"/>
    <w:rsid w:val="006822EC"/>
    <w:rsid w:val="00682D5C"/>
    <w:rsid w:val="0068328D"/>
    <w:rsid w:val="00683710"/>
    <w:rsid w:val="0068409A"/>
    <w:rsid w:val="00684270"/>
    <w:rsid w:val="00684C86"/>
    <w:rsid w:val="00685102"/>
    <w:rsid w:val="00685CBA"/>
    <w:rsid w:val="006860F9"/>
    <w:rsid w:val="00686458"/>
    <w:rsid w:val="0068690C"/>
    <w:rsid w:val="00687384"/>
    <w:rsid w:val="00690E9B"/>
    <w:rsid w:val="006925B0"/>
    <w:rsid w:val="0069371E"/>
    <w:rsid w:val="006942CF"/>
    <w:rsid w:val="006962A9"/>
    <w:rsid w:val="006A0061"/>
    <w:rsid w:val="006A188F"/>
    <w:rsid w:val="006A1B76"/>
    <w:rsid w:val="006A28AC"/>
    <w:rsid w:val="006A39FC"/>
    <w:rsid w:val="006A3E9D"/>
    <w:rsid w:val="006A500F"/>
    <w:rsid w:val="006A67F2"/>
    <w:rsid w:val="006A7895"/>
    <w:rsid w:val="006A78A9"/>
    <w:rsid w:val="006B01E9"/>
    <w:rsid w:val="006B041F"/>
    <w:rsid w:val="006B05D4"/>
    <w:rsid w:val="006B0B42"/>
    <w:rsid w:val="006B1AFC"/>
    <w:rsid w:val="006B1B64"/>
    <w:rsid w:val="006B2673"/>
    <w:rsid w:val="006B2BFF"/>
    <w:rsid w:val="006B2F4D"/>
    <w:rsid w:val="006B3CB2"/>
    <w:rsid w:val="006B6493"/>
    <w:rsid w:val="006B65D2"/>
    <w:rsid w:val="006B72D1"/>
    <w:rsid w:val="006C0F4A"/>
    <w:rsid w:val="006C1FD6"/>
    <w:rsid w:val="006C237A"/>
    <w:rsid w:val="006C2752"/>
    <w:rsid w:val="006C3546"/>
    <w:rsid w:val="006C45DD"/>
    <w:rsid w:val="006C4B91"/>
    <w:rsid w:val="006C5324"/>
    <w:rsid w:val="006C57D9"/>
    <w:rsid w:val="006C5904"/>
    <w:rsid w:val="006C6473"/>
    <w:rsid w:val="006C6AF8"/>
    <w:rsid w:val="006C6FC0"/>
    <w:rsid w:val="006C7CC4"/>
    <w:rsid w:val="006D0263"/>
    <w:rsid w:val="006D07EB"/>
    <w:rsid w:val="006D17B3"/>
    <w:rsid w:val="006D257B"/>
    <w:rsid w:val="006D2709"/>
    <w:rsid w:val="006D2C62"/>
    <w:rsid w:val="006D374C"/>
    <w:rsid w:val="006D3AC7"/>
    <w:rsid w:val="006D4347"/>
    <w:rsid w:val="006D47B2"/>
    <w:rsid w:val="006D4C7C"/>
    <w:rsid w:val="006D5E52"/>
    <w:rsid w:val="006D69BE"/>
    <w:rsid w:val="006E22F6"/>
    <w:rsid w:val="006E30C6"/>
    <w:rsid w:val="006E4EBE"/>
    <w:rsid w:val="006E53E7"/>
    <w:rsid w:val="006E55ED"/>
    <w:rsid w:val="006E5B59"/>
    <w:rsid w:val="006E63F0"/>
    <w:rsid w:val="006E6AC0"/>
    <w:rsid w:val="006E6DDE"/>
    <w:rsid w:val="006E7E50"/>
    <w:rsid w:val="006F08D4"/>
    <w:rsid w:val="006F351A"/>
    <w:rsid w:val="006F4CD9"/>
    <w:rsid w:val="006F5230"/>
    <w:rsid w:val="006F5959"/>
    <w:rsid w:val="006F6AD4"/>
    <w:rsid w:val="006F6E44"/>
    <w:rsid w:val="006F7B07"/>
    <w:rsid w:val="006F7EEB"/>
    <w:rsid w:val="007002B1"/>
    <w:rsid w:val="00700676"/>
    <w:rsid w:val="00700ACC"/>
    <w:rsid w:val="00702093"/>
    <w:rsid w:val="007021CA"/>
    <w:rsid w:val="00702257"/>
    <w:rsid w:val="007026A6"/>
    <w:rsid w:val="00702E86"/>
    <w:rsid w:val="00703765"/>
    <w:rsid w:val="007046FF"/>
    <w:rsid w:val="00704FF2"/>
    <w:rsid w:val="00705641"/>
    <w:rsid w:val="00705B21"/>
    <w:rsid w:val="00705F31"/>
    <w:rsid w:val="007067B9"/>
    <w:rsid w:val="00710896"/>
    <w:rsid w:val="00711A8A"/>
    <w:rsid w:val="00711ABE"/>
    <w:rsid w:val="0071276C"/>
    <w:rsid w:val="007128F6"/>
    <w:rsid w:val="00717AF5"/>
    <w:rsid w:val="00721269"/>
    <w:rsid w:val="00721571"/>
    <w:rsid w:val="00721A99"/>
    <w:rsid w:val="00721C0A"/>
    <w:rsid w:val="00722029"/>
    <w:rsid w:val="00722B4D"/>
    <w:rsid w:val="00723EFB"/>
    <w:rsid w:val="0072408B"/>
    <w:rsid w:val="00725302"/>
    <w:rsid w:val="00725823"/>
    <w:rsid w:val="00725B70"/>
    <w:rsid w:val="00725D66"/>
    <w:rsid w:val="00727C43"/>
    <w:rsid w:val="00730859"/>
    <w:rsid w:val="0073169F"/>
    <w:rsid w:val="007319E5"/>
    <w:rsid w:val="00731AC2"/>
    <w:rsid w:val="007320F3"/>
    <w:rsid w:val="0073376D"/>
    <w:rsid w:val="00733856"/>
    <w:rsid w:val="00733CEB"/>
    <w:rsid w:val="00733F97"/>
    <w:rsid w:val="00734546"/>
    <w:rsid w:val="00734734"/>
    <w:rsid w:val="00734D15"/>
    <w:rsid w:val="007351AE"/>
    <w:rsid w:val="00735892"/>
    <w:rsid w:val="00737E72"/>
    <w:rsid w:val="007403B3"/>
    <w:rsid w:val="007412C0"/>
    <w:rsid w:val="007415F7"/>
    <w:rsid w:val="00741E6C"/>
    <w:rsid w:val="00742D88"/>
    <w:rsid w:val="00744855"/>
    <w:rsid w:val="00747D30"/>
    <w:rsid w:val="00750A3E"/>
    <w:rsid w:val="00751637"/>
    <w:rsid w:val="007518F5"/>
    <w:rsid w:val="00751CB6"/>
    <w:rsid w:val="00751E8F"/>
    <w:rsid w:val="00753D0C"/>
    <w:rsid w:val="007553E3"/>
    <w:rsid w:val="007563F2"/>
    <w:rsid w:val="00756A7C"/>
    <w:rsid w:val="00756C35"/>
    <w:rsid w:val="007622A0"/>
    <w:rsid w:val="007624DE"/>
    <w:rsid w:val="00762BCA"/>
    <w:rsid w:val="00762DA5"/>
    <w:rsid w:val="00763621"/>
    <w:rsid w:val="007659A8"/>
    <w:rsid w:val="00765DEC"/>
    <w:rsid w:val="007716AD"/>
    <w:rsid w:val="00771907"/>
    <w:rsid w:val="00771BC2"/>
    <w:rsid w:val="007721C1"/>
    <w:rsid w:val="007724EE"/>
    <w:rsid w:val="007727E6"/>
    <w:rsid w:val="00772DB8"/>
    <w:rsid w:val="00773376"/>
    <w:rsid w:val="00774297"/>
    <w:rsid w:val="00774437"/>
    <w:rsid w:val="00775B68"/>
    <w:rsid w:val="007773C4"/>
    <w:rsid w:val="0078119F"/>
    <w:rsid w:val="00781F21"/>
    <w:rsid w:val="007822A3"/>
    <w:rsid w:val="00782AC0"/>
    <w:rsid w:val="00782B16"/>
    <w:rsid w:val="00782EF0"/>
    <w:rsid w:val="007841A5"/>
    <w:rsid w:val="00785061"/>
    <w:rsid w:val="0078519B"/>
    <w:rsid w:val="00785243"/>
    <w:rsid w:val="00787FF7"/>
    <w:rsid w:val="007922E5"/>
    <w:rsid w:val="007924A8"/>
    <w:rsid w:val="00792897"/>
    <w:rsid w:val="00792CDA"/>
    <w:rsid w:val="00793C68"/>
    <w:rsid w:val="00794FF0"/>
    <w:rsid w:val="00796A81"/>
    <w:rsid w:val="007A02A5"/>
    <w:rsid w:val="007A096B"/>
    <w:rsid w:val="007A27E4"/>
    <w:rsid w:val="007A2C28"/>
    <w:rsid w:val="007A4A76"/>
    <w:rsid w:val="007A51EE"/>
    <w:rsid w:val="007A55D5"/>
    <w:rsid w:val="007A668B"/>
    <w:rsid w:val="007A7592"/>
    <w:rsid w:val="007A7CD9"/>
    <w:rsid w:val="007B03B5"/>
    <w:rsid w:val="007B0580"/>
    <w:rsid w:val="007B16FB"/>
    <w:rsid w:val="007B20EA"/>
    <w:rsid w:val="007B22EB"/>
    <w:rsid w:val="007B37CF"/>
    <w:rsid w:val="007B46ED"/>
    <w:rsid w:val="007B4792"/>
    <w:rsid w:val="007B4BAC"/>
    <w:rsid w:val="007B5067"/>
    <w:rsid w:val="007B58A9"/>
    <w:rsid w:val="007B59E9"/>
    <w:rsid w:val="007B5B6D"/>
    <w:rsid w:val="007B5C5F"/>
    <w:rsid w:val="007B61F5"/>
    <w:rsid w:val="007B79C1"/>
    <w:rsid w:val="007B7A33"/>
    <w:rsid w:val="007B7EB2"/>
    <w:rsid w:val="007C0BF7"/>
    <w:rsid w:val="007C0FFE"/>
    <w:rsid w:val="007C296F"/>
    <w:rsid w:val="007C2E89"/>
    <w:rsid w:val="007C2F9D"/>
    <w:rsid w:val="007C3811"/>
    <w:rsid w:val="007C3F6C"/>
    <w:rsid w:val="007C41F9"/>
    <w:rsid w:val="007C427E"/>
    <w:rsid w:val="007C4F13"/>
    <w:rsid w:val="007C67F1"/>
    <w:rsid w:val="007D00FE"/>
    <w:rsid w:val="007D0824"/>
    <w:rsid w:val="007D0986"/>
    <w:rsid w:val="007D0D44"/>
    <w:rsid w:val="007D1118"/>
    <w:rsid w:val="007D25D2"/>
    <w:rsid w:val="007D3901"/>
    <w:rsid w:val="007D3964"/>
    <w:rsid w:val="007D396E"/>
    <w:rsid w:val="007D56F0"/>
    <w:rsid w:val="007D5B3D"/>
    <w:rsid w:val="007D68B6"/>
    <w:rsid w:val="007E0437"/>
    <w:rsid w:val="007E304F"/>
    <w:rsid w:val="007E3508"/>
    <w:rsid w:val="007E38A9"/>
    <w:rsid w:val="007E3EBA"/>
    <w:rsid w:val="007E4D9A"/>
    <w:rsid w:val="007E6E68"/>
    <w:rsid w:val="007F0040"/>
    <w:rsid w:val="007F2696"/>
    <w:rsid w:val="007F37DE"/>
    <w:rsid w:val="007F400A"/>
    <w:rsid w:val="007F6E28"/>
    <w:rsid w:val="007F780F"/>
    <w:rsid w:val="007F7C0C"/>
    <w:rsid w:val="008002C6"/>
    <w:rsid w:val="0080129A"/>
    <w:rsid w:val="0080332A"/>
    <w:rsid w:val="0080388F"/>
    <w:rsid w:val="0080522F"/>
    <w:rsid w:val="00805B18"/>
    <w:rsid w:val="00805CE8"/>
    <w:rsid w:val="00810673"/>
    <w:rsid w:val="0081461B"/>
    <w:rsid w:val="00814B3C"/>
    <w:rsid w:val="00814BAF"/>
    <w:rsid w:val="00817EA7"/>
    <w:rsid w:val="00821238"/>
    <w:rsid w:val="00821521"/>
    <w:rsid w:val="00821AB2"/>
    <w:rsid w:val="008223C7"/>
    <w:rsid w:val="008229F3"/>
    <w:rsid w:val="00822C8C"/>
    <w:rsid w:val="008239FC"/>
    <w:rsid w:val="00824351"/>
    <w:rsid w:val="00824463"/>
    <w:rsid w:val="0082454C"/>
    <w:rsid w:val="00824869"/>
    <w:rsid w:val="00825552"/>
    <w:rsid w:val="008263C0"/>
    <w:rsid w:val="00826E8F"/>
    <w:rsid w:val="00827CFC"/>
    <w:rsid w:val="008304DD"/>
    <w:rsid w:val="00830B24"/>
    <w:rsid w:val="00831C42"/>
    <w:rsid w:val="00832D8D"/>
    <w:rsid w:val="00832E19"/>
    <w:rsid w:val="008336B0"/>
    <w:rsid w:val="00833E98"/>
    <w:rsid w:val="00834E37"/>
    <w:rsid w:val="00837B7C"/>
    <w:rsid w:val="00837D67"/>
    <w:rsid w:val="0084051A"/>
    <w:rsid w:val="00840556"/>
    <w:rsid w:val="00840AC1"/>
    <w:rsid w:val="00840D54"/>
    <w:rsid w:val="00841078"/>
    <w:rsid w:val="008415DC"/>
    <w:rsid w:val="00844CE6"/>
    <w:rsid w:val="008457E4"/>
    <w:rsid w:val="008471F2"/>
    <w:rsid w:val="0085099F"/>
    <w:rsid w:val="008517ED"/>
    <w:rsid w:val="00852550"/>
    <w:rsid w:val="00852B7B"/>
    <w:rsid w:val="00853E01"/>
    <w:rsid w:val="00853F50"/>
    <w:rsid w:val="00855E15"/>
    <w:rsid w:val="00857F30"/>
    <w:rsid w:val="00860F17"/>
    <w:rsid w:val="0086188C"/>
    <w:rsid w:val="00861ED1"/>
    <w:rsid w:val="008620C9"/>
    <w:rsid w:val="00862CEA"/>
    <w:rsid w:val="008632D9"/>
    <w:rsid w:val="00863B5D"/>
    <w:rsid w:val="0086603C"/>
    <w:rsid w:val="00866139"/>
    <w:rsid w:val="00870572"/>
    <w:rsid w:val="00871010"/>
    <w:rsid w:val="008728FE"/>
    <w:rsid w:val="00872D65"/>
    <w:rsid w:val="008741E4"/>
    <w:rsid w:val="00874C52"/>
    <w:rsid w:val="00880827"/>
    <w:rsid w:val="00883439"/>
    <w:rsid w:val="00884B84"/>
    <w:rsid w:val="00884DA7"/>
    <w:rsid w:val="00884DDC"/>
    <w:rsid w:val="0088515C"/>
    <w:rsid w:val="008852CF"/>
    <w:rsid w:val="00885349"/>
    <w:rsid w:val="00885508"/>
    <w:rsid w:val="00886C28"/>
    <w:rsid w:val="00887681"/>
    <w:rsid w:val="00891060"/>
    <w:rsid w:val="008911AE"/>
    <w:rsid w:val="008917C5"/>
    <w:rsid w:val="008917F0"/>
    <w:rsid w:val="00891BB6"/>
    <w:rsid w:val="00894811"/>
    <w:rsid w:val="008950C5"/>
    <w:rsid w:val="00895522"/>
    <w:rsid w:val="00896B22"/>
    <w:rsid w:val="00897C69"/>
    <w:rsid w:val="008A21D5"/>
    <w:rsid w:val="008A383A"/>
    <w:rsid w:val="008A4226"/>
    <w:rsid w:val="008A5258"/>
    <w:rsid w:val="008A59F9"/>
    <w:rsid w:val="008A639A"/>
    <w:rsid w:val="008A7369"/>
    <w:rsid w:val="008A784C"/>
    <w:rsid w:val="008B202B"/>
    <w:rsid w:val="008B2760"/>
    <w:rsid w:val="008B540B"/>
    <w:rsid w:val="008B5734"/>
    <w:rsid w:val="008B59DC"/>
    <w:rsid w:val="008B6508"/>
    <w:rsid w:val="008B7B97"/>
    <w:rsid w:val="008C1277"/>
    <w:rsid w:val="008C20BF"/>
    <w:rsid w:val="008C21DB"/>
    <w:rsid w:val="008C28B9"/>
    <w:rsid w:val="008C2DB4"/>
    <w:rsid w:val="008C3016"/>
    <w:rsid w:val="008C3087"/>
    <w:rsid w:val="008C3498"/>
    <w:rsid w:val="008C57FF"/>
    <w:rsid w:val="008C6536"/>
    <w:rsid w:val="008C6967"/>
    <w:rsid w:val="008C7527"/>
    <w:rsid w:val="008C762E"/>
    <w:rsid w:val="008C76E0"/>
    <w:rsid w:val="008D01BB"/>
    <w:rsid w:val="008D27D3"/>
    <w:rsid w:val="008D2A36"/>
    <w:rsid w:val="008D38D3"/>
    <w:rsid w:val="008D451B"/>
    <w:rsid w:val="008D6766"/>
    <w:rsid w:val="008D7EAE"/>
    <w:rsid w:val="008E1C8C"/>
    <w:rsid w:val="008E342C"/>
    <w:rsid w:val="008E582F"/>
    <w:rsid w:val="008E62B0"/>
    <w:rsid w:val="008E772F"/>
    <w:rsid w:val="008E77B6"/>
    <w:rsid w:val="008F0738"/>
    <w:rsid w:val="008F1424"/>
    <w:rsid w:val="008F280D"/>
    <w:rsid w:val="008F2C0F"/>
    <w:rsid w:val="008F324D"/>
    <w:rsid w:val="008F325C"/>
    <w:rsid w:val="008F3895"/>
    <w:rsid w:val="008F3F88"/>
    <w:rsid w:val="008F5984"/>
    <w:rsid w:val="0090386D"/>
    <w:rsid w:val="009047E3"/>
    <w:rsid w:val="00905B46"/>
    <w:rsid w:val="00905D9A"/>
    <w:rsid w:val="00906132"/>
    <w:rsid w:val="00906284"/>
    <w:rsid w:val="00906D2F"/>
    <w:rsid w:val="00907654"/>
    <w:rsid w:val="00907878"/>
    <w:rsid w:val="00907941"/>
    <w:rsid w:val="00907AA9"/>
    <w:rsid w:val="00907E6C"/>
    <w:rsid w:val="009116B7"/>
    <w:rsid w:val="0091180B"/>
    <w:rsid w:val="00912C50"/>
    <w:rsid w:val="00913383"/>
    <w:rsid w:val="00913E36"/>
    <w:rsid w:val="009153B6"/>
    <w:rsid w:val="009161D3"/>
    <w:rsid w:val="0092066A"/>
    <w:rsid w:val="00921BE1"/>
    <w:rsid w:val="00921EE7"/>
    <w:rsid w:val="00922F53"/>
    <w:rsid w:val="0092353F"/>
    <w:rsid w:val="0092426F"/>
    <w:rsid w:val="00924619"/>
    <w:rsid w:val="00924D9B"/>
    <w:rsid w:val="00924FA8"/>
    <w:rsid w:val="00925671"/>
    <w:rsid w:val="00926A26"/>
    <w:rsid w:val="00926FEB"/>
    <w:rsid w:val="00927B5D"/>
    <w:rsid w:val="00927EF8"/>
    <w:rsid w:val="00930200"/>
    <w:rsid w:val="00931340"/>
    <w:rsid w:val="0093191E"/>
    <w:rsid w:val="00931932"/>
    <w:rsid w:val="00932979"/>
    <w:rsid w:val="00933337"/>
    <w:rsid w:val="009336DE"/>
    <w:rsid w:val="00933762"/>
    <w:rsid w:val="009339F3"/>
    <w:rsid w:val="00934403"/>
    <w:rsid w:val="00934845"/>
    <w:rsid w:val="0093555A"/>
    <w:rsid w:val="00935C80"/>
    <w:rsid w:val="00935E99"/>
    <w:rsid w:val="00936093"/>
    <w:rsid w:val="00936134"/>
    <w:rsid w:val="00936768"/>
    <w:rsid w:val="009368BD"/>
    <w:rsid w:val="009368F1"/>
    <w:rsid w:val="00937B30"/>
    <w:rsid w:val="00937F00"/>
    <w:rsid w:val="009404FB"/>
    <w:rsid w:val="0094065E"/>
    <w:rsid w:val="00941B56"/>
    <w:rsid w:val="009421D7"/>
    <w:rsid w:val="00942A2D"/>
    <w:rsid w:val="00943644"/>
    <w:rsid w:val="00943724"/>
    <w:rsid w:val="00943751"/>
    <w:rsid w:val="00944F0D"/>
    <w:rsid w:val="00945053"/>
    <w:rsid w:val="00945084"/>
    <w:rsid w:val="009455E1"/>
    <w:rsid w:val="00945BE4"/>
    <w:rsid w:val="00945DFA"/>
    <w:rsid w:val="00945F5F"/>
    <w:rsid w:val="00946712"/>
    <w:rsid w:val="0094729C"/>
    <w:rsid w:val="00950A13"/>
    <w:rsid w:val="00950DCF"/>
    <w:rsid w:val="00950FC4"/>
    <w:rsid w:val="009526C6"/>
    <w:rsid w:val="00953B20"/>
    <w:rsid w:val="00953BB8"/>
    <w:rsid w:val="009548E5"/>
    <w:rsid w:val="00954B08"/>
    <w:rsid w:val="0095596A"/>
    <w:rsid w:val="00955E8E"/>
    <w:rsid w:val="00956BDF"/>
    <w:rsid w:val="009606EE"/>
    <w:rsid w:val="00962119"/>
    <w:rsid w:val="00962393"/>
    <w:rsid w:val="00962845"/>
    <w:rsid w:val="00963049"/>
    <w:rsid w:val="00963CD2"/>
    <w:rsid w:val="00964B2F"/>
    <w:rsid w:val="00964DE5"/>
    <w:rsid w:val="00965F4B"/>
    <w:rsid w:val="00966880"/>
    <w:rsid w:val="0097043F"/>
    <w:rsid w:val="00970969"/>
    <w:rsid w:val="00971A2A"/>
    <w:rsid w:val="00971EE3"/>
    <w:rsid w:val="0097404C"/>
    <w:rsid w:val="009751A5"/>
    <w:rsid w:val="0097610C"/>
    <w:rsid w:val="0097684B"/>
    <w:rsid w:val="009770DF"/>
    <w:rsid w:val="009777E3"/>
    <w:rsid w:val="0098040A"/>
    <w:rsid w:val="00982107"/>
    <w:rsid w:val="009830E9"/>
    <w:rsid w:val="00983232"/>
    <w:rsid w:val="00984031"/>
    <w:rsid w:val="009844A8"/>
    <w:rsid w:val="0098532B"/>
    <w:rsid w:val="009858E8"/>
    <w:rsid w:val="00987663"/>
    <w:rsid w:val="00987904"/>
    <w:rsid w:val="009901FE"/>
    <w:rsid w:val="00990472"/>
    <w:rsid w:val="00991BB5"/>
    <w:rsid w:val="00991D70"/>
    <w:rsid w:val="009923FE"/>
    <w:rsid w:val="00992583"/>
    <w:rsid w:val="009928B0"/>
    <w:rsid w:val="009940E0"/>
    <w:rsid w:val="0099601F"/>
    <w:rsid w:val="00996D60"/>
    <w:rsid w:val="0099760F"/>
    <w:rsid w:val="00997840"/>
    <w:rsid w:val="00997E57"/>
    <w:rsid w:val="009A157A"/>
    <w:rsid w:val="009A1755"/>
    <w:rsid w:val="009A2426"/>
    <w:rsid w:val="009B1C7D"/>
    <w:rsid w:val="009B2C48"/>
    <w:rsid w:val="009B36AB"/>
    <w:rsid w:val="009B43F6"/>
    <w:rsid w:val="009B476F"/>
    <w:rsid w:val="009B4AA9"/>
    <w:rsid w:val="009B4D36"/>
    <w:rsid w:val="009B59D3"/>
    <w:rsid w:val="009B5A8D"/>
    <w:rsid w:val="009B71DA"/>
    <w:rsid w:val="009C0FD5"/>
    <w:rsid w:val="009C3480"/>
    <w:rsid w:val="009C7D84"/>
    <w:rsid w:val="009D07A7"/>
    <w:rsid w:val="009D1008"/>
    <w:rsid w:val="009D220F"/>
    <w:rsid w:val="009D2F8C"/>
    <w:rsid w:val="009D33DA"/>
    <w:rsid w:val="009D6323"/>
    <w:rsid w:val="009D7CE5"/>
    <w:rsid w:val="009E13EA"/>
    <w:rsid w:val="009E15A8"/>
    <w:rsid w:val="009E2F3B"/>
    <w:rsid w:val="009E302A"/>
    <w:rsid w:val="009E32BC"/>
    <w:rsid w:val="009E4CB1"/>
    <w:rsid w:val="009E64CE"/>
    <w:rsid w:val="009E6738"/>
    <w:rsid w:val="009E6BA8"/>
    <w:rsid w:val="009E6DFF"/>
    <w:rsid w:val="009F0B96"/>
    <w:rsid w:val="009F0EB8"/>
    <w:rsid w:val="009F1F86"/>
    <w:rsid w:val="009F2220"/>
    <w:rsid w:val="009F2988"/>
    <w:rsid w:val="009F2DDC"/>
    <w:rsid w:val="009F670D"/>
    <w:rsid w:val="009F673F"/>
    <w:rsid w:val="009F6EBD"/>
    <w:rsid w:val="009F7336"/>
    <w:rsid w:val="009F7494"/>
    <w:rsid w:val="00A00042"/>
    <w:rsid w:val="00A01D14"/>
    <w:rsid w:val="00A038A6"/>
    <w:rsid w:val="00A03BC5"/>
    <w:rsid w:val="00A06ABF"/>
    <w:rsid w:val="00A11329"/>
    <w:rsid w:val="00A1192D"/>
    <w:rsid w:val="00A138CF"/>
    <w:rsid w:val="00A15547"/>
    <w:rsid w:val="00A161A7"/>
    <w:rsid w:val="00A21926"/>
    <w:rsid w:val="00A2296C"/>
    <w:rsid w:val="00A22EEE"/>
    <w:rsid w:val="00A22EF3"/>
    <w:rsid w:val="00A24472"/>
    <w:rsid w:val="00A253A4"/>
    <w:rsid w:val="00A254A0"/>
    <w:rsid w:val="00A26BA3"/>
    <w:rsid w:val="00A27F37"/>
    <w:rsid w:val="00A318B5"/>
    <w:rsid w:val="00A32868"/>
    <w:rsid w:val="00A338B2"/>
    <w:rsid w:val="00A33E8E"/>
    <w:rsid w:val="00A3477A"/>
    <w:rsid w:val="00A35086"/>
    <w:rsid w:val="00A3691B"/>
    <w:rsid w:val="00A36F7E"/>
    <w:rsid w:val="00A37B34"/>
    <w:rsid w:val="00A37FEA"/>
    <w:rsid w:val="00A40259"/>
    <w:rsid w:val="00A41386"/>
    <w:rsid w:val="00A4220F"/>
    <w:rsid w:val="00A42489"/>
    <w:rsid w:val="00A42507"/>
    <w:rsid w:val="00A43C66"/>
    <w:rsid w:val="00A44D88"/>
    <w:rsid w:val="00A45A29"/>
    <w:rsid w:val="00A4728B"/>
    <w:rsid w:val="00A4764E"/>
    <w:rsid w:val="00A500EE"/>
    <w:rsid w:val="00A50EC4"/>
    <w:rsid w:val="00A514E6"/>
    <w:rsid w:val="00A51AAD"/>
    <w:rsid w:val="00A52083"/>
    <w:rsid w:val="00A523DC"/>
    <w:rsid w:val="00A52EA1"/>
    <w:rsid w:val="00A53623"/>
    <w:rsid w:val="00A53F0A"/>
    <w:rsid w:val="00A615A7"/>
    <w:rsid w:val="00A619D6"/>
    <w:rsid w:val="00A61ED4"/>
    <w:rsid w:val="00A623E2"/>
    <w:rsid w:val="00A62541"/>
    <w:rsid w:val="00A6451B"/>
    <w:rsid w:val="00A64848"/>
    <w:rsid w:val="00A64EA6"/>
    <w:rsid w:val="00A6582D"/>
    <w:rsid w:val="00A65B1B"/>
    <w:rsid w:val="00A6614D"/>
    <w:rsid w:val="00A70E77"/>
    <w:rsid w:val="00A713AE"/>
    <w:rsid w:val="00A718A2"/>
    <w:rsid w:val="00A7248F"/>
    <w:rsid w:val="00A729A6"/>
    <w:rsid w:val="00A7337E"/>
    <w:rsid w:val="00A734D7"/>
    <w:rsid w:val="00A73EAC"/>
    <w:rsid w:val="00A74291"/>
    <w:rsid w:val="00A743BB"/>
    <w:rsid w:val="00A74E03"/>
    <w:rsid w:val="00A7533E"/>
    <w:rsid w:val="00A75B09"/>
    <w:rsid w:val="00A80B3B"/>
    <w:rsid w:val="00A80B43"/>
    <w:rsid w:val="00A81BB0"/>
    <w:rsid w:val="00A844C8"/>
    <w:rsid w:val="00A86BE8"/>
    <w:rsid w:val="00A87B61"/>
    <w:rsid w:val="00A90052"/>
    <w:rsid w:val="00A9068D"/>
    <w:rsid w:val="00A90911"/>
    <w:rsid w:val="00A913E0"/>
    <w:rsid w:val="00A93D4D"/>
    <w:rsid w:val="00A94770"/>
    <w:rsid w:val="00A947B6"/>
    <w:rsid w:val="00AA1867"/>
    <w:rsid w:val="00AA222D"/>
    <w:rsid w:val="00AA3D8B"/>
    <w:rsid w:val="00AA44E1"/>
    <w:rsid w:val="00AA55D7"/>
    <w:rsid w:val="00AA7459"/>
    <w:rsid w:val="00AB009C"/>
    <w:rsid w:val="00AB0A78"/>
    <w:rsid w:val="00AB3568"/>
    <w:rsid w:val="00AB3D43"/>
    <w:rsid w:val="00AB5BB1"/>
    <w:rsid w:val="00AB6735"/>
    <w:rsid w:val="00AB788B"/>
    <w:rsid w:val="00AB78A5"/>
    <w:rsid w:val="00AC0E4F"/>
    <w:rsid w:val="00AC1C8B"/>
    <w:rsid w:val="00AC2590"/>
    <w:rsid w:val="00AC2CB0"/>
    <w:rsid w:val="00AC547E"/>
    <w:rsid w:val="00AC5807"/>
    <w:rsid w:val="00AC5A6C"/>
    <w:rsid w:val="00AC6662"/>
    <w:rsid w:val="00AC7034"/>
    <w:rsid w:val="00AD02AD"/>
    <w:rsid w:val="00AD0F6D"/>
    <w:rsid w:val="00AD3031"/>
    <w:rsid w:val="00AD39A5"/>
    <w:rsid w:val="00AD4183"/>
    <w:rsid w:val="00AD484B"/>
    <w:rsid w:val="00AD5DE5"/>
    <w:rsid w:val="00AE009D"/>
    <w:rsid w:val="00AE02D8"/>
    <w:rsid w:val="00AE0B83"/>
    <w:rsid w:val="00AE1A85"/>
    <w:rsid w:val="00AE1E9C"/>
    <w:rsid w:val="00AE2EF0"/>
    <w:rsid w:val="00AE38F0"/>
    <w:rsid w:val="00AE41A9"/>
    <w:rsid w:val="00AE58A2"/>
    <w:rsid w:val="00AF0A94"/>
    <w:rsid w:val="00AF103E"/>
    <w:rsid w:val="00AF2185"/>
    <w:rsid w:val="00AF2DA2"/>
    <w:rsid w:val="00AF38D6"/>
    <w:rsid w:val="00AF3B1E"/>
    <w:rsid w:val="00AF3CFA"/>
    <w:rsid w:val="00AF42AF"/>
    <w:rsid w:val="00AF4D9A"/>
    <w:rsid w:val="00AF5549"/>
    <w:rsid w:val="00AF6029"/>
    <w:rsid w:val="00B00F8F"/>
    <w:rsid w:val="00B0177C"/>
    <w:rsid w:val="00B01C3B"/>
    <w:rsid w:val="00B022B0"/>
    <w:rsid w:val="00B02755"/>
    <w:rsid w:val="00B02D79"/>
    <w:rsid w:val="00B041D9"/>
    <w:rsid w:val="00B04D4E"/>
    <w:rsid w:val="00B05530"/>
    <w:rsid w:val="00B05D4B"/>
    <w:rsid w:val="00B06DBB"/>
    <w:rsid w:val="00B1041B"/>
    <w:rsid w:val="00B122FC"/>
    <w:rsid w:val="00B12C0C"/>
    <w:rsid w:val="00B12C71"/>
    <w:rsid w:val="00B131CE"/>
    <w:rsid w:val="00B153F0"/>
    <w:rsid w:val="00B167D3"/>
    <w:rsid w:val="00B17607"/>
    <w:rsid w:val="00B17DEC"/>
    <w:rsid w:val="00B20BCD"/>
    <w:rsid w:val="00B21C26"/>
    <w:rsid w:val="00B223F7"/>
    <w:rsid w:val="00B23696"/>
    <w:rsid w:val="00B242FC"/>
    <w:rsid w:val="00B26C78"/>
    <w:rsid w:val="00B30FC3"/>
    <w:rsid w:val="00B314B1"/>
    <w:rsid w:val="00B316A3"/>
    <w:rsid w:val="00B31832"/>
    <w:rsid w:val="00B32A21"/>
    <w:rsid w:val="00B32D4F"/>
    <w:rsid w:val="00B32ED5"/>
    <w:rsid w:val="00B33B23"/>
    <w:rsid w:val="00B3442D"/>
    <w:rsid w:val="00B34E74"/>
    <w:rsid w:val="00B3600B"/>
    <w:rsid w:val="00B36CFB"/>
    <w:rsid w:val="00B401A4"/>
    <w:rsid w:val="00B413D9"/>
    <w:rsid w:val="00B41A1D"/>
    <w:rsid w:val="00B42BAC"/>
    <w:rsid w:val="00B44BBE"/>
    <w:rsid w:val="00B454F6"/>
    <w:rsid w:val="00B46BF6"/>
    <w:rsid w:val="00B46CD1"/>
    <w:rsid w:val="00B46EF7"/>
    <w:rsid w:val="00B47E0E"/>
    <w:rsid w:val="00B50746"/>
    <w:rsid w:val="00B512B9"/>
    <w:rsid w:val="00B516AB"/>
    <w:rsid w:val="00B516DC"/>
    <w:rsid w:val="00B51D8D"/>
    <w:rsid w:val="00B522B4"/>
    <w:rsid w:val="00B528EE"/>
    <w:rsid w:val="00B54DBB"/>
    <w:rsid w:val="00B54FBB"/>
    <w:rsid w:val="00B552EA"/>
    <w:rsid w:val="00B55540"/>
    <w:rsid w:val="00B55E95"/>
    <w:rsid w:val="00B56B10"/>
    <w:rsid w:val="00B56BFE"/>
    <w:rsid w:val="00B60797"/>
    <w:rsid w:val="00B60B2E"/>
    <w:rsid w:val="00B60CA6"/>
    <w:rsid w:val="00B62742"/>
    <w:rsid w:val="00B62D6D"/>
    <w:rsid w:val="00B633DC"/>
    <w:rsid w:val="00B634F7"/>
    <w:rsid w:val="00B63B79"/>
    <w:rsid w:val="00B66034"/>
    <w:rsid w:val="00B6656E"/>
    <w:rsid w:val="00B66648"/>
    <w:rsid w:val="00B67030"/>
    <w:rsid w:val="00B6732B"/>
    <w:rsid w:val="00B67422"/>
    <w:rsid w:val="00B703D0"/>
    <w:rsid w:val="00B704BA"/>
    <w:rsid w:val="00B70E2F"/>
    <w:rsid w:val="00B727B6"/>
    <w:rsid w:val="00B729DD"/>
    <w:rsid w:val="00B7380C"/>
    <w:rsid w:val="00B75443"/>
    <w:rsid w:val="00B76544"/>
    <w:rsid w:val="00B76A6B"/>
    <w:rsid w:val="00B812F5"/>
    <w:rsid w:val="00B821E8"/>
    <w:rsid w:val="00B827F1"/>
    <w:rsid w:val="00B82918"/>
    <w:rsid w:val="00B83546"/>
    <w:rsid w:val="00B8357F"/>
    <w:rsid w:val="00B8651A"/>
    <w:rsid w:val="00B86852"/>
    <w:rsid w:val="00B86F90"/>
    <w:rsid w:val="00B876A0"/>
    <w:rsid w:val="00B876C0"/>
    <w:rsid w:val="00B92872"/>
    <w:rsid w:val="00B93BB9"/>
    <w:rsid w:val="00B94334"/>
    <w:rsid w:val="00B9448F"/>
    <w:rsid w:val="00B9586D"/>
    <w:rsid w:val="00B95F9C"/>
    <w:rsid w:val="00B965DB"/>
    <w:rsid w:val="00B9679F"/>
    <w:rsid w:val="00B97013"/>
    <w:rsid w:val="00B97729"/>
    <w:rsid w:val="00BA0630"/>
    <w:rsid w:val="00BA1A45"/>
    <w:rsid w:val="00BA1D75"/>
    <w:rsid w:val="00BA1F0C"/>
    <w:rsid w:val="00BA37DE"/>
    <w:rsid w:val="00BA4785"/>
    <w:rsid w:val="00BA76F3"/>
    <w:rsid w:val="00BA7745"/>
    <w:rsid w:val="00BB0884"/>
    <w:rsid w:val="00BB177C"/>
    <w:rsid w:val="00BB2368"/>
    <w:rsid w:val="00BB23C4"/>
    <w:rsid w:val="00BB31F5"/>
    <w:rsid w:val="00BB38D6"/>
    <w:rsid w:val="00BB3BD7"/>
    <w:rsid w:val="00BB3EA5"/>
    <w:rsid w:val="00BB415F"/>
    <w:rsid w:val="00BB4330"/>
    <w:rsid w:val="00BB52F6"/>
    <w:rsid w:val="00BB55CA"/>
    <w:rsid w:val="00BC0021"/>
    <w:rsid w:val="00BC0097"/>
    <w:rsid w:val="00BC015A"/>
    <w:rsid w:val="00BC125F"/>
    <w:rsid w:val="00BC193D"/>
    <w:rsid w:val="00BC23A0"/>
    <w:rsid w:val="00BC2615"/>
    <w:rsid w:val="00BC280F"/>
    <w:rsid w:val="00BC31DB"/>
    <w:rsid w:val="00BC3659"/>
    <w:rsid w:val="00BC381F"/>
    <w:rsid w:val="00BC3AE1"/>
    <w:rsid w:val="00BC639D"/>
    <w:rsid w:val="00BC6BF5"/>
    <w:rsid w:val="00BC7734"/>
    <w:rsid w:val="00BC775E"/>
    <w:rsid w:val="00BD18F5"/>
    <w:rsid w:val="00BD1EC5"/>
    <w:rsid w:val="00BD4BBA"/>
    <w:rsid w:val="00BD4D1E"/>
    <w:rsid w:val="00BD53B7"/>
    <w:rsid w:val="00BD7B5D"/>
    <w:rsid w:val="00BE13E4"/>
    <w:rsid w:val="00BE2B52"/>
    <w:rsid w:val="00BE3760"/>
    <w:rsid w:val="00BE404C"/>
    <w:rsid w:val="00BE5060"/>
    <w:rsid w:val="00BE699E"/>
    <w:rsid w:val="00BE7141"/>
    <w:rsid w:val="00BE77F2"/>
    <w:rsid w:val="00BF02D6"/>
    <w:rsid w:val="00BF2685"/>
    <w:rsid w:val="00BF516F"/>
    <w:rsid w:val="00BF734A"/>
    <w:rsid w:val="00BF7541"/>
    <w:rsid w:val="00BF7FC4"/>
    <w:rsid w:val="00C034BB"/>
    <w:rsid w:val="00C038BF"/>
    <w:rsid w:val="00C05637"/>
    <w:rsid w:val="00C05EB0"/>
    <w:rsid w:val="00C067FB"/>
    <w:rsid w:val="00C068F0"/>
    <w:rsid w:val="00C0694C"/>
    <w:rsid w:val="00C10235"/>
    <w:rsid w:val="00C10795"/>
    <w:rsid w:val="00C11DD6"/>
    <w:rsid w:val="00C12CA9"/>
    <w:rsid w:val="00C14B9F"/>
    <w:rsid w:val="00C16408"/>
    <w:rsid w:val="00C1667F"/>
    <w:rsid w:val="00C1670B"/>
    <w:rsid w:val="00C17B16"/>
    <w:rsid w:val="00C20373"/>
    <w:rsid w:val="00C20727"/>
    <w:rsid w:val="00C245EE"/>
    <w:rsid w:val="00C24BB3"/>
    <w:rsid w:val="00C24E1B"/>
    <w:rsid w:val="00C24ED5"/>
    <w:rsid w:val="00C25E29"/>
    <w:rsid w:val="00C2614C"/>
    <w:rsid w:val="00C26BF6"/>
    <w:rsid w:val="00C30293"/>
    <w:rsid w:val="00C30309"/>
    <w:rsid w:val="00C30BE3"/>
    <w:rsid w:val="00C333F8"/>
    <w:rsid w:val="00C33441"/>
    <w:rsid w:val="00C33D41"/>
    <w:rsid w:val="00C33F7A"/>
    <w:rsid w:val="00C343BC"/>
    <w:rsid w:val="00C34885"/>
    <w:rsid w:val="00C34967"/>
    <w:rsid w:val="00C349CD"/>
    <w:rsid w:val="00C35601"/>
    <w:rsid w:val="00C35E90"/>
    <w:rsid w:val="00C35F6B"/>
    <w:rsid w:val="00C368E2"/>
    <w:rsid w:val="00C37D28"/>
    <w:rsid w:val="00C37F7E"/>
    <w:rsid w:val="00C4116A"/>
    <w:rsid w:val="00C42137"/>
    <w:rsid w:val="00C42F15"/>
    <w:rsid w:val="00C430EE"/>
    <w:rsid w:val="00C43193"/>
    <w:rsid w:val="00C4374D"/>
    <w:rsid w:val="00C43776"/>
    <w:rsid w:val="00C43ADC"/>
    <w:rsid w:val="00C46571"/>
    <w:rsid w:val="00C46591"/>
    <w:rsid w:val="00C47597"/>
    <w:rsid w:val="00C476F3"/>
    <w:rsid w:val="00C50A2E"/>
    <w:rsid w:val="00C51265"/>
    <w:rsid w:val="00C51B1D"/>
    <w:rsid w:val="00C51C10"/>
    <w:rsid w:val="00C52395"/>
    <w:rsid w:val="00C52E1E"/>
    <w:rsid w:val="00C53F5D"/>
    <w:rsid w:val="00C54076"/>
    <w:rsid w:val="00C55EE5"/>
    <w:rsid w:val="00C5725B"/>
    <w:rsid w:val="00C605FF"/>
    <w:rsid w:val="00C60A29"/>
    <w:rsid w:val="00C60EF7"/>
    <w:rsid w:val="00C620C7"/>
    <w:rsid w:val="00C6298C"/>
    <w:rsid w:val="00C63197"/>
    <w:rsid w:val="00C6378A"/>
    <w:rsid w:val="00C637AA"/>
    <w:rsid w:val="00C66201"/>
    <w:rsid w:val="00C700E5"/>
    <w:rsid w:val="00C704F1"/>
    <w:rsid w:val="00C70BA2"/>
    <w:rsid w:val="00C70D04"/>
    <w:rsid w:val="00C7270D"/>
    <w:rsid w:val="00C731D3"/>
    <w:rsid w:val="00C73736"/>
    <w:rsid w:val="00C73D7B"/>
    <w:rsid w:val="00C740AB"/>
    <w:rsid w:val="00C74A3C"/>
    <w:rsid w:val="00C75AFB"/>
    <w:rsid w:val="00C769F9"/>
    <w:rsid w:val="00C76F6E"/>
    <w:rsid w:val="00C778E2"/>
    <w:rsid w:val="00C77C5F"/>
    <w:rsid w:val="00C849B1"/>
    <w:rsid w:val="00C84DCC"/>
    <w:rsid w:val="00C84E3A"/>
    <w:rsid w:val="00C850AA"/>
    <w:rsid w:val="00C85507"/>
    <w:rsid w:val="00C85E9B"/>
    <w:rsid w:val="00C85FEC"/>
    <w:rsid w:val="00C90CCC"/>
    <w:rsid w:val="00C91D4F"/>
    <w:rsid w:val="00C92306"/>
    <w:rsid w:val="00C926E0"/>
    <w:rsid w:val="00C92CCC"/>
    <w:rsid w:val="00C92F35"/>
    <w:rsid w:val="00C93FA8"/>
    <w:rsid w:val="00C9492F"/>
    <w:rsid w:val="00C96BF7"/>
    <w:rsid w:val="00C96D28"/>
    <w:rsid w:val="00CA0C09"/>
    <w:rsid w:val="00CA2145"/>
    <w:rsid w:val="00CA252A"/>
    <w:rsid w:val="00CA29CD"/>
    <w:rsid w:val="00CA3F59"/>
    <w:rsid w:val="00CA553B"/>
    <w:rsid w:val="00CA5563"/>
    <w:rsid w:val="00CA783F"/>
    <w:rsid w:val="00CB0036"/>
    <w:rsid w:val="00CB117D"/>
    <w:rsid w:val="00CB1C21"/>
    <w:rsid w:val="00CB21A6"/>
    <w:rsid w:val="00CB3ED9"/>
    <w:rsid w:val="00CB4699"/>
    <w:rsid w:val="00CB5052"/>
    <w:rsid w:val="00CB70B9"/>
    <w:rsid w:val="00CC196C"/>
    <w:rsid w:val="00CC2185"/>
    <w:rsid w:val="00CC22D8"/>
    <w:rsid w:val="00CC30C0"/>
    <w:rsid w:val="00CC40B1"/>
    <w:rsid w:val="00CC50D9"/>
    <w:rsid w:val="00CC5D37"/>
    <w:rsid w:val="00CD0E14"/>
    <w:rsid w:val="00CD1B5D"/>
    <w:rsid w:val="00CD1B81"/>
    <w:rsid w:val="00CD1C42"/>
    <w:rsid w:val="00CD2370"/>
    <w:rsid w:val="00CD2D87"/>
    <w:rsid w:val="00CD4359"/>
    <w:rsid w:val="00CD50AC"/>
    <w:rsid w:val="00CD5B33"/>
    <w:rsid w:val="00CD61A7"/>
    <w:rsid w:val="00CD6219"/>
    <w:rsid w:val="00CD655F"/>
    <w:rsid w:val="00CD72B4"/>
    <w:rsid w:val="00CD7507"/>
    <w:rsid w:val="00CE019B"/>
    <w:rsid w:val="00CE0B44"/>
    <w:rsid w:val="00CE1098"/>
    <w:rsid w:val="00CE1A2A"/>
    <w:rsid w:val="00CE325A"/>
    <w:rsid w:val="00CE3A1A"/>
    <w:rsid w:val="00CE3E36"/>
    <w:rsid w:val="00CE4CA3"/>
    <w:rsid w:val="00CE5203"/>
    <w:rsid w:val="00CE6609"/>
    <w:rsid w:val="00CE66F5"/>
    <w:rsid w:val="00CE6812"/>
    <w:rsid w:val="00CE7005"/>
    <w:rsid w:val="00CE7215"/>
    <w:rsid w:val="00CE7524"/>
    <w:rsid w:val="00CF0812"/>
    <w:rsid w:val="00CF13BD"/>
    <w:rsid w:val="00CF208A"/>
    <w:rsid w:val="00CF36CB"/>
    <w:rsid w:val="00CF3C03"/>
    <w:rsid w:val="00CF4922"/>
    <w:rsid w:val="00CF5571"/>
    <w:rsid w:val="00CF5D31"/>
    <w:rsid w:val="00CF7EBA"/>
    <w:rsid w:val="00D010E4"/>
    <w:rsid w:val="00D01A57"/>
    <w:rsid w:val="00D02469"/>
    <w:rsid w:val="00D027B8"/>
    <w:rsid w:val="00D02B87"/>
    <w:rsid w:val="00D05515"/>
    <w:rsid w:val="00D05BDC"/>
    <w:rsid w:val="00D07782"/>
    <w:rsid w:val="00D10443"/>
    <w:rsid w:val="00D1096D"/>
    <w:rsid w:val="00D10DE3"/>
    <w:rsid w:val="00D1151B"/>
    <w:rsid w:val="00D12927"/>
    <w:rsid w:val="00D1456E"/>
    <w:rsid w:val="00D16810"/>
    <w:rsid w:val="00D176DA"/>
    <w:rsid w:val="00D2074D"/>
    <w:rsid w:val="00D20BC3"/>
    <w:rsid w:val="00D21891"/>
    <w:rsid w:val="00D21DC3"/>
    <w:rsid w:val="00D223B7"/>
    <w:rsid w:val="00D22437"/>
    <w:rsid w:val="00D22597"/>
    <w:rsid w:val="00D23FF1"/>
    <w:rsid w:val="00D2401F"/>
    <w:rsid w:val="00D25D1D"/>
    <w:rsid w:val="00D2608E"/>
    <w:rsid w:val="00D26CE5"/>
    <w:rsid w:val="00D27675"/>
    <w:rsid w:val="00D30A7C"/>
    <w:rsid w:val="00D33B7F"/>
    <w:rsid w:val="00D33C7A"/>
    <w:rsid w:val="00D357DC"/>
    <w:rsid w:val="00D367FB"/>
    <w:rsid w:val="00D36DC4"/>
    <w:rsid w:val="00D37435"/>
    <w:rsid w:val="00D4118E"/>
    <w:rsid w:val="00D420FB"/>
    <w:rsid w:val="00D42EFD"/>
    <w:rsid w:val="00D43574"/>
    <w:rsid w:val="00D4397E"/>
    <w:rsid w:val="00D43DA5"/>
    <w:rsid w:val="00D45876"/>
    <w:rsid w:val="00D459D0"/>
    <w:rsid w:val="00D46491"/>
    <w:rsid w:val="00D46622"/>
    <w:rsid w:val="00D467DA"/>
    <w:rsid w:val="00D4778E"/>
    <w:rsid w:val="00D47B67"/>
    <w:rsid w:val="00D47F08"/>
    <w:rsid w:val="00D528A0"/>
    <w:rsid w:val="00D52D36"/>
    <w:rsid w:val="00D54746"/>
    <w:rsid w:val="00D54848"/>
    <w:rsid w:val="00D55CBF"/>
    <w:rsid w:val="00D5681F"/>
    <w:rsid w:val="00D60452"/>
    <w:rsid w:val="00D617D1"/>
    <w:rsid w:val="00D654FE"/>
    <w:rsid w:val="00D657CF"/>
    <w:rsid w:val="00D66473"/>
    <w:rsid w:val="00D6659A"/>
    <w:rsid w:val="00D6754C"/>
    <w:rsid w:val="00D67D5E"/>
    <w:rsid w:val="00D729A6"/>
    <w:rsid w:val="00D72AE9"/>
    <w:rsid w:val="00D73818"/>
    <w:rsid w:val="00D74AC3"/>
    <w:rsid w:val="00D74B86"/>
    <w:rsid w:val="00D74C0C"/>
    <w:rsid w:val="00D76821"/>
    <w:rsid w:val="00D7717E"/>
    <w:rsid w:val="00D77307"/>
    <w:rsid w:val="00D803D4"/>
    <w:rsid w:val="00D80980"/>
    <w:rsid w:val="00D80E97"/>
    <w:rsid w:val="00D836C0"/>
    <w:rsid w:val="00D839F7"/>
    <w:rsid w:val="00D842C8"/>
    <w:rsid w:val="00D84771"/>
    <w:rsid w:val="00D85516"/>
    <w:rsid w:val="00D868E7"/>
    <w:rsid w:val="00D878AF"/>
    <w:rsid w:val="00D9070E"/>
    <w:rsid w:val="00D90830"/>
    <w:rsid w:val="00D9083D"/>
    <w:rsid w:val="00D9227E"/>
    <w:rsid w:val="00D9232F"/>
    <w:rsid w:val="00D92BBA"/>
    <w:rsid w:val="00D92DF4"/>
    <w:rsid w:val="00D941E4"/>
    <w:rsid w:val="00D95143"/>
    <w:rsid w:val="00D956DA"/>
    <w:rsid w:val="00D95726"/>
    <w:rsid w:val="00D96631"/>
    <w:rsid w:val="00D96DAE"/>
    <w:rsid w:val="00D974C5"/>
    <w:rsid w:val="00D97E75"/>
    <w:rsid w:val="00DA09AB"/>
    <w:rsid w:val="00DA1B2E"/>
    <w:rsid w:val="00DA2C02"/>
    <w:rsid w:val="00DA2FDB"/>
    <w:rsid w:val="00DA4B84"/>
    <w:rsid w:val="00DA551B"/>
    <w:rsid w:val="00DA5C67"/>
    <w:rsid w:val="00DA5D83"/>
    <w:rsid w:val="00DA60A6"/>
    <w:rsid w:val="00DA62B0"/>
    <w:rsid w:val="00DA7EFA"/>
    <w:rsid w:val="00DB09FC"/>
    <w:rsid w:val="00DB0A77"/>
    <w:rsid w:val="00DB30BA"/>
    <w:rsid w:val="00DB30D4"/>
    <w:rsid w:val="00DB38C4"/>
    <w:rsid w:val="00DB7A4E"/>
    <w:rsid w:val="00DC0E86"/>
    <w:rsid w:val="00DC1A40"/>
    <w:rsid w:val="00DC1ECE"/>
    <w:rsid w:val="00DC2452"/>
    <w:rsid w:val="00DC3077"/>
    <w:rsid w:val="00DC5556"/>
    <w:rsid w:val="00DC583C"/>
    <w:rsid w:val="00DC5DE8"/>
    <w:rsid w:val="00DC61DE"/>
    <w:rsid w:val="00DC6D9D"/>
    <w:rsid w:val="00DC718D"/>
    <w:rsid w:val="00DC7A3E"/>
    <w:rsid w:val="00DD0360"/>
    <w:rsid w:val="00DD03D6"/>
    <w:rsid w:val="00DD0565"/>
    <w:rsid w:val="00DD1402"/>
    <w:rsid w:val="00DD1493"/>
    <w:rsid w:val="00DD1AE8"/>
    <w:rsid w:val="00DD2519"/>
    <w:rsid w:val="00DD2ED7"/>
    <w:rsid w:val="00DD2FE0"/>
    <w:rsid w:val="00DD3821"/>
    <w:rsid w:val="00DD3865"/>
    <w:rsid w:val="00DD468D"/>
    <w:rsid w:val="00DD47DA"/>
    <w:rsid w:val="00DD4B02"/>
    <w:rsid w:val="00DD5C02"/>
    <w:rsid w:val="00DD65AE"/>
    <w:rsid w:val="00DD7E05"/>
    <w:rsid w:val="00DE0D9C"/>
    <w:rsid w:val="00DE1AF2"/>
    <w:rsid w:val="00DE27AD"/>
    <w:rsid w:val="00DE4066"/>
    <w:rsid w:val="00DE44B2"/>
    <w:rsid w:val="00DE5896"/>
    <w:rsid w:val="00DE5FE3"/>
    <w:rsid w:val="00DE6124"/>
    <w:rsid w:val="00DE7047"/>
    <w:rsid w:val="00DF047B"/>
    <w:rsid w:val="00DF3F3F"/>
    <w:rsid w:val="00DF46F9"/>
    <w:rsid w:val="00DF485F"/>
    <w:rsid w:val="00DF4A36"/>
    <w:rsid w:val="00DF58AF"/>
    <w:rsid w:val="00E00260"/>
    <w:rsid w:val="00E047DE"/>
    <w:rsid w:val="00E05A6C"/>
    <w:rsid w:val="00E05D8C"/>
    <w:rsid w:val="00E06590"/>
    <w:rsid w:val="00E07291"/>
    <w:rsid w:val="00E10730"/>
    <w:rsid w:val="00E12198"/>
    <w:rsid w:val="00E121DB"/>
    <w:rsid w:val="00E128CC"/>
    <w:rsid w:val="00E13A74"/>
    <w:rsid w:val="00E145BC"/>
    <w:rsid w:val="00E160AE"/>
    <w:rsid w:val="00E16655"/>
    <w:rsid w:val="00E16A50"/>
    <w:rsid w:val="00E16FED"/>
    <w:rsid w:val="00E20527"/>
    <w:rsid w:val="00E20E9A"/>
    <w:rsid w:val="00E21706"/>
    <w:rsid w:val="00E223D2"/>
    <w:rsid w:val="00E225A2"/>
    <w:rsid w:val="00E2519B"/>
    <w:rsid w:val="00E255B5"/>
    <w:rsid w:val="00E2711F"/>
    <w:rsid w:val="00E27AA3"/>
    <w:rsid w:val="00E27EBF"/>
    <w:rsid w:val="00E30126"/>
    <w:rsid w:val="00E301F7"/>
    <w:rsid w:val="00E3218F"/>
    <w:rsid w:val="00E326CD"/>
    <w:rsid w:val="00E347D7"/>
    <w:rsid w:val="00E36301"/>
    <w:rsid w:val="00E37132"/>
    <w:rsid w:val="00E404F4"/>
    <w:rsid w:val="00E40C49"/>
    <w:rsid w:val="00E42F4A"/>
    <w:rsid w:val="00E4319B"/>
    <w:rsid w:val="00E43B1B"/>
    <w:rsid w:val="00E442EB"/>
    <w:rsid w:val="00E4490E"/>
    <w:rsid w:val="00E44DB2"/>
    <w:rsid w:val="00E4547E"/>
    <w:rsid w:val="00E47512"/>
    <w:rsid w:val="00E508CD"/>
    <w:rsid w:val="00E50CF1"/>
    <w:rsid w:val="00E50E4C"/>
    <w:rsid w:val="00E52331"/>
    <w:rsid w:val="00E5283D"/>
    <w:rsid w:val="00E53FED"/>
    <w:rsid w:val="00E5421D"/>
    <w:rsid w:val="00E54404"/>
    <w:rsid w:val="00E56965"/>
    <w:rsid w:val="00E56C7D"/>
    <w:rsid w:val="00E57F03"/>
    <w:rsid w:val="00E602AE"/>
    <w:rsid w:val="00E6132E"/>
    <w:rsid w:val="00E61E7B"/>
    <w:rsid w:val="00E63848"/>
    <w:rsid w:val="00E63ACF"/>
    <w:rsid w:val="00E64157"/>
    <w:rsid w:val="00E668E0"/>
    <w:rsid w:val="00E67123"/>
    <w:rsid w:val="00E676AE"/>
    <w:rsid w:val="00E67C27"/>
    <w:rsid w:val="00E706E1"/>
    <w:rsid w:val="00E71B8B"/>
    <w:rsid w:val="00E72A93"/>
    <w:rsid w:val="00E72E53"/>
    <w:rsid w:val="00E73D9E"/>
    <w:rsid w:val="00E73E9D"/>
    <w:rsid w:val="00E73F64"/>
    <w:rsid w:val="00E7434B"/>
    <w:rsid w:val="00E74C5F"/>
    <w:rsid w:val="00E7530C"/>
    <w:rsid w:val="00E7741F"/>
    <w:rsid w:val="00E77507"/>
    <w:rsid w:val="00E80322"/>
    <w:rsid w:val="00E811DB"/>
    <w:rsid w:val="00E81B83"/>
    <w:rsid w:val="00E8233E"/>
    <w:rsid w:val="00E8288B"/>
    <w:rsid w:val="00E83AEF"/>
    <w:rsid w:val="00E840D1"/>
    <w:rsid w:val="00E84AA2"/>
    <w:rsid w:val="00E84D45"/>
    <w:rsid w:val="00E8722D"/>
    <w:rsid w:val="00E879B9"/>
    <w:rsid w:val="00E9017E"/>
    <w:rsid w:val="00E9041F"/>
    <w:rsid w:val="00E91A28"/>
    <w:rsid w:val="00E91A4A"/>
    <w:rsid w:val="00E9579C"/>
    <w:rsid w:val="00E965A9"/>
    <w:rsid w:val="00E96C6B"/>
    <w:rsid w:val="00E97036"/>
    <w:rsid w:val="00E97386"/>
    <w:rsid w:val="00EA3045"/>
    <w:rsid w:val="00EA3E46"/>
    <w:rsid w:val="00EA516B"/>
    <w:rsid w:val="00EA749F"/>
    <w:rsid w:val="00EB0295"/>
    <w:rsid w:val="00EB19CC"/>
    <w:rsid w:val="00EB1E73"/>
    <w:rsid w:val="00EB2B11"/>
    <w:rsid w:val="00EB3434"/>
    <w:rsid w:val="00EB3463"/>
    <w:rsid w:val="00EB432A"/>
    <w:rsid w:val="00EB446C"/>
    <w:rsid w:val="00EB5C4F"/>
    <w:rsid w:val="00EB6517"/>
    <w:rsid w:val="00EB65E0"/>
    <w:rsid w:val="00EB767B"/>
    <w:rsid w:val="00EB7F8F"/>
    <w:rsid w:val="00EC2560"/>
    <w:rsid w:val="00EC3C07"/>
    <w:rsid w:val="00EC408F"/>
    <w:rsid w:val="00EC57C3"/>
    <w:rsid w:val="00EC5FF0"/>
    <w:rsid w:val="00EC61B1"/>
    <w:rsid w:val="00EC6D1D"/>
    <w:rsid w:val="00EC6E8C"/>
    <w:rsid w:val="00ED00ED"/>
    <w:rsid w:val="00ED08E3"/>
    <w:rsid w:val="00ED2D69"/>
    <w:rsid w:val="00ED3230"/>
    <w:rsid w:val="00ED37DA"/>
    <w:rsid w:val="00ED5028"/>
    <w:rsid w:val="00ED5BFF"/>
    <w:rsid w:val="00EE2761"/>
    <w:rsid w:val="00EE3826"/>
    <w:rsid w:val="00EE4D7D"/>
    <w:rsid w:val="00EF2D6A"/>
    <w:rsid w:val="00EF338B"/>
    <w:rsid w:val="00EF4414"/>
    <w:rsid w:val="00EF45E5"/>
    <w:rsid w:val="00EF4AC5"/>
    <w:rsid w:val="00EF6C29"/>
    <w:rsid w:val="00EF70F7"/>
    <w:rsid w:val="00F003D5"/>
    <w:rsid w:val="00F0058D"/>
    <w:rsid w:val="00F02A23"/>
    <w:rsid w:val="00F0347B"/>
    <w:rsid w:val="00F05DB7"/>
    <w:rsid w:val="00F06AA1"/>
    <w:rsid w:val="00F109CA"/>
    <w:rsid w:val="00F11504"/>
    <w:rsid w:val="00F137BD"/>
    <w:rsid w:val="00F13A75"/>
    <w:rsid w:val="00F13FAE"/>
    <w:rsid w:val="00F142CA"/>
    <w:rsid w:val="00F155D7"/>
    <w:rsid w:val="00F15BD4"/>
    <w:rsid w:val="00F1618D"/>
    <w:rsid w:val="00F167D0"/>
    <w:rsid w:val="00F16CA4"/>
    <w:rsid w:val="00F16D0C"/>
    <w:rsid w:val="00F2090F"/>
    <w:rsid w:val="00F21442"/>
    <w:rsid w:val="00F22596"/>
    <w:rsid w:val="00F248B4"/>
    <w:rsid w:val="00F24E14"/>
    <w:rsid w:val="00F2527C"/>
    <w:rsid w:val="00F253E4"/>
    <w:rsid w:val="00F2609E"/>
    <w:rsid w:val="00F26A8C"/>
    <w:rsid w:val="00F27735"/>
    <w:rsid w:val="00F3008A"/>
    <w:rsid w:val="00F30CE5"/>
    <w:rsid w:val="00F30E5B"/>
    <w:rsid w:val="00F31258"/>
    <w:rsid w:val="00F3161B"/>
    <w:rsid w:val="00F31693"/>
    <w:rsid w:val="00F31CB7"/>
    <w:rsid w:val="00F32115"/>
    <w:rsid w:val="00F328B2"/>
    <w:rsid w:val="00F33C37"/>
    <w:rsid w:val="00F36ED1"/>
    <w:rsid w:val="00F372FF"/>
    <w:rsid w:val="00F37A95"/>
    <w:rsid w:val="00F40A90"/>
    <w:rsid w:val="00F40AC8"/>
    <w:rsid w:val="00F41242"/>
    <w:rsid w:val="00F41290"/>
    <w:rsid w:val="00F43168"/>
    <w:rsid w:val="00F4357C"/>
    <w:rsid w:val="00F4415C"/>
    <w:rsid w:val="00F45159"/>
    <w:rsid w:val="00F45520"/>
    <w:rsid w:val="00F457F5"/>
    <w:rsid w:val="00F45869"/>
    <w:rsid w:val="00F45DF9"/>
    <w:rsid w:val="00F46043"/>
    <w:rsid w:val="00F464B7"/>
    <w:rsid w:val="00F47140"/>
    <w:rsid w:val="00F50294"/>
    <w:rsid w:val="00F5099D"/>
    <w:rsid w:val="00F50A39"/>
    <w:rsid w:val="00F51823"/>
    <w:rsid w:val="00F5184D"/>
    <w:rsid w:val="00F51BC2"/>
    <w:rsid w:val="00F51E77"/>
    <w:rsid w:val="00F523DF"/>
    <w:rsid w:val="00F53495"/>
    <w:rsid w:val="00F53A77"/>
    <w:rsid w:val="00F5510F"/>
    <w:rsid w:val="00F552C6"/>
    <w:rsid w:val="00F55394"/>
    <w:rsid w:val="00F56978"/>
    <w:rsid w:val="00F56C9A"/>
    <w:rsid w:val="00F570C3"/>
    <w:rsid w:val="00F57D5B"/>
    <w:rsid w:val="00F601B8"/>
    <w:rsid w:val="00F60DCE"/>
    <w:rsid w:val="00F60E44"/>
    <w:rsid w:val="00F612D5"/>
    <w:rsid w:val="00F62932"/>
    <w:rsid w:val="00F64028"/>
    <w:rsid w:val="00F64E85"/>
    <w:rsid w:val="00F6599F"/>
    <w:rsid w:val="00F6740B"/>
    <w:rsid w:val="00F702E5"/>
    <w:rsid w:val="00F70A48"/>
    <w:rsid w:val="00F70FAE"/>
    <w:rsid w:val="00F71173"/>
    <w:rsid w:val="00F73184"/>
    <w:rsid w:val="00F7511F"/>
    <w:rsid w:val="00F75192"/>
    <w:rsid w:val="00F75C13"/>
    <w:rsid w:val="00F80A6F"/>
    <w:rsid w:val="00F80F65"/>
    <w:rsid w:val="00F8179C"/>
    <w:rsid w:val="00F81905"/>
    <w:rsid w:val="00F81B43"/>
    <w:rsid w:val="00F82E40"/>
    <w:rsid w:val="00F84D21"/>
    <w:rsid w:val="00F852DB"/>
    <w:rsid w:val="00F85DF0"/>
    <w:rsid w:val="00F86173"/>
    <w:rsid w:val="00F865B5"/>
    <w:rsid w:val="00F873DF"/>
    <w:rsid w:val="00F90122"/>
    <w:rsid w:val="00F90285"/>
    <w:rsid w:val="00F9172A"/>
    <w:rsid w:val="00F91E5A"/>
    <w:rsid w:val="00F923A3"/>
    <w:rsid w:val="00F94A58"/>
    <w:rsid w:val="00F95F23"/>
    <w:rsid w:val="00F96F4C"/>
    <w:rsid w:val="00F970C1"/>
    <w:rsid w:val="00F97C75"/>
    <w:rsid w:val="00FA0EA0"/>
    <w:rsid w:val="00FA294B"/>
    <w:rsid w:val="00FA2B24"/>
    <w:rsid w:val="00FA302B"/>
    <w:rsid w:val="00FA38A7"/>
    <w:rsid w:val="00FA5E97"/>
    <w:rsid w:val="00FA5EE1"/>
    <w:rsid w:val="00FA6860"/>
    <w:rsid w:val="00FA6BD6"/>
    <w:rsid w:val="00FB08C1"/>
    <w:rsid w:val="00FB1FCD"/>
    <w:rsid w:val="00FB3935"/>
    <w:rsid w:val="00FB4D1E"/>
    <w:rsid w:val="00FB5C4D"/>
    <w:rsid w:val="00FB5D02"/>
    <w:rsid w:val="00FB63A1"/>
    <w:rsid w:val="00FB703E"/>
    <w:rsid w:val="00FC02A8"/>
    <w:rsid w:val="00FC0DC1"/>
    <w:rsid w:val="00FC3213"/>
    <w:rsid w:val="00FC54A7"/>
    <w:rsid w:val="00FC6D5B"/>
    <w:rsid w:val="00FD1A2D"/>
    <w:rsid w:val="00FD2840"/>
    <w:rsid w:val="00FD395A"/>
    <w:rsid w:val="00FD41A4"/>
    <w:rsid w:val="00FD4452"/>
    <w:rsid w:val="00FD4F92"/>
    <w:rsid w:val="00FD72D0"/>
    <w:rsid w:val="00FE0B87"/>
    <w:rsid w:val="00FE18C7"/>
    <w:rsid w:val="00FE1D52"/>
    <w:rsid w:val="00FE2218"/>
    <w:rsid w:val="00FE229F"/>
    <w:rsid w:val="00FE269D"/>
    <w:rsid w:val="00FE44D7"/>
    <w:rsid w:val="00FE485E"/>
    <w:rsid w:val="00FE4D76"/>
    <w:rsid w:val="00FE4F45"/>
    <w:rsid w:val="00FE5DC7"/>
    <w:rsid w:val="00FE633C"/>
    <w:rsid w:val="00FE6CC2"/>
    <w:rsid w:val="00FE72CD"/>
    <w:rsid w:val="00FF198E"/>
    <w:rsid w:val="00FF3A72"/>
    <w:rsid w:val="00FF3F57"/>
    <w:rsid w:val="00FF5386"/>
    <w:rsid w:val="00FF71CA"/>
    <w:rsid w:val="00FF71FC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0C2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54"/>
    <w:pPr>
      <w:spacing w:after="0" w:line="480" w:lineRule="auto"/>
      <w:jc w:val="both"/>
    </w:pPr>
    <w:rPr>
      <w:rFonts w:ascii="Arial" w:hAnsi="Arial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B5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B5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4FF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4FF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FF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F4FF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F4FF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F4FF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F4FF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B54"/>
    <w:rPr>
      <w:rFonts w:ascii="Arial" w:eastAsiaTheme="majorEastAsia" w:hAnsi="Arial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3B54"/>
    <w:rPr>
      <w:rFonts w:ascii="Arial" w:eastAsiaTheme="majorEastAsia" w:hAnsi="Arial" w:cstheme="majorBidi"/>
      <w:b/>
      <w:color w:val="000000" w:themeColor="text1"/>
      <w:sz w:val="20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543B5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43B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3B54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B54"/>
    <w:rPr>
      <w:rFonts w:ascii="Arial" w:hAnsi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43B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43B54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06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artinfodata">
    <w:name w:val="partinfodata"/>
    <w:basedOn w:val="DefaultParagraphFont"/>
    <w:rsid w:val="002551A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12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51265"/>
    <w:rPr>
      <w:rFonts w:ascii="Arial" w:hAnsi="Arial"/>
      <w:b/>
      <w:bCs/>
      <w:sz w:val="20"/>
      <w:szCs w:val="20"/>
      <w:lang w:val="en-US"/>
    </w:rPr>
  </w:style>
  <w:style w:type="paragraph" w:styleId="ListBullet">
    <w:name w:val="List Bullet"/>
    <w:basedOn w:val="Normal"/>
    <w:uiPriority w:val="99"/>
    <w:unhideWhenUsed/>
    <w:rsid w:val="005A0943"/>
    <w:pPr>
      <w:numPr>
        <w:numId w:val="1"/>
      </w:numPr>
      <w:contextualSpacing/>
    </w:pPr>
  </w:style>
  <w:style w:type="table" w:customStyle="1" w:styleId="PlainTable41">
    <w:name w:val="Plain Table 41"/>
    <w:basedOn w:val="TableNormal"/>
    <w:uiPriority w:val="44"/>
    <w:rsid w:val="00AC703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AC70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002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294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94B"/>
    <w:rPr>
      <w:rFonts w:ascii="Arial" w:hAnsi="Arial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294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94B"/>
    <w:rPr>
      <w:rFonts w:ascii="Arial" w:hAnsi="Arial"/>
      <w:sz w:val="20"/>
      <w:szCs w:val="24"/>
      <w:lang w:val="en-US"/>
    </w:rPr>
  </w:style>
  <w:style w:type="paragraph" w:customStyle="1" w:styleId="S1">
    <w:name w:val="S1"/>
    <w:link w:val="S1Char"/>
    <w:uiPriority w:val="20"/>
    <w:locked/>
    <w:rsid w:val="00411F55"/>
    <w:pPr>
      <w:widowControl w:val="0"/>
      <w:spacing w:line="360" w:lineRule="auto"/>
      <w:outlineLvl w:val="0"/>
    </w:pPr>
    <w:rPr>
      <w:rFonts w:ascii="Arial" w:eastAsiaTheme="majorEastAsia" w:hAnsi="Arial" w:cstheme="majorBidi"/>
      <w:sz w:val="34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F4FF3"/>
  </w:style>
  <w:style w:type="paragraph" w:styleId="BlockText">
    <w:name w:val="Block Text"/>
    <w:basedOn w:val="Normal"/>
    <w:uiPriority w:val="99"/>
    <w:unhideWhenUsed/>
    <w:rsid w:val="001F4FF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1F4FF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F4FF3"/>
    <w:rPr>
      <w:rFonts w:ascii="Arial" w:hAnsi="Arial"/>
      <w:sz w:val="20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1F4FF3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1F4FF3"/>
    <w:rPr>
      <w:rFonts w:ascii="Arial" w:hAnsi="Arial"/>
      <w:sz w:val="20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F4FF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F4FF3"/>
    <w:rPr>
      <w:rFonts w:ascii="Arial" w:hAnsi="Arial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F4FF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F4FF3"/>
    <w:rPr>
      <w:rFonts w:ascii="Arial" w:hAnsi="Arial"/>
      <w:sz w:val="20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1F4FF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F4FF3"/>
    <w:rPr>
      <w:rFonts w:ascii="Arial" w:hAnsi="Arial"/>
      <w:sz w:val="20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1F4FF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1F4FF3"/>
    <w:rPr>
      <w:rFonts w:ascii="Arial" w:hAnsi="Arial"/>
      <w:sz w:val="20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1F4FF3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F4FF3"/>
    <w:rPr>
      <w:rFonts w:ascii="Arial" w:hAnsi="Arial"/>
      <w:sz w:val="20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1F4FF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1F4FF3"/>
    <w:rPr>
      <w:rFonts w:ascii="Arial" w:hAnsi="Arial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1F4FF3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1F4FF3"/>
    <w:rPr>
      <w:rFonts w:ascii="Arial" w:hAnsi="Arial"/>
      <w:sz w:val="20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1F4FF3"/>
  </w:style>
  <w:style w:type="character" w:customStyle="1" w:styleId="DateChar">
    <w:name w:val="Date Char"/>
    <w:basedOn w:val="DefaultParagraphFont"/>
    <w:link w:val="Date"/>
    <w:uiPriority w:val="99"/>
    <w:rsid w:val="001F4FF3"/>
    <w:rPr>
      <w:rFonts w:ascii="Arial" w:hAnsi="Arial"/>
      <w:sz w:val="20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1F4F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F4FF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1F4FF3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1F4FF3"/>
    <w:rPr>
      <w:rFonts w:ascii="Arial" w:hAnsi="Arial"/>
      <w:sz w:val="20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1F4FF3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F4FF3"/>
    <w:rPr>
      <w:rFonts w:ascii="Arial" w:hAnsi="Arial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1F4FF3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unhideWhenUsed/>
    <w:rsid w:val="001F4FF3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F4FF3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4FF3"/>
    <w:rPr>
      <w:rFonts w:ascii="Arial" w:hAnsi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F4FF3"/>
    <w:rPr>
      <w:rFonts w:asciiTheme="majorHAnsi" w:eastAsiaTheme="majorEastAsia" w:hAnsiTheme="majorHAnsi" w:cstheme="majorBidi"/>
      <w:b/>
      <w:bCs/>
      <w:color w:val="4472C4" w:themeColor="accent1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4FF3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F4FF3"/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F4FF3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F4F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F4FF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F4F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1F4FF3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1F4FF3"/>
    <w:rPr>
      <w:rFonts w:ascii="Arial" w:hAnsi="Arial"/>
      <w:i/>
      <w:iCs/>
      <w:sz w:val="2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4FF3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FF3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1F4FF3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unhideWhenUsed/>
    <w:rsid w:val="001F4FF3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unhideWhenUsed/>
    <w:rsid w:val="001F4FF3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unhideWhenUsed/>
    <w:rsid w:val="001F4FF3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unhideWhenUsed/>
    <w:rsid w:val="001F4FF3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unhideWhenUsed/>
    <w:rsid w:val="001F4FF3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unhideWhenUsed/>
    <w:rsid w:val="001F4FF3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unhideWhenUsed/>
    <w:rsid w:val="001F4FF3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unhideWhenUsed/>
    <w:rsid w:val="001F4FF3"/>
    <w:pPr>
      <w:spacing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unhideWhenUsed/>
    <w:rsid w:val="001F4FF3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FF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FF3"/>
    <w:rPr>
      <w:rFonts w:ascii="Arial" w:hAnsi="Arial"/>
      <w:b/>
      <w:bCs/>
      <w:i/>
      <w:iCs/>
      <w:color w:val="4472C4" w:themeColor="accent1"/>
      <w:sz w:val="20"/>
      <w:szCs w:val="24"/>
    </w:rPr>
  </w:style>
  <w:style w:type="paragraph" w:styleId="List">
    <w:name w:val="List"/>
    <w:basedOn w:val="Normal"/>
    <w:uiPriority w:val="99"/>
    <w:unhideWhenUsed/>
    <w:rsid w:val="001F4FF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1F4FF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1F4FF3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1F4FF3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1F4FF3"/>
    <w:pPr>
      <w:ind w:left="1800" w:hanging="360"/>
      <w:contextualSpacing/>
    </w:pPr>
  </w:style>
  <w:style w:type="paragraph" w:styleId="ListBullet2">
    <w:name w:val="List Bullet 2"/>
    <w:basedOn w:val="Normal"/>
    <w:uiPriority w:val="99"/>
    <w:unhideWhenUsed/>
    <w:rsid w:val="001F4FF3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unhideWhenUsed/>
    <w:rsid w:val="001F4FF3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unhideWhenUsed/>
    <w:rsid w:val="001F4FF3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unhideWhenUsed/>
    <w:rsid w:val="001F4FF3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unhideWhenUsed/>
    <w:rsid w:val="001F4FF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1F4FF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1F4FF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1F4FF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1F4FF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1F4FF3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unhideWhenUsed/>
    <w:rsid w:val="001F4FF3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unhideWhenUsed/>
    <w:rsid w:val="001F4FF3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unhideWhenUsed/>
    <w:rsid w:val="001F4FF3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unhideWhenUsed/>
    <w:rsid w:val="001F4FF3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unhideWhenUsed/>
    <w:rsid w:val="001F4F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1F4FF3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1F4F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1F4FF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F4FF3"/>
    <w:pPr>
      <w:spacing w:after="0" w:line="240" w:lineRule="auto"/>
      <w:jc w:val="both"/>
    </w:pPr>
    <w:rPr>
      <w:rFonts w:ascii="Arial" w:hAnsi="Arial"/>
      <w:sz w:val="20"/>
      <w:szCs w:val="24"/>
    </w:rPr>
  </w:style>
  <w:style w:type="paragraph" w:styleId="NormalWeb">
    <w:name w:val="Normal (Web)"/>
    <w:basedOn w:val="Normal"/>
    <w:uiPriority w:val="99"/>
    <w:unhideWhenUsed/>
    <w:rsid w:val="001F4FF3"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uiPriority w:val="99"/>
    <w:unhideWhenUsed/>
    <w:rsid w:val="001F4FF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1F4FF3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1F4FF3"/>
    <w:rPr>
      <w:rFonts w:ascii="Arial" w:hAnsi="Arial"/>
      <w:sz w:val="20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F4FF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4FF3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F4FF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F4FF3"/>
    <w:rPr>
      <w:rFonts w:ascii="Arial" w:hAnsi="Arial"/>
      <w:i/>
      <w:iCs/>
      <w:color w:val="000000" w:themeColor="text1"/>
      <w:sz w:val="20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F4FF3"/>
  </w:style>
  <w:style w:type="character" w:customStyle="1" w:styleId="SalutationChar">
    <w:name w:val="Salutation Char"/>
    <w:basedOn w:val="DefaultParagraphFont"/>
    <w:link w:val="Salutation"/>
    <w:uiPriority w:val="99"/>
    <w:rsid w:val="001F4FF3"/>
    <w:rPr>
      <w:rFonts w:ascii="Arial" w:hAnsi="Arial"/>
      <w:sz w:val="20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1F4FF3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1F4FF3"/>
    <w:rPr>
      <w:rFonts w:ascii="Arial" w:hAnsi="Arial"/>
      <w:sz w:val="2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FF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F4FF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1F4FF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unhideWhenUsed/>
    <w:rsid w:val="001F4FF3"/>
  </w:style>
  <w:style w:type="paragraph" w:styleId="Title">
    <w:name w:val="Title"/>
    <w:basedOn w:val="Normal"/>
    <w:next w:val="Normal"/>
    <w:link w:val="TitleChar"/>
    <w:uiPriority w:val="10"/>
    <w:qFormat/>
    <w:rsid w:val="001F4FF3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4FF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1F4FF3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1F4FF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F4FF3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1F4FF3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unhideWhenUsed/>
    <w:rsid w:val="001F4FF3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unhideWhenUsed/>
    <w:rsid w:val="001F4FF3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1F4FF3"/>
    <w:pPr>
      <w:spacing w:after="100"/>
      <w:ind w:left="1000"/>
    </w:pPr>
  </w:style>
  <w:style w:type="paragraph" w:styleId="TOC7">
    <w:name w:val="toc 7"/>
    <w:basedOn w:val="Normal"/>
    <w:next w:val="Normal"/>
    <w:autoRedefine/>
    <w:uiPriority w:val="39"/>
    <w:unhideWhenUsed/>
    <w:rsid w:val="001F4FF3"/>
    <w:pPr>
      <w:spacing w:after="100"/>
      <w:ind w:left="1200"/>
    </w:pPr>
  </w:style>
  <w:style w:type="paragraph" w:styleId="TOC8">
    <w:name w:val="toc 8"/>
    <w:basedOn w:val="Normal"/>
    <w:next w:val="Normal"/>
    <w:autoRedefine/>
    <w:uiPriority w:val="39"/>
    <w:unhideWhenUsed/>
    <w:rsid w:val="001F4FF3"/>
    <w:pPr>
      <w:spacing w:after="100"/>
      <w:ind w:left="1400"/>
    </w:pPr>
  </w:style>
  <w:style w:type="paragraph" w:styleId="TOC9">
    <w:name w:val="toc 9"/>
    <w:basedOn w:val="Normal"/>
    <w:next w:val="Normal"/>
    <w:autoRedefine/>
    <w:uiPriority w:val="39"/>
    <w:unhideWhenUsed/>
    <w:rsid w:val="001F4FF3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unhideWhenUsed/>
    <w:qFormat/>
    <w:rsid w:val="001F4FF3"/>
    <w:pPr>
      <w:spacing w:before="480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1F4FF3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1F4FF3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1F4FF3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1F4FF3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1F4FF3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1F4FF3"/>
  </w:style>
  <w:style w:type="character" w:styleId="HTMLCite">
    <w:name w:val="HTML Cite"/>
    <w:basedOn w:val="DefaultParagraphFont"/>
    <w:uiPriority w:val="99"/>
    <w:unhideWhenUsed/>
    <w:rsid w:val="001F4FF3"/>
    <w:rPr>
      <w:i/>
      <w:iCs/>
    </w:rPr>
  </w:style>
  <w:style w:type="character" w:styleId="HTMLCode">
    <w:name w:val="HTML Code"/>
    <w:basedOn w:val="DefaultParagraphFont"/>
    <w:uiPriority w:val="99"/>
    <w:unhideWhenUsed/>
    <w:rsid w:val="001F4FF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1F4FF3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1F4FF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1F4FF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1F4FF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1F4FF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F4FF3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F4FF3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1F4FF3"/>
  </w:style>
  <w:style w:type="character" w:styleId="PageNumber">
    <w:name w:val="page number"/>
    <w:basedOn w:val="DefaultParagraphFont"/>
    <w:uiPriority w:val="99"/>
    <w:unhideWhenUsed/>
    <w:rsid w:val="001F4FF3"/>
  </w:style>
  <w:style w:type="character" w:styleId="PlaceholderText">
    <w:name w:val="Placeholder Text"/>
    <w:basedOn w:val="DefaultParagraphFont"/>
    <w:uiPriority w:val="99"/>
    <w:rsid w:val="001F4FF3"/>
    <w:rPr>
      <w:color w:val="808080"/>
    </w:rPr>
  </w:style>
  <w:style w:type="character" w:styleId="Strong">
    <w:name w:val="Strong"/>
    <w:basedOn w:val="DefaultParagraphFont"/>
    <w:uiPriority w:val="22"/>
    <w:qFormat/>
    <w:rsid w:val="001F4FF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1F4FF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1F4FF3"/>
    <w:rPr>
      <w:smallCaps/>
      <w:color w:val="ED7D31" w:themeColor="accent2"/>
      <w:u w:val="single"/>
    </w:rPr>
  </w:style>
  <w:style w:type="character" w:customStyle="1" w:styleId="S1Char">
    <w:name w:val="S1 Char"/>
    <w:basedOn w:val="Heading1Char"/>
    <w:link w:val="S1"/>
    <w:uiPriority w:val="20"/>
    <w:rsid w:val="00411F55"/>
    <w:rPr>
      <w:rFonts w:ascii="Arial" w:eastAsiaTheme="majorEastAsia" w:hAnsi="Arial" w:cstheme="majorBidi"/>
      <w:b w:val="0"/>
      <w:color w:val="000000" w:themeColor="text1"/>
      <w:sz w:val="34"/>
      <w:szCs w:val="32"/>
      <w:lang w:val="en-US"/>
    </w:rPr>
  </w:style>
  <w:style w:type="paragraph" w:customStyle="1" w:styleId="S2">
    <w:name w:val="S2"/>
    <w:link w:val="S2Char"/>
    <w:uiPriority w:val="20"/>
    <w:locked/>
    <w:rsid w:val="00411F55"/>
    <w:pPr>
      <w:widowControl w:val="0"/>
      <w:spacing w:line="360" w:lineRule="auto"/>
      <w:outlineLvl w:val="1"/>
    </w:pPr>
    <w:rPr>
      <w:rFonts w:ascii="Arial" w:hAnsi="Arial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411F55"/>
    <w:rPr>
      <w:rFonts w:ascii="Arial" w:hAnsi="Arial"/>
      <w:bCs/>
      <w:sz w:val="32"/>
      <w:szCs w:val="24"/>
    </w:rPr>
  </w:style>
  <w:style w:type="paragraph" w:customStyle="1" w:styleId="H1">
    <w:name w:val="H1"/>
    <w:link w:val="H1Char"/>
    <w:uiPriority w:val="20"/>
    <w:locked/>
    <w:rsid w:val="00411F55"/>
    <w:pPr>
      <w:widowControl w:val="0"/>
      <w:numPr>
        <w:numId w:val="16"/>
      </w:numPr>
      <w:spacing w:line="360" w:lineRule="auto"/>
      <w:outlineLvl w:val="0"/>
    </w:pPr>
    <w:rPr>
      <w:rFonts w:ascii="Arial" w:eastAsiaTheme="majorEastAsia" w:hAnsi="Arial" w:cstheme="majorBidi"/>
      <w:sz w:val="34"/>
      <w:szCs w:val="26"/>
    </w:rPr>
  </w:style>
  <w:style w:type="character" w:customStyle="1" w:styleId="H1Char">
    <w:name w:val="H1 Char"/>
    <w:basedOn w:val="Heading2Char"/>
    <w:link w:val="H1"/>
    <w:uiPriority w:val="20"/>
    <w:rsid w:val="00411F55"/>
    <w:rPr>
      <w:rFonts w:ascii="Arial" w:eastAsiaTheme="majorEastAsia" w:hAnsi="Arial" w:cstheme="majorBidi"/>
      <w:b w:val="0"/>
      <w:color w:val="000000" w:themeColor="text1"/>
      <w:sz w:val="34"/>
      <w:szCs w:val="26"/>
      <w:lang w:val="en-US"/>
    </w:rPr>
  </w:style>
  <w:style w:type="paragraph" w:customStyle="1" w:styleId="H2">
    <w:name w:val="H2"/>
    <w:link w:val="H2Char"/>
    <w:uiPriority w:val="20"/>
    <w:locked/>
    <w:rsid w:val="00411F55"/>
    <w:pPr>
      <w:widowControl w:val="0"/>
      <w:numPr>
        <w:ilvl w:val="1"/>
        <w:numId w:val="16"/>
      </w:numPr>
      <w:spacing w:line="360" w:lineRule="auto"/>
      <w:outlineLvl w:val="1"/>
    </w:pPr>
    <w:rPr>
      <w:rFonts w:ascii="Arial" w:eastAsiaTheme="majorEastAsia" w:hAnsi="Arial" w:cstheme="majorBidi"/>
      <w:sz w:val="32"/>
      <w:szCs w:val="26"/>
    </w:rPr>
  </w:style>
  <w:style w:type="character" w:customStyle="1" w:styleId="H2Char">
    <w:name w:val="H2 Char"/>
    <w:basedOn w:val="Heading2Char"/>
    <w:link w:val="H2"/>
    <w:uiPriority w:val="20"/>
    <w:rsid w:val="00411F55"/>
    <w:rPr>
      <w:rFonts w:ascii="Arial" w:eastAsiaTheme="majorEastAsia" w:hAnsi="Arial" w:cstheme="majorBidi"/>
      <w:b w:val="0"/>
      <w:color w:val="000000" w:themeColor="text1"/>
      <w:sz w:val="32"/>
      <w:szCs w:val="26"/>
      <w:lang w:val="en-US"/>
    </w:rPr>
  </w:style>
  <w:style w:type="paragraph" w:customStyle="1" w:styleId="H3">
    <w:name w:val="H3"/>
    <w:link w:val="H3Char"/>
    <w:uiPriority w:val="20"/>
    <w:locked/>
    <w:rsid w:val="00411F55"/>
    <w:pPr>
      <w:widowControl w:val="0"/>
      <w:numPr>
        <w:ilvl w:val="2"/>
        <w:numId w:val="16"/>
      </w:numPr>
      <w:spacing w:line="360" w:lineRule="auto"/>
      <w:outlineLvl w:val="2"/>
    </w:pPr>
    <w:rPr>
      <w:rFonts w:ascii="Arial" w:eastAsiaTheme="majorEastAsia" w:hAnsi="Arial" w:cstheme="majorBidi"/>
      <w:sz w:val="30"/>
      <w:szCs w:val="26"/>
    </w:rPr>
  </w:style>
  <w:style w:type="character" w:customStyle="1" w:styleId="H3Char">
    <w:name w:val="H3 Char"/>
    <w:basedOn w:val="Heading2Char"/>
    <w:link w:val="H3"/>
    <w:uiPriority w:val="20"/>
    <w:rsid w:val="00411F55"/>
    <w:rPr>
      <w:rFonts w:ascii="Arial" w:eastAsiaTheme="majorEastAsia" w:hAnsi="Arial" w:cstheme="majorBidi"/>
      <w:b w:val="0"/>
      <w:color w:val="000000" w:themeColor="text1"/>
      <w:sz w:val="30"/>
      <w:szCs w:val="26"/>
      <w:lang w:val="en-US"/>
    </w:rPr>
  </w:style>
  <w:style w:type="paragraph" w:customStyle="1" w:styleId="H4">
    <w:name w:val="H4"/>
    <w:link w:val="H4Char"/>
    <w:uiPriority w:val="20"/>
    <w:locked/>
    <w:rsid w:val="00411F55"/>
    <w:pPr>
      <w:widowControl w:val="0"/>
      <w:numPr>
        <w:ilvl w:val="3"/>
        <w:numId w:val="16"/>
      </w:numPr>
      <w:spacing w:line="360" w:lineRule="auto"/>
      <w:outlineLvl w:val="3"/>
    </w:pPr>
    <w:rPr>
      <w:rFonts w:ascii="Arial" w:eastAsiaTheme="majorEastAsia" w:hAnsi="Arial" w:cstheme="majorBidi"/>
      <w:sz w:val="28"/>
      <w:szCs w:val="26"/>
    </w:rPr>
  </w:style>
  <w:style w:type="character" w:customStyle="1" w:styleId="H4Char">
    <w:name w:val="H4 Char"/>
    <w:basedOn w:val="Heading2Char"/>
    <w:link w:val="H4"/>
    <w:uiPriority w:val="20"/>
    <w:rsid w:val="00411F55"/>
    <w:rPr>
      <w:rFonts w:ascii="Arial" w:eastAsiaTheme="majorEastAsia" w:hAnsi="Arial" w:cstheme="majorBidi"/>
      <w:b w:val="0"/>
      <w:color w:val="000000" w:themeColor="text1"/>
      <w:sz w:val="28"/>
      <w:szCs w:val="26"/>
      <w:lang w:val="en-US"/>
    </w:rPr>
  </w:style>
  <w:style w:type="paragraph" w:customStyle="1" w:styleId="H5">
    <w:name w:val="H5"/>
    <w:link w:val="H5Char"/>
    <w:uiPriority w:val="20"/>
    <w:locked/>
    <w:rsid w:val="00411F55"/>
    <w:pPr>
      <w:widowControl w:val="0"/>
      <w:numPr>
        <w:ilvl w:val="4"/>
        <w:numId w:val="16"/>
      </w:numPr>
      <w:spacing w:line="360" w:lineRule="auto"/>
      <w:outlineLvl w:val="4"/>
    </w:pPr>
    <w:rPr>
      <w:rFonts w:ascii="Arial" w:eastAsiaTheme="majorEastAsia" w:hAnsi="Arial" w:cstheme="majorBidi"/>
      <w:sz w:val="28"/>
      <w:szCs w:val="26"/>
    </w:rPr>
  </w:style>
  <w:style w:type="character" w:customStyle="1" w:styleId="H5Char">
    <w:name w:val="H5 Char"/>
    <w:basedOn w:val="Heading2Char"/>
    <w:link w:val="H5"/>
    <w:uiPriority w:val="20"/>
    <w:rsid w:val="00411F55"/>
    <w:rPr>
      <w:rFonts w:ascii="Arial" w:eastAsiaTheme="majorEastAsia" w:hAnsi="Arial" w:cstheme="majorBidi"/>
      <w:b w:val="0"/>
      <w:color w:val="000000" w:themeColor="text1"/>
      <w:sz w:val="28"/>
      <w:szCs w:val="26"/>
      <w:lang w:val="en-US"/>
    </w:rPr>
  </w:style>
  <w:style w:type="paragraph" w:customStyle="1" w:styleId="H6">
    <w:name w:val="H6"/>
    <w:link w:val="H6Char"/>
    <w:uiPriority w:val="20"/>
    <w:locked/>
    <w:rsid w:val="00411F55"/>
    <w:pPr>
      <w:widowControl w:val="0"/>
      <w:numPr>
        <w:ilvl w:val="5"/>
        <w:numId w:val="16"/>
      </w:numPr>
      <w:spacing w:line="360" w:lineRule="auto"/>
      <w:outlineLvl w:val="5"/>
    </w:pPr>
    <w:rPr>
      <w:rFonts w:ascii="Arial" w:eastAsiaTheme="majorEastAsia" w:hAnsi="Arial" w:cstheme="majorBidi"/>
      <w:sz w:val="28"/>
      <w:szCs w:val="26"/>
    </w:rPr>
  </w:style>
  <w:style w:type="character" w:customStyle="1" w:styleId="H6Char">
    <w:name w:val="H6 Char"/>
    <w:basedOn w:val="Heading2Char"/>
    <w:link w:val="H6"/>
    <w:uiPriority w:val="20"/>
    <w:rsid w:val="00411F55"/>
    <w:rPr>
      <w:rFonts w:ascii="Arial" w:eastAsiaTheme="majorEastAsia" w:hAnsi="Arial" w:cstheme="majorBidi"/>
      <w:b w:val="0"/>
      <w:color w:val="000000" w:themeColor="text1"/>
      <w:sz w:val="28"/>
      <w:szCs w:val="26"/>
      <w:lang w:val="en-US"/>
    </w:rPr>
  </w:style>
  <w:style w:type="paragraph" w:customStyle="1" w:styleId="H7">
    <w:name w:val="H7"/>
    <w:link w:val="H7Char"/>
    <w:uiPriority w:val="20"/>
    <w:locked/>
    <w:rsid w:val="00411F55"/>
    <w:pPr>
      <w:widowControl w:val="0"/>
      <w:numPr>
        <w:ilvl w:val="6"/>
        <w:numId w:val="16"/>
      </w:numPr>
      <w:spacing w:line="360" w:lineRule="auto"/>
      <w:outlineLvl w:val="6"/>
    </w:pPr>
    <w:rPr>
      <w:rFonts w:ascii="Arial" w:eastAsiaTheme="majorEastAsia" w:hAnsi="Arial" w:cstheme="majorBidi"/>
      <w:sz w:val="26"/>
      <w:szCs w:val="26"/>
    </w:rPr>
  </w:style>
  <w:style w:type="character" w:customStyle="1" w:styleId="H7Char">
    <w:name w:val="H7 Char"/>
    <w:basedOn w:val="Heading2Char"/>
    <w:link w:val="H7"/>
    <w:uiPriority w:val="20"/>
    <w:rsid w:val="00411F55"/>
    <w:rPr>
      <w:rFonts w:ascii="Arial" w:eastAsiaTheme="majorEastAsia" w:hAnsi="Arial" w:cstheme="majorBidi"/>
      <w:b w:val="0"/>
      <w:color w:val="000000" w:themeColor="text1"/>
      <w:sz w:val="26"/>
      <w:szCs w:val="26"/>
      <w:lang w:val="en-US"/>
    </w:rPr>
  </w:style>
  <w:style w:type="paragraph" w:customStyle="1" w:styleId="H8">
    <w:name w:val="H8"/>
    <w:link w:val="H8Char"/>
    <w:uiPriority w:val="20"/>
    <w:locked/>
    <w:rsid w:val="00411F55"/>
    <w:pPr>
      <w:widowControl w:val="0"/>
      <w:numPr>
        <w:ilvl w:val="7"/>
        <w:numId w:val="16"/>
      </w:numPr>
      <w:spacing w:line="360" w:lineRule="auto"/>
      <w:outlineLvl w:val="7"/>
    </w:pPr>
    <w:rPr>
      <w:rFonts w:ascii="Arial" w:eastAsiaTheme="majorEastAsia" w:hAnsi="Arial" w:cstheme="majorBidi"/>
      <w:sz w:val="26"/>
      <w:szCs w:val="26"/>
    </w:rPr>
  </w:style>
  <w:style w:type="character" w:customStyle="1" w:styleId="H8Char">
    <w:name w:val="H8 Char"/>
    <w:basedOn w:val="Heading2Char"/>
    <w:link w:val="H8"/>
    <w:uiPriority w:val="20"/>
    <w:rsid w:val="00411F55"/>
    <w:rPr>
      <w:rFonts w:ascii="Arial" w:eastAsiaTheme="majorEastAsia" w:hAnsi="Arial" w:cstheme="majorBidi"/>
      <w:b w:val="0"/>
      <w:color w:val="000000" w:themeColor="text1"/>
      <w:sz w:val="26"/>
      <w:szCs w:val="26"/>
      <w:lang w:val="en-US"/>
    </w:rPr>
  </w:style>
  <w:style w:type="paragraph" w:customStyle="1" w:styleId="H9">
    <w:name w:val="H9"/>
    <w:link w:val="H9Char"/>
    <w:uiPriority w:val="20"/>
    <w:locked/>
    <w:rsid w:val="00411F55"/>
    <w:pPr>
      <w:widowControl w:val="0"/>
      <w:numPr>
        <w:ilvl w:val="8"/>
        <w:numId w:val="16"/>
      </w:numPr>
      <w:spacing w:line="360" w:lineRule="auto"/>
      <w:outlineLvl w:val="8"/>
    </w:pPr>
    <w:rPr>
      <w:rFonts w:ascii="Arial" w:eastAsiaTheme="majorEastAsia" w:hAnsi="Arial" w:cstheme="majorBidi"/>
      <w:sz w:val="26"/>
      <w:szCs w:val="26"/>
    </w:rPr>
  </w:style>
  <w:style w:type="character" w:customStyle="1" w:styleId="H9Char">
    <w:name w:val="H9 Char"/>
    <w:basedOn w:val="Heading2Char"/>
    <w:link w:val="H9"/>
    <w:uiPriority w:val="20"/>
    <w:rsid w:val="00411F55"/>
    <w:rPr>
      <w:rFonts w:ascii="Arial" w:eastAsiaTheme="majorEastAsia" w:hAnsi="Arial" w:cstheme="majorBidi"/>
      <w:b w:val="0"/>
      <w:color w:val="000000" w:themeColor="tex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54"/>
    <w:pPr>
      <w:spacing w:after="0" w:line="480" w:lineRule="auto"/>
      <w:jc w:val="both"/>
    </w:pPr>
    <w:rPr>
      <w:rFonts w:ascii="Arial" w:hAnsi="Arial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B5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B5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4FF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4FF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FF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F4FF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F4FF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F4FF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F4FF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B54"/>
    <w:rPr>
      <w:rFonts w:ascii="Arial" w:eastAsiaTheme="majorEastAsia" w:hAnsi="Arial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3B54"/>
    <w:rPr>
      <w:rFonts w:ascii="Arial" w:eastAsiaTheme="majorEastAsia" w:hAnsi="Arial" w:cstheme="majorBidi"/>
      <w:b/>
      <w:color w:val="000000" w:themeColor="text1"/>
      <w:sz w:val="20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543B5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43B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3B54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B54"/>
    <w:rPr>
      <w:rFonts w:ascii="Arial" w:hAnsi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43B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43B54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06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artinfodata">
    <w:name w:val="partinfodata"/>
    <w:basedOn w:val="DefaultParagraphFont"/>
    <w:rsid w:val="002551A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12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51265"/>
    <w:rPr>
      <w:rFonts w:ascii="Arial" w:hAnsi="Arial"/>
      <w:b/>
      <w:bCs/>
      <w:sz w:val="20"/>
      <w:szCs w:val="20"/>
      <w:lang w:val="en-US"/>
    </w:rPr>
  </w:style>
  <w:style w:type="paragraph" w:styleId="ListBullet">
    <w:name w:val="List Bullet"/>
    <w:basedOn w:val="Normal"/>
    <w:uiPriority w:val="99"/>
    <w:unhideWhenUsed/>
    <w:rsid w:val="005A0943"/>
    <w:pPr>
      <w:numPr>
        <w:numId w:val="1"/>
      </w:numPr>
      <w:contextualSpacing/>
    </w:pPr>
  </w:style>
  <w:style w:type="table" w:customStyle="1" w:styleId="PlainTable41">
    <w:name w:val="Plain Table 41"/>
    <w:basedOn w:val="TableNormal"/>
    <w:uiPriority w:val="44"/>
    <w:rsid w:val="00AC703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AC70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002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294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94B"/>
    <w:rPr>
      <w:rFonts w:ascii="Arial" w:hAnsi="Arial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294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94B"/>
    <w:rPr>
      <w:rFonts w:ascii="Arial" w:hAnsi="Arial"/>
      <w:sz w:val="20"/>
      <w:szCs w:val="24"/>
      <w:lang w:val="en-US"/>
    </w:rPr>
  </w:style>
  <w:style w:type="paragraph" w:customStyle="1" w:styleId="S1">
    <w:name w:val="S1"/>
    <w:link w:val="S1Char"/>
    <w:uiPriority w:val="20"/>
    <w:locked/>
    <w:rsid w:val="00411F55"/>
    <w:pPr>
      <w:widowControl w:val="0"/>
      <w:spacing w:line="360" w:lineRule="auto"/>
      <w:outlineLvl w:val="0"/>
    </w:pPr>
    <w:rPr>
      <w:rFonts w:ascii="Arial" w:eastAsiaTheme="majorEastAsia" w:hAnsi="Arial" w:cstheme="majorBidi"/>
      <w:sz w:val="34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F4FF3"/>
  </w:style>
  <w:style w:type="paragraph" w:styleId="BlockText">
    <w:name w:val="Block Text"/>
    <w:basedOn w:val="Normal"/>
    <w:uiPriority w:val="99"/>
    <w:unhideWhenUsed/>
    <w:rsid w:val="001F4FF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1F4FF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F4FF3"/>
    <w:rPr>
      <w:rFonts w:ascii="Arial" w:hAnsi="Arial"/>
      <w:sz w:val="20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1F4FF3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1F4FF3"/>
    <w:rPr>
      <w:rFonts w:ascii="Arial" w:hAnsi="Arial"/>
      <w:sz w:val="20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F4FF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F4FF3"/>
    <w:rPr>
      <w:rFonts w:ascii="Arial" w:hAnsi="Arial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F4FF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F4FF3"/>
    <w:rPr>
      <w:rFonts w:ascii="Arial" w:hAnsi="Arial"/>
      <w:sz w:val="20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1F4FF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F4FF3"/>
    <w:rPr>
      <w:rFonts w:ascii="Arial" w:hAnsi="Arial"/>
      <w:sz w:val="20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1F4FF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1F4FF3"/>
    <w:rPr>
      <w:rFonts w:ascii="Arial" w:hAnsi="Arial"/>
      <w:sz w:val="20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1F4FF3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F4FF3"/>
    <w:rPr>
      <w:rFonts w:ascii="Arial" w:hAnsi="Arial"/>
      <w:sz w:val="20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1F4FF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1F4FF3"/>
    <w:rPr>
      <w:rFonts w:ascii="Arial" w:hAnsi="Arial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1F4FF3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1F4FF3"/>
    <w:rPr>
      <w:rFonts w:ascii="Arial" w:hAnsi="Arial"/>
      <w:sz w:val="20"/>
      <w:szCs w:val="24"/>
    </w:rPr>
  </w:style>
  <w:style w:type="paragraph" w:styleId="Date">
    <w:name w:val="Date"/>
    <w:basedOn w:val="Normal"/>
    <w:next w:val="Normal"/>
    <w:link w:val="DateChar"/>
    <w:uiPriority w:val="99"/>
    <w:unhideWhenUsed/>
    <w:rsid w:val="001F4FF3"/>
  </w:style>
  <w:style w:type="character" w:customStyle="1" w:styleId="DateChar">
    <w:name w:val="Date Char"/>
    <w:basedOn w:val="DefaultParagraphFont"/>
    <w:link w:val="Date"/>
    <w:uiPriority w:val="99"/>
    <w:rsid w:val="001F4FF3"/>
    <w:rPr>
      <w:rFonts w:ascii="Arial" w:hAnsi="Arial"/>
      <w:sz w:val="20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1F4F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F4FF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1F4FF3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1F4FF3"/>
    <w:rPr>
      <w:rFonts w:ascii="Arial" w:hAnsi="Arial"/>
      <w:sz w:val="20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1F4FF3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F4FF3"/>
    <w:rPr>
      <w:rFonts w:ascii="Arial" w:hAnsi="Arial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1F4FF3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unhideWhenUsed/>
    <w:rsid w:val="001F4FF3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F4FF3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4FF3"/>
    <w:rPr>
      <w:rFonts w:ascii="Arial" w:hAnsi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F4FF3"/>
    <w:rPr>
      <w:rFonts w:asciiTheme="majorHAnsi" w:eastAsiaTheme="majorEastAsia" w:hAnsiTheme="majorHAnsi" w:cstheme="majorBidi"/>
      <w:b/>
      <w:bCs/>
      <w:color w:val="4472C4" w:themeColor="accent1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4FF3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F4FF3"/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F4FF3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F4F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F4FF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F4F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1F4FF3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1F4FF3"/>
    <w:rPr>
      <w:rFonts w:ascii="Arial" w:hAnsi="Arial"/>
      <w:i/>
      <w:iCs/>
      <w:sz w:val="2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4FF3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FF3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1F4FF3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unhideWhenUsed/>
    <w:rsid w:val="001F4FF3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unhideWhenUsed/>
    <w:rsid w:val="001F4FF3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unhideWhenUsed/>
    <w:rsid w:val="001F4FF3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unhideWhenUsed/>
    <w:rsid w:val="001F4FF3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unhideWhenUsed/>
    <w:rsid w:val="001F4FF3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unhideWhenUsed/>
    <w:rsid w:val="001F4FF3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unhideWhenUsed/>
    <w:rsid w:val="001F4FF3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unhideWhenUsed/>
    <w:rsid w:val="001F4FF3"/>
    <w:pPr>
      <w:spacing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unhideWhenUsed/>
    <w:rsid w:val="001F4FF3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FF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FF3"/>
    <w:rPr>
      <w:rFonts w:ascii="Arial" w:hAnsi="Arial"/>
      <w:b/>
      <w:bCs/>
      <w:i/>
      <w:iCs/>
      <w:color w:val="4472C4" w:themeColor="accent1"/>
      <w:sz w:val="20"/>
      <w:szCs w:val="24"/>
    </w:rPr>
  </w:style>
  <w:style w:type="paragraph" w:styleId="List">
    <w:name w:val="List"/>
    <w:basedOn w:val="Normal"/>
    <w:uiPriority w:val="99"/>
    <w:unhideWhenUsed/>
    <w:rsid w:val="001F4FF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1F4FF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1F4FF3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1F4FF3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1F4FF3"/>
    <w:pPr>
      <w:ind w:left="1800" w:hanging="360"/>
      <w:contextualSpacing/>
    </w:pPr>
  </w:style>
  <w:style w:type="paragraph" w:styleId="ListBullet2">
    <w:name w:val="List Bullet 2"/>
    <w:basedOn w:val="Normal"/>
    <w:uiPriority w:val="99"/>
    <w:unhideWhenUsed/>
    <w:rsid w:val="001F4FF3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unhideWhenUsed/>
    <w:rsid w:val="001F4FF3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unhideWhenUsed/>
    <w:rsid w:val="001F4FF3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unhideWhenUsed/>
    <w:rsid w:val="001F4FF3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unhideWhenUsed/>
    <w:rsid w:val="001F4FF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1F4FF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1F4FF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1F4FF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1F4FF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1F4FF3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unhideWhenUsed/>
    <w:rsid w:val="001F4FF3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unhideWhenUsed/>
    <w:rsid w:val="001F4FF3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unhideWhenUsed/>
    <w:rsid w:val="001F4FF3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unhideWhenUsed/>
    <w:rsid w:val="001F4FF3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unhideWhenUsed/>
    <w:rsid w:val="001F4F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1F4FF3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1F4F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1F4FF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F4FF3"/>
    <w:pPr>
      <w:spacing w:after="0" w:line="240" w:lineRule="auto"/>
      <w:jc w:val="both"/>
    </w:pPr>
    <w:rPr>
      <w:rFonts w:ascii="Arial" w:hAnsi="Arial"/>
      <w:sz w:val="20"/>
      <w:szCs w:val="24"/>
    </w:rPr>
  </w:style>
  <w:style w:type="paragraph" w:styleId="NormalWeb">
    <w:name w:val="Normal (Web)"/>
    <w:basedOn w:val="Normal"/>
    <w:uiPriority w:val="99"/>
    <w:unhideWhenUsed/>
    <w:rsid w:val="001F4FF3"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uiPriority w:val="99"/>
    <w:unhideWhenUsed/>
    <w:rsid w:val="001F4FF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1F4FF3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1F4FF3"/>
    <w:rPr>
      <w:rFonts w:ascii="Arial" w:hAnsi="Arial"/>
      <w:sz w:val="20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F4FF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4FF3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F4FF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F4FF3"/>
    <w:rPr>
      <w:rFonts w:ascii="Arial" w:hAnsi="Arial"/>
      <w:i/>
      <w:iCs/>
      <w:color w:val="000000" w:themeColor="text1"/>
      <w:sz w:val="20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F4FF3"/>
  </w:style>
  <w:style w:type="character" w:customStyle="1" w:styleId="SalutationChar">
    <w:name w:val="Salutation Char"/>
    <w:basedOn w:val="DefaultParagraphFont"/>
    <w:link w:val="Salutation"/>
    <w:uiPriority w:val="99"/>
    <w:rsid w:val="001F4FF3"/>
    <w:rPr>
      <w:rFonts w:ascii="Arial" w:hAnsi="Arial"/>
      <w:sz w:val="20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1F4FF3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1F4FF3"/>
    <w:rPr>
      <w:rFonts w:ascii="Arial" w:hAnsi="Arial"/>
      <w:sz w:val="2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FF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F4FF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1F4FF3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unhideWhenUsed/>
    <w:rsid w:val="001F4FF3"/>
  </w:style>
  <w:style w:type="paragraph" w:styleId="Title">
    <w:name w:val="Title"/>
    <w:basedOn w:val="Normal"/>
    <w:next w:val="Normal"/>
    <w:link w:val="TitleChar"/>
    <w:uiPriority w:val="10"/>
    <w:qFormat/>
    <w:rsid w:val="001F4FF3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4FF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1F4FF3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1F4FF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F4FF3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1F4FF3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unhideWhenUsed/>
    <w:rsid w:val="001F4FF3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unhideWhenUsed/>
    <w:rsid w:val="001F4FF3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1F4FF3"/>
    <w:pPr>
      <w:spacing w:after="100"/>
      <w:ind w:left="1000"/>
    </w:pPr>
  </w:style>
  <w:style w:type="paragraph" w:styleId="TOC7">
    <w:name w:val="toc 7"/>
    <w:basedOn w:val="Normal"/>
    <w:next w:val="Normal"/>
    <w:autoRedefine/>
    <w:uiPriority w:val="39"/>
    <w:unhideWhenUsed/>
    <w:rsid w:val="001F4FF3"/>
    <w:pPr>
      <w:spacing w:after="100"/>
      <w:ind w:left="1200"/>
    </w:pPr>
  </w:style>
  <w:style w:type="paragraph" w:styleId="TOC8">
    <w:name w:val="toc 8"/>
    <w:basedOn w:val="Normal"/>
    <w:next w:val="Normal"/>
    <w:autoRedefine/>
    <w:uiPriority w:val="39"/>
    <w:unhideWhenUsed/>
    <w:rsid w:val="001F4FF3"/>
    <w:pPr>
      <w:spacing w:after="100"/>
      <w:ind w:left="1400"/>
    </w:pPr>
  </w:style>
  <w:style w:type="paragraph" w:styleId="TOC9">
    <w:name w:val="toc 9"/>
    <w:basedOn w:val="Normal"/>
    <w:next w:val="Normal"/>
    <w:autoRedefine/>
    <w:uiPriority w:val="39"/>
    <w:unhideWhenUsed/>
    <w:rsid w:val="001F4FF3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unhideWhenUsed/>
    <w:qFormat/>
    <w:rsid w:val="001F4FF3"/>
    <w:pPr>
      <w:spacing w:before="480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1F4FF3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1F4FF3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1F4FF3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1F4FF3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1F4FF3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1F4FF3"/>
  </w:style>
  <w:style w:type="character" w:styleId="HTMLCite">
    <w:name w:val="HTML Cite"/>
    <w:basedOn w:val="DefaultParagraphFont"/>
    <w:uiPriority w:val="99"/>
    <w:unhideWhenUsed/>
    <w:rsid w:val="001F4FF3"/>
    <w:rPr>
      <w:i/>
      <w:iCs/>
    </w:rPr>
  </w:style>
  <w:style w:type="character" w:styleId="HTMLCode">
    <w:name w:val="HTML Code"/>
    <w:basedOn w:val="DefaultParagraphFont"/>
    <w:uiPriority w:val="99"/>
    <w:unhideWhenUsed/>
    <w:rsid w:val="001F4FF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1F4FF3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1F4FF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1F4FF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1F4FF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1F4FF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F4FF3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F4FF3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1F4FF3"/>
  </w:style>
  <w:style w:type="character" w:styleId="PageNumber">
    <w:name w:val="page number"/>
    <w:basedOn w:val="DefaultParagraphFont"/>
    <w:uiPriority w:val="99"/>
    <w:unhideWhenUsed/>
    <w:rsid w:val="001F4FF3"/>
  </w:style>
  <w:style w:type="character" w:styleId="PlaceholderText">
    <w:name w:val="Placeholder Text"/>
    <w:basedOn w:val="DefaultParagraphFont"/>
    <w:uiPriority w:val="99"/>
    <w:rsid w:val="001F4FF3"/>
    <w:rPr>
      <w:color w:val="808080"/>
    </w:rPr>
  </w:style>
  <w:style w:type="character" w:styleId="Strong">
    <w:name w:val="Strong"/>
    <w:basedOn w:val="DefaultParagraphFont"/>
    <w:uiPriority w:val="22"/>
    <w:qFormat/>
    <w:rsid w:val="001F4FF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1F4FF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1F4FF3"/>
    <w:rPr>
      <w:smallCaps/>
      <w:color w:val="ED7D31" w:themeColor="accent2"/>
      <w:u w:val="single"/>
    </w:rPr>
  </w:style>
  <w:style w:type="character" w:customStyle="1" w:styleId="S1Char">
    <w:name w:val="S1 Char"/>
    <w:basedOn w:val="Heading1Char"/>
    <w:link w:val="S1"/>
    <w:uiPriority w:val="20"/>
    <w:rsid w:val="00411F55"/>
    <w:rPr>
      <w:rFonts w:ascii="Arial" w:eastAsiaTheme="majorEastAsia" w:hAnsi="Arial" w:cstheme="majorBidi"/>
      <w:b w:val="0"/>
      <w:color w:val="000000" w:themeColor="text1"/>
      <w:sz w:val="34"/>
      <w:szCs w:val="32"/>
      <w:lang w:val="en-US"/>
    </w:rPr>
  </w:style>
  <w:style w:type="paragraph" w:customStyle="1" w:styleId="S2">
    <w:name w:val="S2"/>
    <w:link w:val="S2Char"/>
    <w:uiPriority w:val="20"/>
    <w:locked/>
    <w:rsid w:val="00411F55"/>
    <w:pPr>
      <w:widowControl w:val="0"/>
      <w:spacing w:line="360" w:lineRule="auto"/>
      <w:outlineLvl w:val="1"/>
    </w:pPr>
    <w:rPr>
      <w:rFonts w:ascii="Arial" w:hAnsi="Arial"/>
      <w:bCs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411F55"/>
    <w:rPr>
      <w:rFonts w:ascii="Arial" w:hAnsi="Arial"/>
      <w:bCs/>
      <w:sz w:val="32"/>
      <w:szCs w:val="24"/>
    </w:rPr>
  </w:style>
  <w:style w:type="paragraph" w:customStyle="1" w:styleId="H1">
    <w:name w:val="H1"/>
    <w:link w:val="H1Char"/>
    <w:uiPriority w:val="20"/>
    <w:locked/>
    <w:rsid w:val="00411F55"/>
    <w:pPr>
      <w:widowControl w:val="0"/>
      <w:numPr>
        <w:numId w:val="16"/>
      </w:numPr>
      <w:spacing w:line="360" w:lineRule="auto"/>
      <w:outlineLvl w:val="0"/>
    </w:pPr>
    <w:rPr>
      <w:rFonts w:ascii="Arial" w:eastAsiaTheme="majorEastAsia" w:hAnsi="Arial" w:cstheme="majorBidi"/>
      <w:sz w:val="34"/>
      <w:szCs w:val="26"/>
    </w:rPr>
  </w:style>
  <w:style w:type="character" w:customStyle="1" w:styleId="H1Char">
    <w:name w:val="H1 Char"/>
    <w:basedOn w:val="Heading2Char"/>
    <w:link w:val="H1"/>
    <w:uiPriority w:val="20"/>
    <w:rsid w:val="00411F55"/>
    <w:rPr>
      <w:rFonts w:ascii="Arial" w:eastAsiaTheme="majorEastAsia" w:hAnsi="Arial" w:cstheme="majorBidi"/>
      <w:b w:val="0"/>
      <w:color w:val="000000" w:themeColor="text1"/>
      <w:sz w:val="34"/>
      <w:szCs w:val="26"/>
      <w:lang w:val="en-US"/>
    </w:rPr>
  </w:style>
  <w:style w:type="paragraph" w:customStyle="1" w:styleId="H2">
    <w:name w:val="H2"/>
    <w:link w:val="H2Char"/>
    <w:uiPriority w:val="20"/>
    <w:locked/>
    <w:rsid w:val="00411F55"/>
    <w:pPr>
      <w:widowControl w:val="0"/>
      <w:numPr>
        <w:ilvl w:val="1"/>
        <w:numId w:val="16"/>
      </w:numPr>
      <w:spacing w:line="360" w:lineRule="auto"/>
      <w:outlineLvl w:val="1"/>
    </w:pPr>
    <w:rPr>
      <w:rFonts w:ascii="Arial" w:eastAsiaTheme="majorEastAsia" w:hAnsi="Arial" w:cstheme="majorBidi"/>
      <w:sz w:val="32"/>
      <w:szCs w:val="26"/>
    </w:rPr>
  </w:style>
  <w:style w:type="character" w:customStyle="1" w:styleId="H2Char">
    <w:name w:val="H2 Char"/>
    <w:basedOn w:val="Heading2Char"/>
    <w:link w:val="H2"/>
    <w:uiPriority w:val="20"/>
    <w:rsid w:val="00411F55"/>
    <w:rPr>
      <w:rFonts w:ascii="Arial" w:eastAsiaTheme="majorEastAsia" w:hAnsi="Arial" w:cstheme="majorBidi"/>
      <w:b w:val="0"/>
      <w:color w:val="000000" w:themeColor="text1"/>
      <w:sz w:val="32"/>
      <w:szCs w:val="26"/>
      <w:lang w:val="en-US"/>
    </w:rPr>
  </w:style>
  <w:style w:type="paragraph" w:customStyle="1" w:styleId="H3">
    <w:name w:val="H3"/>
    <w:link w:val="H3Char"/>
    <w:uiPriority w:val="20"/>
    <w:locked/>
    <w:rsid w:val="00411F55"/>
    <w:pPr>
      <w:widowControl w:val="0"/>
      <w:numPr>
        <w:ilvl w:val="2"/>
        <w:numId w:val="16"/>
      </w:numPr>
      <w:spacing w:line="360" w:lineRule="auto"/>
      <w:outlineLvl w:val="2"/>
    </w:pPr>
    <w:rPr>
      <w:rFonts w:ascii="Arial" w:eastAsiaTheme="majorEastAsia" w:hAnsi="Arial" w:cstheme="majorBidi"/>
      <w:sz w:val="30"/>
      <w:szCs w:val="26"/>
    </w:rPr>
  </w:style>
  <w:style w:type="character" w:customStyle="1" w:styleId="H3Char">
    <w:name w:val="H3 Char"/>
    <w:basedOn w:val="Heading2Char"/>
    <w:link w:val="H3"/>
    <w:uiPriority w:val="20"/>
    <w:rsid w:val="00411F55"/>
    <w:rPr>
      <w:rFonts w:ascii="Arial" w:eastAsiaTheme="majorEastAsia" w:hAnsi="Arial" w:cstheme="majorBidi"/>
      <w:b w:val="0"/>
      <w:color w:val="000000" w:themeColor="text1"/>
      <w:sz w:val="30"/>
      <w:szCs w:val="26"/>
      <w:lang w:val="en-US"/>
    </w:rPr>
  </w:style>
  <w:style w:type="paragraph" w:customStyle="1" w:styleId="H4">
    <w:name w:val="H4"/>
    <w:link w:val="H4Char"/>
    <w:uiPriority w:val="20"/>
    <w:locked/>
    <w:rsid w:val="00411F55"/>
    <w:pPr>
      <w:widowControl w:val="0"/>
      <w:numPr>
        <w:ilvl w:val="3"/>
        <w:numId w:val="16"/>
      </w:numPr>
      <w:spacing w:line="360" w:lineRule="auto"/>
      <w:outlineLvl w:val="3"/>
    </w:pPr>
    <w:rPr>
      <w:rFonts w:ascii="Arial" w:eastAsiaTheme="majorEastAsia" w:hAnsi="Arial" w:cstheme="majorBidi"/>
      <w:sz w:val="28"/>
      <w:szCs w:val="26"/>
    </w:rPr>
  </w:style>
  <w:style w:type="character" w:customStyle="1" w:styleId="H4Char">
    <w:name w:val="H4 Char"/>
    <w:basedOn w:val="Heading2Char"/>
    <w:link w:val="H4"/>
    <w:uiPriority w:val="20"/>
    <w:rsid w:val="00411F55"/>
    <w:rPr>
      <w:rFonts w:ascii="Arial" w:eastAsiaTheme="majorEastAsia" w:hAnsi="Arial" w:cstheme="majorBidi"/>
      <w:b w:val="0"/>
      <w:color w:val="000000" w:themeColor="text1"/>
      <w:sz w:val="28"/>
      <w:szCs w:val="26"/>
      <w:lang w:val="en-US"/>
    </w:rPr>
  </w:style>
  <w:style w:type="paragraph" w:customStyle="1" w:styleId="H5">
    <w:name w:val="H5"/>
    <w:link w:val="H5Char"/>
    <w:uiPriority w:val="20"/>
    <w:locked/>
    <w:rsid w:val="00411F55"/>
    <w:pPr>
      <w:widowControl w:val="0"/>
      <w:numPr>
        <w:ilvl w:val="4"/>
        <w:numId w:val="16"/>
      </w:numPr>
      <w:spacing w:line="360" w:lineRule="auto"/>
      <w:outlineLvl w:val="4"/>
    </w:pPr>
    <w:rPr>
      <w:rFonts w:ascii="Arial" w:eastAsiaTheme="majorEastAsia" w:hAnsi="Arial" w:cstheme="majorBidi"/>
      <w:sz w:val="28"/>
      <w:szCs w:val="26"/>
    </w:rPr>
  </w:style>
  <w:style w:type="character" w:customStyle="1" w:styleId="H5Char">
    <w:name w:val="H5 Char"/>
    <w:basedOn w:val="Heading2Char"/>
    <w:link w:val="H5"/>
    <w:uiPriority w:val="20"/>
    <w:rsid w:val="00411F55"/>
    <w:rPr>
      <w:rFonts w:ascii="Arial" w:eastAsiaTheme="majorEastAsia" w:hAnsi="Arial" w:cstheme="majorBidi"/>
      <w:b w:val="0"/>
      <w:color w:val="000000" w:themeColor="text1"/>
      <w:sz w:val="28"/>
      <w:szCs w:val="26"/>
      <w:lang w:val="en-US"/>
    </w:rPr>
  </w:style>
  <w:style w:type="paragraph" w:customStyle="1" w:styleId="H6">
    <w:name w:val="H6"/>
    <w:link w:val="H6Char"/>
    <w:uiPriority w:val="20"/>
    <w:locked/>
    <w:rsid w:val="00411F55"/>
    <w:pPr>
      <w:widowControl w:val="0"/>
      <w:numPr>
        <w:ilvl w:val="5"/>
        <w:numId w:val="16"/>
      </w:numPr>
      <w:spacing w:line="360" w:lineRule="auto"/>
      <w:outlineLvl w:val="5"/>
    </w:pPr>
    <w:rPr>
      <w:rFonts w:ascii="Arial" w:eastAsiaTheme="majorEastAsia" w:hAnsi="Arial" w:cstheme="majorBidi"/>
      <w:sz w:val="28"/>
      <w:szCs w:val="26"/>
    </w:rPr>
  </w:style>
  <w:style w:type="character" w:customStyle="1" w:styleId="H6Char">
    <w:name w:val="H6 Char"/>
    <w:basedOn w:val="Heading2Char"/>
    <w:link w:val="H6"/>
    <w:uiPriority w:val="20"/>
    <w:rsid w:val="00411F55"/>
    <w:rPr>
      <w:rFonts w:ascii="Arial" w:eastAsiaTheme="majorEastAsia" w:hAnsi="Arial" w:cstheme="majorBidi"/>
      <w:b w:val="0"/>
      <w:color w:val="000000" w:themeColor="text1"/>
      <w:sz w:val="28"/>
      <w:szCs w:val="26"/>
      <w:lang w:val="en-US"/>
    </w:rPr>
  </w:style>
  <w:style w:type="paragraph" w:customStyle="1" w:styleId="H7">
    <w:name w:val="H7"/>
    <w:link w:val="H7Char"/>
    <w:uiPriority w:val="20"/>
    <w:locked/>
    <w:rsid w:val="00411F55"/>
    <w:pPr>
      <w:widowControl w:val="0"/>
      <w:numPr>
        <w:ilvl w:val="6"/>
        <w:numId w:val="16"/>
      </w:numPr>
      <w:spacing w:line="360" w:lineRule="auto"/>
      <w:outlineLvl w:val="6"/>
    </w:pPr>
    <w:rPr>
      <w:rFonts w:ascii="Arial" w:eastAsiaTheme="majorEastAsia" w:hAnsi="Arial" w:cstheme="majorBidi"/>
      <w:sz w:val="26"/>
      <w:szCs w:val="26"/>
    </w:rPr>
  </w:style>
  <w:style w:type="character" w:customStyle="1" w:styleId="H7Char">
    <w:name w:val="H7 Char"/>
    <w:basedOn w:val="Heading2Char"/>
    <w:link w:val="H7"/>
    <w:uiPriority w:val="20"/>
    <w:rsid w:val="00411F55"/>
    <w:rPr>
      <w:rFonts w:ascii="Arial" w:eastAsiaTheme="majorEastAsia" w:hAnsi="Arial" w:cstheme="majorBidi"/>
      <w:b w:val="0"/>
      <w:color w:val="000000" w:themeColor="text1"/>
      <w:sz w:val="26"/>
      <w:szCs w:val="26"/>
      <w:lang w:val="en-US"/>
    </w:rPr>
  </w:style>
  <w:style w:type="paragraph" w:customStyle="1" w:styleId="H8">
    <w:name w:val="H8"/>
    <w:link w:val="H8Char"/>
    <w:uiPriority w:val="20"/>
    <w:locked/>
    <w:rsid w:val="00411F55"/>
    <w:pPr>
      <w:widowControl w:val="0"/>
      <w:numPr>
        <w:ilvl w:val="7"/>
        <w:numId w:val="16"/>
      </w:numPr>
      <w:spacing w:line="360" w:lineRule="auto"/>
      <w:outlineLvl w:val="7"/>
    </w:pPr>
    <w:rPr>
      <w:rFonts w:ascii="Arial" w:eastAsiaTheme="majorEastAsia" w:hAnsi="Arial" w:cstheme="majorBidi"/>
      <w:sz w:val="26"/>
      <w:szCs w:val="26"/>
    </w:rPr>
  </w:style>
  <w:style w:type="character" w:customStyle="1" w:styleId="H8Char">
    <w:name w:val="H8 Char"/>
    <w:basedOn w:val="Heading2Char"/>
    <w:link w:val="H8"/>
    <w:uiPriority w:val="20"/>
    <w:rsid w:val="00411F55"/>
    <w:rPr>
      <w:rFonts w:ascii="Arial" w:eastAsiaTheme="majorEastAsia" w:hAnsi="Arial" w:cstheme="majorBidi"/>
      <w:b w:val="0"/>
      <w:color w:val="000000" w:themeColor="text1"/>
      <w:sz w:val="26"/>
      <w:szCs w:val="26"/>
      <w:lang w:val="en-US"/>
    </w:rPr>
  </w:style>
  <w:style w:type="paragraph" w:customStyle="1" w:styleId="H9">
    <w:name w:val="H9"/>
    <w:link w:val="H9Char"/>
    <w:uiPriority w:val="20"/>
    <w:locked/>
    <w:rsid w:val="00411F55"/>
    <w:pPr>
      <w:widowControl w:val="0"/>
      <w:numPr>
        <w:ilvl w:val="8"/>
        <w:numId w:val="16"/>
      </w:numPr>
      <w:spacing w:line="360" w:lineRule="auto"/>
      <w:outlineLvl w:val="8"/>
    </w:pPr>
    <w:rPr>
      <w:rFonts w:ascii="Arial" w:eastAsiaTheme="majorEastAsia" w:hAnsi="Arial" w:cstheme="majorBidi"/>
      <w:sz w:val="26"/>
      <w:szCs w:val="26"/>
    </w:rPr>
  </w:style>
  <w:style w:type="character" w:customStyle="1" w:styleId="H9Char">
    <w:name w:val="H9 Char"/>
    <w:basedOn w:val="Heading2Char"/>
    <w:link w:val="H9"/>
    <w:uiPriority w:val="20"/>
    <w:rsid w:val="00411F55"/>
    <w:rPr>
      <w:rFonts w:ascii="Arial" w:eastAsiaTheme="majorEastAsia" w:hAnsi="Arial" w:cstheme="majorBidi"/>
      <w:b w:val="0"/>
      <w:color w:val="000000" w:themeColor="tex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9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glossaryDocument" Target="glossary/document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792"/>
    <w:rsid w:val="00A977C3"/>
    <w:rsid w:val="00FD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FD3792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FD379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1036019CCDC94B88FF8D77738E748C" ma:contentTypeVersion="10" ma:contentTypeDescription="Opret et nyt dokument." ma:contentTypeScope="" ma:versionID="36b987a82b0225879a51d1d40ea62a4c">
  <xsd:schema xmlns:xsd="http://www.w3.org/2001/XMLSchema" xmlns:xs="http://www.w3.org/2001/XMLSchema" xmlns:p="http://schemas.microsoft.com/office/2006/metadata/properties" xmlns:ns2="86b70e19-7bdc-4370-9f7c-6261f5727e04" xmlns:ns3="964e0007-f531-4d9d-8066-a9e7ffd29ce0" targetNamespace="http://schemas.microsoft.com/office/2006/metadata/properties" ma:root="true" ma:fieldsID="a2479e56a1db8d5ff899eec887ad199b" ns2:_="" ns3:_="">
    <xsd:import namespace="86b70e19-7bdc-4370-9f7c-6261f5727e04"/>
    <xsd:import namespace="964e0007-f531-4d9d-8066-a9e7ffd29ce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b70e19-7bdc-4370-9f7c-6261f5727e0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ærdi for dokument-id" ma:description="Værdien af det dokument-id, der er tildelt dette element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 link til dette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4e0007-f531-4d9d-8066-a9e7ffd29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86b70e19-7bdc-4370-9f7c-6261f5727e04">3S5KF7ACSU44-737178550-60765</_dlc_DocId>
    <_dlc_DocIdUrl xmlns="86b70e19-7bdc-4370-9f7c-6261f5727e04">
      <Url>https://minervaimaging.sharepoint.com/sites/general/_layouts/15/DocIdRedir.aspx?ID=3S5KF7ACSU44-737178550-60765</Url>
      <Description>3S5KF7ACSU44-737178550-60765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B888F-3158-4F80-B9F7-C80D9DBF9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b70e19-7bdc-4370-9f7c-6261f5727e04"/>
    <ds:schemaRef ds:uri="964e0007-f531-4d9d-8066-a9e7ffd29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46B7E3-7EE1-43CE-91BD-4E70AA28640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95071E3-5703-4680-A443-0C80A4D6456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46B196-C6F5-4CE4-B565-C93B9215C8F8}">
  <ds:schemaRefs>
    <ds:schemaRef ds:uri="http://schemas.microsoft.com/office/2006/metadata/properties"/>
    <ds:schemaRef ds:uri="http://schemas.microsoft.com/office/infopath/2007/PartnerControls"/>
    <ds:schemaRef ds:uri="86b70e19-7bdc-4370-9f7c-6261f5727e04"/>
  </ds:schemaRefs>
</ds:datastoreItem>
</file>

<file path=customXml/itemProps5.xml><?xml version="1.0" encoding="utf-8"?>
<ds:datastoreItem xmlns:ds="http://schemas.openxmlformats.org/officeDocument/2006/customXml" ds:itemID="{E7881C7A-75FE-48B0-92E0-07C12DEFE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</vt:lpstr>
    </vt:vector>
  </TitlesOfParts>
  <Company/>
  <LinksUpToDate>false</LinksUpToDate>
  <CharactersWithSpaces>488</CharactersWithSpaces>
  <SharedDoc>false</SharedDoc>
  <HLinks>
    <vt:vector size="12" baseType="variant">
      <vt:variant>
        <vt:i4>5636142</vt:i4>
      </vt:variant>
      <vt:variant>
        <vt:i4>3</vt:i4>
      </vt:variant>
      <vt:variant>
        <vt:i4>0</vt:i4>
      </vt:variant>
      <vt:variant>
        <vt:i4>5</vt:i4>
      </vt:variant>
      <vt:variant>
        <vt:lpwstr>mailto:lottekk@sund.ku.dk</vt:lpwstr>
      </vt:variant>
      <vt:variant>
        <vt:lpwstr/>
      </vt:variant>
      <vt:variant>
        <vt:i4>7536656</vt:i4>
      </vt:variant>
      <vt:variant>
        <vt:i4>0</vt:i4>
      </vt:variant>
      <vt:variant>
        <vt:i4>0</vt:i4>
      </vt:variant>
      <vt:variant>
        <vt:i4>5</vt:i4>
      </vt:variant>
      <vt:variant>
        <vt:lpwstr>mailto:akjaer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Kellemann Kristensen</dc:creator>
  <cp:lastModifiedBy>USER</cp:lastModifiedBy>
  <cp:revision>2</cp:revision>
  <cp:lastPrinted>2019-11-06T13:11:00Z</cp:lastPrinted>
  <dcterms:created xsi:type="dcterms:W3CDTF">2019-12-07T05:17:00Z</dcterms:created>
  <dcterms:modified xsi:type="dcterms:W3CDTF">2019-12-07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1036019CCDC94B88FF8D77738E748C</vt:lpwstr>
  </property>
  <property fmtid="{D5CDD505-2E9C-101B-9397-08002B2CF9AE}" pid="3" name="_dlc_DocIdItemGuid">
    <vt:lpwstr>bd9f7b91-d41e-4157-abd1-6dd11ca4e3f9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59b56c97-9872-339c-a500-751e806827a2</vt:lpwstr>
  </property>
  <property fmtid="{D5CDD505-2E9C-101B-9397-08002B2CF9AE}" pid="6" name="Mendeley Citation Style_1">
    <vt:lpwstr>http://csl.mendeley.com/styles/26926121/american-medical-association-TheranosticsLKK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csl.mendeley.com/styles/26926121/american-medical-association-TheranosticsLKK</vt:lpwstr>
  </property>
  <property fmtid="{D5CDD505-2E9C-101B-9397-08002B2CF9AE}" pid="10" name="Mendeley Recent Style Name 1_1">
    <vt:lpwstr>American Medical Association - Lotte Kristensen</vt:lpwstr>
  </property>
  <property fmtid="{D5CDD505-2E9C-101B-9397-08002B2CF9AE}" pid="11" name="Mendeley Recent Style Id 2_1">
    <vt:lpwstr>https://csl.mendeley.com/styles/26926121/american-medical-association-TheranosticsLKK</vt:lpwstr>
  </property>
  <property fmtid="{D5CDD505-2E9C-101B-9397-08002B2CF9AE}" pid="12" name="Mendeley Recent Style Name 2_1">
    <vt:lpwstr>American Medical Association - Lotte Kristensen</vt:lpwstr>
  </property>
  <property fmtid="{D5CDD505-2E9C-101B-9397-08002B2CF9AE}" pid="13" name="Mendeley Recent Style Id 3_1">
    <vt:lpwstr>http://www.zotero.org/styles/apa</vt:lpwstr>
  </property>
  <property fmtid="{D5CDD505-2E9C-101B-9397-08002B2CF9AE}" pid="14" name="Mendeley Recent Style Name 3_1">
    <vt:lpwstr>American Psychological Association 6th edi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csl.mendeley.com/styles/26926121/nature-2</vt:lpwstr>
  </property>
  <property fmtid="{D5CDD505-2E9C-101B-9397-08002B2CF9AE}" pid="26" name="Mendeley Recent Style Name 9_1">
    <vt:lpwstr>Nature - Lotte Kristensen</vt:lpwstr>
  </property>
</Properties>
</file>